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" w:hAnsi="Times New Roman" w:eastAsia="黑体" w:cs="Times New Roman"/>
          <w:lang w:val="en-US" w:eastAsia="zh-CN"/>
        </w:rPr>
      </w:pPr>
      <w:bookmarkStart w:id="6" w:name="_GoBack"/>
      <w:bookmarkEnd w:id="6"/>
      <w:r>
        <w:rPr>
          <w:rFonts w:hint="default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 w:eastAsia="zh-CN"/>
        </w:rPr>
        <w:t>A.</w:t>
      </w:r>
      <w:r>
        <w:rPr>
          <w:rFonts w:hint="default" w:ascii="Times New Roman" w:hAnsi="Times New Roman" w:cs="Times New Roman"/>
          <w:lang w:val="en-US" w:eastAsia="zh-CN"/>
        </w:rPr>
        <w:t xml:space="preserve"> Quality and risk assessment of case reports.</w:t>
      </w:r>
    </w:p>
    <w:tbl>
      <w:tblPr>
        <w:tblStyle w:val="4"/>
        <w:tblpPr w:leftFromText="180" w:rightFromText="180" w:vertAnchor="text" w:horzAnchor="page" w:tblpX="2159" w:tblpY="328"/>
        <w:tblOverlap w:val="never"/>
        <w:tblW w:w="126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1361"/>
        <w:gridCol w:w="1701"/>
        <w:gridCol w:w="1361"/>
        <w:gridCol w:w="1361"/>
        <w:gridCol w:w="1361"/>
        <w:gridCol w:w="1361"/>
        <w:gridCol w:w="13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uthor and Date)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tudies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I / PMID / Download Link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se the patient(s) represent(s) the whole experience of the investigator(centre) or is the selection method unclear to the extent that other patients with similar presentation may not have been reported?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-Yes, N-No)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the exposure (NEMO mutation) adequately ascertained?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-Yes, N-No)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the outcome adequately ascertained?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-Yes, N-No)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follow-up long enough for outcomes to occur?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-Yes, N-No)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 case(s) describ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 sufficient details t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w other investigato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 replicate the researc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to allow practitione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ke inferences related t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ir own practice?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-Yes, N-No)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 of bai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＜3 high risk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3 middle risk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3 low ris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im&lt;/Author&gt;&lt;Year&gt;2021&lt;/Year&gt;&lt;RecNum&gt;209&lt;/RecNum&gt;&lt;DisplayText&gt;(Kim et al., 2021) &lt;/DisplayText&gt;&lt;record&gt;&lt;rec-number&gt;209&lt;/rec-number&gt;&lt;foreign-keys&gt;&lt;key app="EN" db-id="9zwtpa0xuda5dyewrpwvwt0kwrxddseszadz" timestamp="1718883775"&gt;209&lt;/key&gt;&lt;/foreign-keys&gt;&lt;ref-type name="Journal Article"&gt;17&lt;/ref-type&gt;&lt;contributors&gt;&lt;authors&gt;&lt;author&gt;Kim, Hwa Young&lt;/author&gt;&lt;author&gt;Song, Hyun Beom&lt;/author&gt;&lt;author&gt;Kim, Kyu Han&lt;/author&gt;&lt;author&gt;Kim, Jeong Hun&lt;/author&gt;&lt;author&gt;Chae, Jong‐Hee&lt;/author&gt;&lt;author&gt;Kim, Man Jin&lt;/author&gt;&lt;author&gt;Seong, Moon‐Woo&lt;/author&gt;&lt;author&gt;Ko, Jung Min&lt;/author&gt;&lt;/authors&gt;&lt;/contributors&gt;&lt;titles&gt;&lt;title&gt;Importance of extracutaneous organ involvement in determining the clinical severity and prognosis of incontinentia pigmenti caused by mutations in the IKBKG gene&lt;/title&gt;&lt;secondary-title&gt;Experimental Dermatology&lt;/secondary-title&gt;&lt;/titles&gt;&lt;periodical&gt;&lt;full-title&gt;Experimental Dermatology&lt;/full-title&gt;&lt;/periodical&gt;&lt;pages&gt;676-683&lt;/pages&gt;&lt;volume&gt;30&lt;/volume&gt;&lt;number&gt;5&lt;/number&gt;&lt;dates&gt;&lt;year&gt;2021&lt;/year&gt;&lt;/dates&gt;&lt;isbn&gt;0906-670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im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ortance of extracutaneous organ involvement in determining the clinical severity and prognosis of incontinentia pigmenti caused by mutations in the IKBKG gene</w:t>
            </w:r>
            <w:bookmarkEnd w:id="0"/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exd.1431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1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hambelland&lt;/Author&gt;&lt;Year&gt;2020&lt;/Year&gt;&lt;RecNum&gt;210&lt;/RecNum&gt;&lt;DisplayText&gt;(Chambelland et al., 2020) &lt;/DisplayText&gt;&lt;record&gt;&lt;rec-number&gt;210&lt;/rec-number&gt;&lt;foreign-keys&gt;&lt;key app="EN" db-id="9zwtpa0xuda5dyewrpwvwt0kwrxddseszadz" timestamp="1718883830"&gt;210&lt;/key&gt;&lt;/foreign-keys&gt;&lt;ref-type name="Conference Proceedings"&gt;10&lt;/ref-type&gt;&lt;contributors&gt;&lt;authors&gt;&lt;author&gt;Chambelland, A&lt;/author&gt;&lt;author&gt;Aubert, H&lt;/author&gt;&lt;author&gt;Bourrat, E&lt;/author&gt;&lt;author&gt;Morice-Picard, F&lt;/author&gt;&lt;author&gt;Puzenat, E&lt;/author&gt;&lt;author&gt;Lacour, JP&lt;/author&gt;&lt;author&gt;Chiaverini, C&lt;/author&gt;&lt;author&gt;Société Française de Dermatologie Pédiatrique Research Group&lt;/author&gt;&lt;/authors&gt;&lt;/contributors&gt;&lt;titles&gt;&lt;title&gt;Incontinentia pigmenti in boys: Causes and consequences&lt;/title&gt;&lt;secondary-title&gt;Annales de Dermatologie et de Vénéréologie&lt;/secondary-title&gt;&lt;/titles&gt;&lt;pages&gt;188-193&lt;/pages&gt;&lt;volume&gt;147&lt;/volume&gt;&lt;number&gt;3&lt;/number&gt;&lt;dates&gt;&lt;year&gt;2020&lt;/year&gt;&lt;/dates&gt;&lt;publisher&gt;Elsevier&lt;/publisher&gt;&lt;isbn&gt;0151-963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hambelland et al., 202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tinentia pigmenti in boys: Causes and consequences</w:t>
            </w:r>
            <w:bookmarkEnd w:id="1"/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annder.2019.07.00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Wang&lt;/Author&gt;&lt;Year&gt;2019&lt;/Year&gt;&lt;RecNum&gt;211&lt;/RecNum&gt;&lt;DisplayText&gt;(Wang et al., 2019) &lt;/DisplayText&gt;&lt;record&gt;&lt;rec-number&gt;211&lt;/rec-number&gt;&lt;foreign-keys&gt;&lt;key app="EN" db-id="9zwtpa0xuda5dyewrpwvwt0kwrxddseszadz" timestamp="1718884068"&gt;211&lt;/key&gt;&lt;/foreign-keys&gt;&lt;ref-type name="Journal Article"&gt;17&lt;/ref-type&gt;&lt;contributors&gt;&lt;authors&gt;&lt;author&gt;Wang, Rebecca&lt;/author&gt;&lt;author&gt;Lara-Corrales, Irene&lt;/author&gt;&lt;author&gt;Kannu, Peter&lt;/author&gt;&lt;author&gt;Pope, Elena&lt;/author&gt;&lt;/authors&gt;&lt;/contributors&gt;&lt;titles&gt;&lt;title&gt;Unraveling incontinentia pigmenti: a comparison of phenotype and genotype variants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1142-1149&lt;/pages&gt;&lt;volume&gt;81&lt;/volume&gt;&lt;number&gt;5&lt;/number&gt;&lt;dates&gt;&lt;year&gt;2019&lt;/year&gt;&lt;/dates&gt;&lt;isbn&gt;0190-962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Wang et al., 201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raveling incontinentia pigmenti: A comparison of phenotype and genotype varia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ad.2019.01.09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riath&lt;/Author&gt;&lt;Year&gt;2018&lt;/Year&gt;&lt;RecNum&gt;212&lt;/RecNum&gt;&lt;DisplayText&gt;(Mariath et al., 2018) &lt;/DisplayText&gt;&lt;record&gt;&lt;rec-number&gt;212&lt;/rec-number&gt;&lt;foreign-keys&gt;&lt;key app="EN" db-id="9zwtpa0xuda5dyewrpwvwt0kwrxddseszadz" timestamp="1718884120"&gt;212&lt;/key&gt;&lt;/foreign-keys&gt;&lt;ref-type name="Journal Article"&gt;17&lt;/ref-type&gt;&lt;contributors&gt;&lt;authors&gt;&lt;author&gt;Mariath, Luiza M&lt;/author&gt;&lt;author&gt;Santa Maria, Fernanda D&lt;/author&gt;&lt;author&gt;Poziomczyk, Cláudia S&lt;/author&gt;&lt;author&gt;Travi, Giovanni M&lt;/author&gt;&lt;author&gt;Wachholz, Gabriela E&lt;/author&gt;&lt;author&gt;De Souza, Stephanie R&lt;/author&gt;&lt;author&gt;Kiszewski, Ana E&lt;/author&gt;&lt;author&gt;Schuler‐Faccini, Lavínia&lt;/author&gt;&lt;/authors&gt;&lt;/contributors&gt;&lt;titles&gt;&lt;title&gt;Intrafamilial clinical variability in four families with incontinentia pigmenti&lt;/title&gt;&lt;secondary-title&gt;American Journal of Medical Genetics Part A&lt;/secondary-title&gt;&lt;/titles&gt;&lt;periodical&gt;&lt;full-title&gt;American Journal of Medical Genetics Part A&lt;/full-title&gt;&lt;/periodical&gt;&lt;pages&gt;2318-2324&lt;/pages&gt;&lt;volume&gt;176&lt;/volume&gt;&lt;number&gt;11&lt;/number&gt;&lt;dates&gt;&lt;year&gt;2018&lt;/year&gt;&lt;/dates&gt;&lt;isbn&gt;1552-482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riath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rafamilial clinical variability in four familie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ajmg.a.4049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Dangouloff-Ros&lt;/Author&gt;&lt;Year&gt;2017&lt;/Year&gt;&lt;RecNum&gt;213&lt;/RecNum&gt;&lt;DisplayText&gt;(Dangouloff-Ros et al., 2017) &lt;/DisplayText&gt;&lt;record&gt;&lt;rec-number&gt;213&lt;/rec-number&gt;&lt;foreign-keys&gt;&lt;key app="EN" db-id="9zwtpa0xuda5dyewrpwvwt0kwrxddseszadz" timestamp="1718884161"&gt;213&lt;/key&gt;&lt;/foreign-keys&gt;&lt;ref-type name="Journal Article"&gt;17&lt;/ref-type&gt;&lt;contributors&gt;&lt;authors&gt;&lt;author&gt;Dangouloff-Ros, Volodia&lt;/author&gt;&lt;author&gt;Hadj-Rabia, Smail&lt;/author&gt;&lt;author&gt;Santos, Judite Oliveira&lt;/author&gt;&lt;author&gt;Bal, Elodie&lt;/author&gt;&lt;author&gt;Desguerre, Isabelle&lt;/author&gt;&lt;author&gt;Kossorotoff, Manoelle&lt;/author&gt;&lt;author&gt;An, Isabelle&lt;/author&gt;&lt;author&gt;Smahi, Asma&lt;/author&gt;&lt;author&gt;Bodemer, Christine&lt;/author&gt;&lt;author&gt;Munnich, Arnold&lt;/author&gt;&lt;/authors&gt;&lt;/contributors&gt;&lt;titles&gt;&lt;title&gt;Severe neuroimaging anomalies are usually associated with random X inactivation in leucocytes circulating DNA in X-linked dominant incontinentia pigmenti&lt;/title&gt;&lt;secondary-title&gt;Molecular Genetics and Metabolism&lt;/secondary-title&gt;&lt;/titles&gt;&lt;periodical&gt;&lt;full-title&gt;Molecular Genetics and Metabolism&lt;/full-title&gt;&lt;/periodical&gt;&lt;pages&gt;140-144&lt;/pages&gt;&lt;volume&gt;122&lt;/volume&gt;&lt;number&gt;3&lt;/number&gt;&lt;dates&gt;&lt;year&gt;2017&lt;/year&gt;&lt;/dates&gt;&lt;isbn&gt;1096-719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Dangouloff-Ros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vere neuroimaging anomalies are usually associated with random X inactivation in leucocytes circulating DNA in X-linked dominant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ymgme.2017.07.00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oltirovska Salamon&lt;/Author&gt;&lt;Year&gt;2016&lt;/Year&gt;&lt;RecNum&gt;215&lt;/RecNum&gt;&lt;DisplayText&gt;(Soltirovska Salamon et al., 2016) &lt;/DisplayText&gt;&lt;record&gt;&lt;rec-number&gt;215&lt;/rec-number&gt;&lt;foreign-keys&gt;&lt;key app="EN" db-id="9zwtpa0xuda5dyewrpwvwt0kwrxddseszadz" timestamp="1718884236"&gt;215&lt;/key&gt;&lt;/foreign-keys&gt;&lt;ref-type name="Journal Article"&gt;17&lt;/ref-type&gt;&lt;contributors&gt;&lt;authors&gt;&lt;author&gt;Soltirovska Salamon, Aneta&lt;/author&gt;&lt;author&gt;Lichtenbelt, Klaske&lt;/author&gt;&lt;author&gt;Cowan, Frances M&lt;/author&gt;&lt;author&gt;Casaer, Alexandra&lt;/author&gt;&lt;author&gt;Dudink, Jeroen&lt;/author&gt;&lt;author&gt;Dereymaeker, Anneleen&lt;/author&gt;&lt;author&gt;Paro‐Panjan, Darja&lt;/author&gt;&lt;author&gt;Groenendaal, Floris&lt;/author&gt;&lt;author&gt;de Vries, Linda S&lt;/author&gt;&lt;/authors&gt;&lt;/contributors&gt;&lt;titles&gt;&lt;title&gt;Clinical presentation and spectrum of neuroimaging findings in newborn infants with incontinentia pigmenti&lt;/title&gt;&lt;secondary-title&gt;Developmental Medicine &amp;amp; Child Neurology&lt;/secondary-title&gt;&lt;/titles&gt;&lt;periodical&gt;&lt;full-title&gt;Developmental Medicine &amp;amp; Child Neurology&lt;/full-title&gt;&lt;/periodical&gt;&lt;pages&gt;1076-1084&lt;/pages&gt;&lt;volume&gt;58&lt;/volume&gt;&lt;number&gt;10&lt;/number&gt;&lt;dates&gt;&lt;year&gt;2016&lt;/year&gt;&lt;/dates&gt;&lt;isbn&gt;0012-162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oltirovska Salamon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presentation and spectrum of neuroimaging findings in newborn infant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dmcn.1314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averkamp&lt;/Author&gt;&lt;Year&gt;2014&lt;/Year&gt;&lt;RecNum&gt;216&lt;/RecNum&gt;&lt;DisplayText&gt;(Haverkamp et al., 2014) &lt;/DisplayText&gt;&lt;record&gt;&lt;rec-number&gt;216&lt;/rec-number&gt;&lt;foreign-keys&gt;&lt;key app="EN" db-id="9zwtpa0xuda5dyewrpwvwt0kwrxddseszadz" timestamp="1718884273"&gt;216&lt;/key&gt;&lt;/foreign-keys&gt;&lt;ref-type name="Journal Article"&gt;17&lt;/ref-type&gt;&lt;contributors&gt;&lt;authors&gt;&lt;author&gt;Haverkamp, Margje H&lt;/author&gt;&lt;author&gt;Marciano, Beatriz E&lt;/author&gt;&lt;author&gt;Frucht, David M&lt;/author&gt;&lt;author&gt;Jain, Ashish&lt;/author&gt;&lt;author&gt;van de Vosse, Esther&lt;/author&gt;&lt;author&gt;Holland, Steven M&lt;/author&gt;&lt;/authors&gt;&lt;/contributors&gt;&lt;titles&gt;&lt;title&gt;Correlating interleukin-12 stimulated interferon-γ production and the absence of ectodermal dysplasia and anhidrosis (EDA) in patients with mutations in NF-κB essential modulator (NEMO)&lt;/title&gt;&lt;secondary-title&gt;Journal of clinical immunology&lt;/secondary-title&gt;&lt;/titles&gt;&lt;periodical&gt;&lt;full-title&gt;J Clin Immunol&lt;/full-title&gt;&lt;abbr-1&gt;Journal of clinical immunology&lt;/abbr-1&gt;&lt;/periodical&gt;&lt;pages&gt;436-443&lt;/pages&gt;&lt;volume&gt;34&lt;/volume&gt;&lt;dates&gt;&lt;year&gt;2014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averkamp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rrelating Interleukin-12 Stimulated Interferon-gamma Production and the Absence of Ectodermal Dysplasia and Anhidrosis (EDA) in Patients with Mutations in NF-kappa B Essential Modulator (NEMO)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4-9998-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onte&lt;/Author&gt;&lt;Year&gt;2014&lt;/Year&gt;&lt;RecNum&gt;217&lt;/RecNum&gt;&lt;DisplayText&gt;(Conte et al., 2014) &lt;/DisplayText&gt;&lt;record&gt;&lt;rec-number&gt;217&lt;/rec-number&gt;&lt;foreign-keys&gt;&lt;key app="EN" db-id="9zwtpa0xuda5dyewrpwvwt0kwrxddseszadz" timestamp="1718884311"&gt;217&lt;/key&gt;&lt;/foreign-keys&gt;&lt;ref-type name="Journal Article"&gt;17&lt;/ref-type&gt;&lt;contributors&gt;&lt;authors&gt;&lt;author&gt;Conte, Matilde Immacolata&lt;/author&gt;&lt;author&gt;Pescatore, Alessandra&lt;/author&gt;&lt;author&gt;Paciolla, Mariateresa&lt;/author&gt;&lt;author&gt;Esposito, Elio&lt;/author&gt;&lt;author&gt;Miano, Maria Giuseppina&lt;/author&gt;&lt;author&gt;Lioi, Maria Brigida&lt;/author&gt;&lt;author&gt;McAleer, Maeve A&lt;/author&gt;&lt;author&gt;Giardino, Giuliana&lt;/author&gt;&lt;author&gt;Pignata, Claudio&lt;/author&gt;&lt;author&gt;Irvine, Alan D&lt;/author&gt;&lt;/authors&gt;&lt;/contributors&gt;&lt;titles&gt;&lt;title&gt;Insight into IKBKG/NEMO locus: report of new mutations and complex genomic rearrangements leading to incontinentia pigmenti disease&lt;/title&gt;&lt;secondary-title&gt;Human mutation&lt;/secondary-title&gt;&lt;/titles&gt;&lt;periodical&gt;&lt;full-title&gt;Hum Mutat&lt;/full-title&gt;&lt;abbr-1&gt;Human mutation&lt;/abbr-1&gt;&lt;/periodical&gt;&lt;pages&gt;165-177&lt;/pages&gt;&lt;volume&gt;35&lt;/volume&gt;&lt;number&gt;2&lt;/number&gt;&lt;dates&gt;&lt;year&gt;2014&lt;/year&gt;&lt;/dates&gt;&lt;isbn&gt;1059-779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onte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sight into IKBKG/NEMO Locus: Report of New Mutations and Complex Genomic Rearrangements Leading to Incontinentia Pigmenti Diseas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humu.2248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Liao&lt;/Author&gt;&lt;Year&gt;2013&lt;/Year&gt;&lt;RecNum&gt;218&lt;/RecNum&gt;&lt;DisplayText&gt;(Liao et al., 2013) &lt;/DisplayText&gt;&lt;record&gt;&lt;rec-number&gt;218&lt;/rec-number&gt;&lt;foreign-keys&gt;&lt;key app="EN" db-id="9zwtpa0xuda5dyewrpwvwt0kwrxddseszadz" timestamp="1718884417"&gt;218&lt;/key&gt;&lt;/foreign-keys&gt;&lt;ref-type name="Journal Article"&gt;17&lt;/ref-type&gt;&lt;contributors&gt;&lt;authors&gt;&lt;author&gt;Liao, Sui-Ling&lt;/author&gt;&lt;author&gt;Lai, Shen-Hao&lt;/author&gt;&lt;author&gt;Huang, Jing-Long&lt;/author&gt;&lt;author&gt;Lee, Ni-Chung&lt;/author&gt;&lt;author&gt;Lee, Wen-I&lt;/author&gt;&lt;/authors&gt;&lt;/contributors&gt;&lt;titles&gt;&lt;title&gt;Serial cytokine expressions in infants with incontinentia pigmenti&lt;/title&gt;&lt;secondary-title&gt;Immunobiology&lt;/secondary-title&gt;&lt;/titles&gt;&lt;periodical&gt;&lt;full-title&gt;Immunobiology&lt;/full-title&gt;&lt;/periodical&gt;&lt;pages&gt;772-779&lt;/pages&gt;&lt;volume&gt;218&lt;/volume&gt;&lt;number&gt;5&lt;/number&gt;&lt;dates&gt;&lt;year&gt;2013&lt;/year&gt;&lt;/dates&gt;&lt;isbn&gt;0171-298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Liao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rial cytokine expressions in infant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mbio.2012.08.28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kita&lt;/Author&gt;&lt;Year&gt;2013&lt;/Year&gt;&lt;RecNum&gt;219&lt;/RecNum&gt;&lt;DisplayText&gt;(Okita et al., 2013) &lt;/DisplayText&gt;&lt;record&gt;&lt;rec-number&gt;219&lt;/rec-number&gt;&lt;foreign-keys&gt;&lt;key app="EN" db-id="9zwtpa0xuda5dyewrpwvwt0kwrxddseszadz" timestamp="1718884456"&gt;219&lt;/key&gt;&lt;/foreign-keys&gt;&lt;ref-type name="Journal Article"&gt;17&lt;/ref-type&gt;&lt;contributors&gt;&lt;authors&gt;&lt;author&gt;Okita, Mayuko&lt;/author&gt;&lt;author&gt;Nakanishi, Gen&lt;/author&gt;&lt;author&gt;Fujimoto, Noriki&lt;/author&gt;&lt;author&gt;Shiomi, Mariko&lt;/author&gt;&lt;author&gt;Yamada, Taku&lt;/author&gt;&lt;author&gt;Wataya‐Kaneda, Mari&lt;/author&gt;&lt;author&gt;Takijiri, Chincho&lt;/author&gt;&lt;author&gt;Yokoyama, Yoko&lt;/author&gt;&lt;author&gt;Sunohara, Akiyo&lt;/author&gt;&lt;author&gt;Tanaka, Toshihiro&lt;/author&gt;&lt;/authors&gt;&lt;/contributors&gt;&lt;titles&gt;&lt;title&gt;NEMO gene rearrangement (exon 4–10 deletion) and genotype–phenotype relationship in J apanese patients with incontinentia pigmenti and review of published work in J apanese patients&lt;/title&gt;&lt;secondary-title&gt;The Journal of Dermatology&lt;/secondary-title&gt;&lt;/titles&gt;&lt;periodical&gt;&lt;full-title&gt;J Dermatol&lt;/full-title&gt;&lt;abbr-1&gt;The Journal of dermatology&lt;/abbr-1&gt;&lt;/periodical&gt;&lt;pages&gt;272-276&lt;/pages&gt;&lt;volume&gt;40&lt;/volume&gt;&lt;number&gt;4&lt;/number&gt;&lt;dates&gt;&lt;year&gt;2013&lt;/year&gt;&lt;/dates&gt;&lt;isbn&gt;0385-240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kita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 gene rearrangement (exon 4-10 deletion) and genotypephenotype relationship in Japanese patients with incontinentia pigmenti and review of published work in Japanese patie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1346-8138.1209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Faletra&lt;/Author&gt;&lt;Year&gt;2012&lt;/Year&gt;&lt;RecNum&gt;220&lt;/RecNum&gt;&lt;DisplayText&gt;(Faletra et al., 2012) &lt;/DisplayText&gt;&lt;record&gt;&lt;rec-number&gt;220&lt;/rec-number&gt;&lt;foreign-keys&gt;&lt;key app="EN" db-id="9zwtpa0xuda5dyewrpwvwt0kwrxddseszadz" timestamp="1718884492"&gt;220&lt;/key&gt;&lt;/foreign-keys&gt;&lt;ref-type name="Journal Article"&gt;17&lt;/ref-type&gt;&lt;contributors&gt;&lt;authors&gt;&lt;author&gt;Faletra, Flavio&lt;/author&gt;&lt;author&gt;Bruno, Irene&lt;/author&gt;&lt;author&gt;Berti, Irene&lt;/author&gt;&lt;author&gt;Pastore, Serena&lt;/author&gt;&lt;author&gt;Pirrone, Angela&lt;/author&gt;&lt;author&gt;Tommasini, Alberto&lt;/author&gt;&lt;/authors&gt;&lt;/contributors&gt;&lt;titles&gt;&lt;title&gt;A red baby should not be taken too lightly&lt;/title&gt;&lt;secondary-title&gt;Acta Paediatrica&lt;/secondary-title&gt;&lt;/titles&gt;&lt;periodical&gt;&lt;full-title&gt;Acta Paediatrica&lt;/full-title&gt;&lt;/periodical&gt;&lt;pages&gt;e573-e577&lt;/pages&gt;&lt;volume&gt;101&lt;/volume&gt;&lt;number&gt;12&lt;/number&gt;&lt;dates&gt;&lt;year&gt;2012&lt;/year&gt;&lt;/dates&gt;&lt;isbn&gt;0803-525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Faletra et al., 201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red baby should not be taken too lightl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apa.1201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awai&lt;/Author&gt;&lt;Year&gt;2012&lt;/Year&gt;&lt;RecNum&gt;221&lt;/RecNum&gt;&lt;DisplayText&gt;(Kawai et al., 2012) &lt;/DisplayText&gt;&lt;record&gt;&lt;rec-number&gt;221&lt;/rec-number&gt;&lt;foreign-keys&gt;&lt;key app="EN" db-id="9zwtpa0xuda5dyewrpwvwt0kwrxddseszadz" timestamp="1718884574"&gt;221&lt;/key&gt;&lt;/foreign-keys&gt;&lt;ref-type name="Journal Article"&gt;17&lt;/ref-type&gt;&lt;contributors&gt;&lt;authors&gt;&lt;author&gt;Kawai, Tomoki&lt;/author&gt;&lt;author&gt;Nishikomori, Ryuta&lt;/author&gt;&lt;author&gt;Izawa, Kazushi&lt;/author&gt;&lt;author&gt;Murata, Yuuki&lt;/author&gt;&lt;author&gt;Tanaka, Naoko&lt;/author&gt;&lt;author&gt;Sakai, Hidemasa&lt;/author&gt;&lt;author&gt;Saito, Megumu&lt;/author&gt;&lt;author&gt;Yasumi, Takahiro&lt;/author&gt;&lt;author&gt;Takaoka, Yuki&lt;/author&gt;&lt;author&gt;Nakahata, Tatsutoshi&lt;/author&gt;&lt;/authors&gt;&lt;/contributors&gt;&lt;titles&gt;&lt;title&gt;Frequent somatic mosaicism of NEMO in T cells of patients with X-linked anhidrotic ectodermal dysplasia with immunodeficiency&lt;/title&gt;&lt;secondary-title&gt;Blood, The Journal of the American Society of Hematology&lt;/secondary-title&gt;&lt;/titles&gt;&lt;periodical&gt;&lt;full-title&gt;Blood, The Journal of the American Society of Hematology&lt;/full-title&gt;&lt;/periodical&gt;&lt;pages&gt;5458-5466&lt;/pages&gt;&lt;volume&gt;119&lt;/volume&gt;&lt;number&gt;23&lt;/number&gt;&lt;dates&gt;&lt;year&gt;2012&lt;/year&gt;&lt;/dates&gt;&lt;isbn&gt;0006-497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awai et al., 201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requent somatic mosaicism of NEMO in T cells of patients with X-linked anhidrotic ectodermal dysplasia with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2/blood-2011-05-35416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adj-Rabia&lt;/Author&gt;&lt;Year&gt;2011&lt;/Year&gt;&lt;RecNum&gt;222&lt;/RecNum&gt;&lt;DisplayText&gt;(Hadj-Rabia et al., 2011) &lt;/DisplayText&gt;&lt;record&gt;&lt;rec-number&gt;222&lt;/rec-number&gt;&lt;foreign-keys&gt;&lt;key app="EN" db-id="9zwtpa0xuda5dyewrpwvwt0kwrxddseszadz" timestamp="1718884615"&gt;222&lt;/key&gt;&lt;/foreign-keys&gt;&lt;ref-type name="Journal Article"&gt;17&lt;/ref-type&gt;&lt;contributors&gt;&lt;authors&gt;&lt;author&gt;Hadj-Rabia, Smaïl&lt;/author&gt;&lt;author&gt;Rimella, Aude&lt;/author&gt;&lt;author&gt;Smahi, Asma&lt;/author&gt;&lt;author&gt;Fraitag, Sylvie&lt;/author&gt;&lt;author&gt;Hamel-Teillac, Dominique&lt;/author&gt;&lt;author&gt;Bonnefont, Jean-Paul&lt;/author&gt;&lt;author&gt;de Prost, Yves&lt;/author&gt;&lt;author&gt;Bodemer, Christine&lt;/author&gt;&lt;/authors&gt;&lt;/contributors&gt;&lt;titles&gt;&lt;title&gt;Clinical and histologic features of incontinentia pigmenti in adults with nuclear factor-κB essential modulator gene mutations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508-515&lt;/pages&gt;&lt;volume&gt;64&lt;/volume&gt;&lt;number&gt;3&lt;/number&gt;&lt;dates&gt;&lt;year&gt;2011&lt;/year&gt;&lt;/dates&gt;&lt;isbn&gt;0190-962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adj-Rabia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and histologic features of incontinentia pigmenti in adults with nuclear factor-κB essential modulator gene muta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ad.2010.01.04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Fryssira&lt;/Author&gt;&lt;Year&gt;2011&lt;/Year&gt;&lt;RecNum&gt;223&lt;/RecNum&gt;&lt;DisplayText&gt;(Fryssira et al., 2011) &lt;/DisplayText&gt;&lt;record&gt;&lt;rec-number&gt;223&lt;/rec-number&gt;&lt;foreign-keys&gt;&lt;key app="EN" db-id="9zwtpa0xuda5dyewrpwvwt0kwrxddseszadz" timestamp="1718884655"&gt;223&lt;/key&gt;&lt;/foreign-keys&gt;&lt;ref-type name="Journal Article"&gt;17&lt;/ref-type&gt;&lt;contributors&gt;&lt;authors&gt;&lt;author&gt;Fryssira, Helen&lt;/author&gt;&lt;author&gt;Kakourou, Talia&lt;/author&gt;&lt;author&gt;Valari, Manthoula&lt;/author&gt;&lt;author&gt;Stefanaki, Kaliopi&lt;/author&gt;&lt;author&gt;Amenta, Stella&lt;/author&gt;&lt;author&gt;Kanavakis, Emmanuel&lt;/author&gt;&lt;/authors&gt;&lt;/contributors&gt;&lt;titles&gt;&lt;title&gt;Incontinentia pigmenti revisited. A novel nonsense mutation of the IKBKG gene&lt;/title&gt;&lt;secondary-title&gt;Acta Paediatrica&lt;/secondary-title&gt;&lt;/titles&gt;&lt;periodical&gt;&lt;full-title&gt;Acta Paediatrica&lt;/full-title&gt;&lt;/periodical&gt;&lt;pages&gt;128-133&lt;/pages&gt;&lt;volume&gt;100&lt;/volume&gt;&lt;number&gt;1&lt;/number&gt;&lt;dates&gt;&lt;year&gt;2011&lt;/year&gt;&lt;/dates&gt;&lt;isbn&gt;0803-525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Fryssira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revisited. A novel nonsense mutation of the IKBKG gen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651-2227.2010.01921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siao&lt;/Author&gt;&lt;Year&gt;2010&lt;/Year&gt;&lt;RecNum&gt;224&lt;/RecNum&gt;&lt;DisplayText&gt;(Hsiao et al., 2010) &lt;/DisplayText&gt;&lt;record&gt;&lt;rec-number&gt;224&lt;/rec-number&gt;&lt;foreign-keys&gt;&lt;key app="EN" db-id="9zwtpa0xuda5dyewrpwvwt0kwrxddseszadz" timestamp="1718884696"&gt;224&lt;/key&gt;&lt;/foreign-keys&gt;&lt;ref-type name="Journal Article"&gt;17&lt;/ref-type&gt;&lt;contributors&gt;&lt;authors&gt;&lt;author&gt;Hsiao, Pa-Fan&lt;/author&gt;&lt;author&gt;Lin, Shuan-Pei&lt;/author&gt;&lt;author&gt;Chiang, Shu-Shien&lt;/author&gt;&lt;author&gt;Wu, Yu-Hung&lt;/author&gt;&lt;author&gt;Chen, Hsiu-Chin&lt;/author&gt;&lt;author&gt;Lin, Yang-Chih&lt;/author&gt;&lt;/authors&gt;&lt;/contributors&gt;&lt;titles&gt;&lt;title&gt;NEMO gene mutations in Chinese patients with incontinentia pigmenti&lt;/title&gt;&lt;secondary-title&gt;Journal of the Formosan Medical Association&lt;/secondary-title&gt;&lt;/titles&gt;&lt;periodical&gt;&lt;full-title&gt;Journal of the Formosan Medical Association&lt;/full-title&gt;&lt;/periodical&gt;&lt;pages&gt;192-200&lt;/pages&gt;&lt;volume&gt;109&lt;/volume&gt;&lt;number&gt;3&lt;/number&gt;&lt;dates&gt;&lt;year&gt;2010&lt;/year&gt;&lt;/dates&gt;&lt;isbn&gt;0929-664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siao et al., 201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 Gene Mutations in Chinese Patient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S0929-6646(10)60042-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heng&lt;/Author&gt;&lt;Year&gt;2009&lt;/Year&gt;&lt;RecNum&gt;225&lt;/RecNum&gt;&lt;DisplayText&gt;(Cheng et al., 2009) &lt;/DisplayText&gt;&lt;record&gt;&lt;rec-number&gt;225&lt;/rec-number&gt;&lt;foreign-keys&gt;&lt;key app="EN" db-id="9zwtpa0xuda5dyewrpwvwt0kwrxddseszadz" timestamp="1718884726"&gt;225&lt;/key&gt;&lt;/foreign-keys&gt;&lt;ref-type name="Journal Article"&gt;17&lt;/ref-type&gt;&lt;contributors&gt;&lt;authors&gt;&lt;author&gt;Cheng, Laurence E&lt;/author&gt;&lt;author&gt;Kanwar, Bittoo&lt;/author&gt;&lt;author&gt;Tcheurekdjian, Haig&lt;/author&gt;&lt;author&gt;Grenert, James P&lt;/author&gt;&lt;author&gt;Muskat, Mica&lt;/author&gt;&lt;author&gt;Heyman, Melvin B&lt;/author&gt;&lt;author&gt;McCune, Joseph M&lt;/author&gt;&lt;author&gt;Wara, Diane W&lt;/author&gt;&lt;/authors&gt;&lt;/contributors&gt;&lt;titles&gt;&lt;title&gt;Persistent systemic inflammation and atypical enterocolitis in patients with NEMO syndrome&lt;/title&gt;&lt;secondary-title&gt;Clinical immunology&lt;/secondary-title&gt;&lt;/titles&gt;&lt;periodical&gt;&lt;full-title&gt;Clinical Immunology&lt;/full-title&gt;&lt;/periodical&gt;&lt;pages&gt;124-131&lt;/pages&gt;&lt;volume&gt;132&lt;/volume&gt;&lt;number&gt;1&lt;/number&gt;&lt;dates&gt;&lt;year&gt;2009&lt;/year&gt;&lt;/dates&gt;&lt;isbn&gt;1521-661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heng et al., 200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rsistent systemic inflammation and atypical enterocolitis in patients with NEMO syndrom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clim.2009.03.51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Zou&lt;/Author&gt;&lt;Year&gt;2007&lt;/Year&gt;&lt;RecNum&gt;226&lt;/RecNum&gt;&lt;DisplayText&gt;(Zou &amp;amp; Zhao, 2007) &lt;/DisplayText&gt;&lt;record&gt;&lt;rec-number&gt;226&lt;/rec-number&gt;&lt;foreign-keys&gt;&lt;key app="EN" db-id="9zwtpa0xuda5dyewrpwvwt0kwrxddseszadz" timestamp="1718884791"&gt;226&lt;/key&gt;&lt;/foreign-keys&gt;&lt;ref-type name="Journal Article"&gt;17&lt;/ref-type&gt;&lt;contributors&gt;&lt;authors&gt;&lt;author&gt;Zou, Chao Chun&lt;/author&gt;&lt;author&gt;Zhao, Zheng Yan&lt;/author&gt;&lt;/authors&gt;&lt;/contributors&gt;&lt;titles&gt;&lt;title&gt;Clinical and molecular analysis of NF‐κB essential modulator in Chinese incontinentia pigmenti patients&lt;/title&gt;&lt;secondary-title&gt;International journal of dermatology&lt;/secondary-title&gt;&lt;/titles&gt;&lt;periodical&gt;&lt;full-title&gt;International journal of dermatology&lt;/full-title&gt;&lt;/periodical&gt;&lt;pages&gt;1017-1022&lt;/pages&gt;&lt;volume&gt;46&lt;/volume&gt;&lt;number&gt;10&lt;/number&gt;&lt;dates&gt;&lt;year&gt;2007&lt;/year&gt;&lt;/dates&gt;&lt;isbn&gt;0011-905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Zou &amp; Zhao, 200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and molecular analysis of NF-κB essential modulator in Chinese incontinentia pigmenti patie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65-4632.2007.03365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rdelean&lt;/Author&gt;&lt;Year&gt;2006&lt;/Year&gt;&lt;RecNum&gt;227&lt;/RecNum&gt;&lt;DisplayText&gt;(Ardelean &amp;amp; Pope, 2006) &lt;/DisplayText&gt;&lt;record&gt;&lt;rec-number&gt;227&lt;/rec-number&gt;&lt;foreign-keys&gt;&lt;key app="EN" db-id="9zwtpa0xuda5dyewrpwvwt0kwrxddseszadz" timestamp="1718884873"&gt;227&lt;/key&gt;&lt;/foreign-keys&gt;&lt;ref-type name="Journal Article"&gt;17&lt;/ref-type&gt;&lt;contributors&gt;&lt;authors&gt;&lt;author&gt;Ardelean, Daniela&lt;/author&gt;&lt;author&gt;Pope, Elena&lt;/author&gt;&lt;/authors&gt;&lt;/contributors&gt;&lt;titles&gt;&lt;title&gt;Incontinentia pigmenti in boys: a series and review of the literature&lt;/title&gt;&lt;secondary-title&gt;Pediatric dermatology&lt;/secondary-title&gt;&lt;/titles&gt;&lt;periodical&gt;&lt;full-title&gt;Pediatr Dermatol&lt;/full-title&gt;&lt;abbr-1&gt;Pediatric dermatology&lt;/abbr-1&gt;&lt;/periodical&gt;&lt;pages&gt;523-527&lt;/pages&gt;&lt;volume&gt;23&lt;/volume&gt;&lt;number&gt;6&lt;/number&gt;&lt;dates&gt;&lt;year&gt;2006&lt;/year&gt;&lt;/dates&gt;&lt;isbn&gt;0736-804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rdelean &amp; Pope, 200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boys: A series and review of the literatur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525-1470.2006.00302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han&lt;/Author&gt;&lt;Year&gt;2005&lt;/Year&gt;&lt;RecNum&gt;228&lt;/RecNum&gt;&lt;DisplayText&gt;(Phan et al., 2005) &lt;/DisplayText&gt;&lt;record&gt;&lt;rec-number&gt;228&lt;/rec-number&gt;&lt;foreign-keys&gt;&lt;key app="EN" db-id="9zwtpa0xuda5dyewrpwvwt0kwrxddseszadz" timestamp="1718884914"&gt;228&lt;/key&gt;&lt;/foreign-keys&gt;&lt;ref-type name="Journal Article"&gt;17&lt;/ref-type&gt;&lt;contributors&gt;&lt;authors&gt;&lt;author&gt;Phan, TA&lt;/author&gt;&lt;author&gt;Wargon, O&lt;/author&gt;&lt;author&gt;Turner, AM&lt;/author&gt;&lt;/authors&gt;&lt;/contributors&gt;&lt;titles&gt;&lt;title&gt;Incontinentia pigmenti case series: clinical spectrum of incontinentia pigmenti in 53 female patients and their relatives&lt;/title&gt;&lt;secondary-title&gt;Clinical and experimental dermatology&lt;/secondary-title&gt;&lt;/titles&gt;&lt;periodical&gt;&lt;full-title&gt;Clinical and experimental dermatology&lt;/full-title&gt;&lt;/periodical&gt;&lt;pages&gt;474-480&lt;/pages&gt;&lt;volume&gt;30&lt;/volume&gt;&lt;number&gt;5&lt;/number&gt;&lt;dates&gt;&lt;year&gt;2005&lt;/year&gt;&lt;/dates&gt;&lt;isbn&gt;1365-2230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han et al., 200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case series: clinical spectrum of incontinentia pigmenti in 53 female patients and their relative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65-2230.2005.01848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range&lt;/Author&gt;&lt;Year&gt;2004&lt;/Year&gt;&lt;RecNum&gt;229&lt;/RecNum&gt;&lt;DisplayText&gt;(Orange, Jain, et al., 2004) &lt;/DisplayText&gt;&lt;record&gt;&lt;rec-number&gt;229&lt;/rec-number&gt;&lt;foreign-keys&gt;&lt;key app="EN" db-id="9zwtpa0xuda5dyewrpwvwt0kwrxddseszadz" timestamp="1718884948"&gt;229&lt;/key&gt;&lt;/foreign-keys&gt;&lt;ref-type name="Journal Article"&gt;17&lt;/ref-type&gt;&lt;contributors&gt;&lt;authors&gt;&lt;author&gt;Orange, Jordan S&lt;/author&gt;&lt;author&gt;Jain, Ashish&lt;/author&gt;&lt;author&gt;Ballas, Zuhair K&lt;/author&gt;&lt;author&gt;Schneider, Lynda C&lt;/author&gt;&lt;author&gt;Geha, Raif S&lt;/author&gt;&lt;author&gt;Bonilla, Francisco A&lt;/author&gt;&lt;/authors&gt;&lt;/contributors&gt;&lt;titles&gt;&lt;title&gt;The presentation and natural history of immunodeficiency caused by nuclear factor κB essential modulator mutation&lt;/title&gt;&lt;secondary-title&gt;Journal of allergy and clinical immunology&lt;/secondary-title&gt;&lt;/titles&gt;&lt;periodical&gt;&lt;full-title&gt;Journal of allergy and clinical immunology&lt;/full-title&gt;&lt;/periodical&gt;&lt;pages&gt;725-733&lt;/pages&gt;&lt;volume&gt;113&lt;/volume&gt;&lt;number&gt;4&lt;/number&gt;&lt;dates&gt;&lt;year&gt;2004&lt;/year&gt;&lt;/dates&gt;&lt;isbn&gt;0091-674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range, Jain, et al.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presentation and natural history of immunodeficiency caused by nuclear factor κB essential modulator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ci.2004.01.76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Bodak&lt;/Author&gt;&lt;Year&gt;2003&lt;/Year&gt;&lt;RecNum&gt;230&lt;/RecNum&gt;&lt;DisplayText&gt;(Bodak et al., 2003) &lt;/DisplayText&gt;&lt;record&gt;&lt;rec-number&gt;230&lt;/rec-number&gt;&lt;foreign-keys&gt;&lt;key app="EN" db-id="9zwtpa0xuda5dyewrpwvwt0kwrxddseszadz" timestamp="1718884980"&gt;230&lt;/key&gt;&lt;/foreign-keys&gt;&lt;ref-type name="Journal Article"&gt;17&lt;/ref-type&gt;&lt;contributors&gt;&lt;authors&gt;&lt;author&gt;Bodak, Nathalie&lt;/author&gt;&lt;author&gt;Hadj-Rabia, Smail&lt;/author&gt;&lt;author&gt;Hamel-Teillac, Dominique&lt;/author&gt;&lt;author&gt;de Prost, Yves&lt;/author&gt;&lt;author&gt;Bodemer, Christine&lt;/author&gt;&lt;/authors&gt;&lt;/contributors&gt;&lt;titles&gt;&lt;title&gt;Late recurrence of inflammatory first-stage lesions in incontinentia pigmenti: an unusual phenomenon and a fascinating pathologic mechanism&lt;/title&gt;&lt;secondary-title&gt;Archives of dermatology&lt;/secondary-title&gt;&lt;/titles&gt;&lt;periodical&gt;&lt;full-title&gt;Archives of dermatology&lt;/full-title&gt;&lt;/periodical&gt;&lt;pages&gt;201-204&lt;/pages&gt;&lt;volume&gt;139&lt;/volume&gt;&lt;number&gt;2&lt;/number&gt;&lt;dates&gt;&lt;year&gt;2003&lt;/year&gt;&lt;/dates&gt;&lt;isbn&gt;0003-987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Bodak et al., 200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ate recurrence of inflammatory first-stage lesions in incontinentia pigmenti: An unusual phenomenon and a fascinating pathologic mechanism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1/archderm.139.2.20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onsortium&lt;/Author&gt;&lt;Year&gt;2001&lt;/Year&gt;&lt;RecNum&gt;231&lt;/RecNum&gt;&lt;DisplayText&gt;(Consortium, 2001) &lt;/DisplayText&gt;&lt;record&gt;&lt;rec-number&gt;231&lt;/rec-number&gt;&lt;foreign-keys&gt;&lt;key app="EN" db-id="9zwtpa0xuda5dyewrpwvwt0kwrxddseszadz" timestamp="1718885013"&gt;231&lt;/key&gt;&lt;/foreign-keys&gt;&lt;ref-type name="Journal Article"&gt;17&lt;/ref-type&gt;&lt;contributors&gt;&lt;authors&gt;&lt;author&gt;International IP Consortium&lt;/author&gt;&lt;/authors&gt;&lt;/contributors&gt;&lt;titles&gt;&lt;title&gt;Survival of male patients with incontinentia pigmenti carrying a lethal mutation can be explained by somatic mosaicism or Klinefelter syndrome&lt;/title&gt;&lt;secondary-title&gt;The American Journal of Human Genetics&lt;/secondary-title&gt;&lt;/titles&gt;&lt;periodical&gt;&lt;full-title&gt;The American Journal of Human Genetics&lt;/full-title&gt;&lt;/periodical&gt;&lt;pages&gt;1210-1217&lt;/pages&gt;&lt;volume&gt;69&lt;/volume&gt;&lt;number&gt;6&lt;/number&gt;&lt;dates&gt;&lt;year&gt;2001&lt;/year&gt;&lt;/dates&gt;&lt;isbn&gt;0002-929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onsortium, 200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rvival of male patients with incontinentia pigmenti carrying a lethal mutation can be explained by somatic mosaicism or Klinefelter syndrom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6/32459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Zonana&lt;/Author&gt;&lt;Year&gt;2000&lt;/Year&gt;&lt;RecNum&gt;232&lt;/RecNum&gt;&lt;DisplayText&gt;(Zonana et al., 2000) &lt;/DisplayText&gt;&lt;record&gt;&lt;rec-number&gt;232&lt;/rec-number&gt;&lt;foreign-keys&gt;&lt;key app="EN" db-id="9zwtpa0xuda5dyewrpwvwt0kwrxddseszadz" timestamp="1718885100"&gt;232&lt;/key&gt;&lt;/foreign-keys&gt;&lt;ref-type name="Journal Article"&gt;17&lt;/ref-type&gt;&lt;contributors&gt;&lt;authors&gt;&lt;author&gt;Zonana, Jonathan&lt;/author&gt;&lt;author&gt;Elder, Melissa E&lt;/author&gt;&lt;author&gt;Schneider, Lynda C&lt;/author&gt;&lt;author&gt;Orlow, Seth J&lt;/author&gt;&lt;author&gt;Moss, Celia&lt;/author&gt;&lt;author&gt;Golabi, Mahin&lt;/author&gt;&lt;author&gt;Shapira, Stuart K&lt;/author&gt;&lt;author&gt;Farndon, Peter A&lt;/author&gt;&lt;author&gt;Wara, Diane W&lt;/author&gt;&lt;author&gt;Emmal, Stephanie A&lt;/author&gt;&lt;/authors&gt;&lt;/contributors&gt;&lt;titles&gt;&lt;title&gt;A novel X-linked disorder of immune deficiency and hypohidrotic ectodermal dysplasia is allelic to incontinentia pigmenti and due to mutations in IKK-gamma (NEMO)&lt;/title&gt;&lt;secondary-title&gt;The American Journal of Human Genetics&lt;/secondary-title&gt;&lt;/titles&gt;&lt;periodical&gt;&lt;full-title&gt;The American Journal of Human Genetics&lt;/full-title&gt;&lt;/periodical&gt;&lt;pages&gt;1555-1562&lt;/pages&gt;&lt;volume&gt;67&lt;/volume&gt;&lt;number&gt;6&lt;/number&gt;&lt;dates&gt;&lt;year&gt;2000&lt;/year&gt;&lt;/dates&gt;&lt;isbn&gt;0002-929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Zonana et al., 200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X-linked disorder of immune deficiency and hypohidrotic ectodermal dysplasia is allelic to incontinentia pigmenti and due to mutations in IKK-gamma (NEMO)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6/31691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Thakur&lt;/Author&gt;&lt;Year&gt;2011&lt;/Year&gt;&lt;RecNum&gt;234&lt;/RecNum&gt;&lt;DisplayText&gt;(Thakur et al., 2011) &lt;/DisplayText&gt;&lt;record&gt;&lt;rec-number&gt;234&lt;/rec-number&gt;&lt;foreign-keys&gt;&lt;key app="EN" db-id="9zwtpa0xuda5dyewrpwvwt0kwrxddseszadz" timestamp="1718885256"&gt;234&lt;/key&gt;&lt;/foreign-keys&gt;&lt;ref-type name="Journal Article"&gt;17&lt;/ref-type&gt;&lt;contributors&gt;&lt;authors&gt;&lt;author&gt;Thakur, Seema&lt;/author&gt;&lt;author&gt;Puri, Ratna D&lt;/author&gt;&lt;author&gt;Kohli, Sudha&lt;/author&gt;&lt;author&gt;Saxena, Renu&lt;/author&gt;&lt;author&gt;Verma, IC&lt;/author&gt;&lt;/authors&gt;&lt;/contributors&gt;&lt;titles&gt;&lt;title&gt;Utility of molecular studies in incontinentia pigmenti patients&lt;/title&gt;&lt;secondary-title&gt;Indian Journal of Medical Research&lt;/secondary-title&gt;&lt;/titles&gt;&lt;periodical&gt;&lt;full-title&gt;Indian Journal of Medical Research&lt;/full-title&gt;&lt;/periodical&gt;&lt;pages&gt;442-445&lt;/pages&gt;&lt;volume&gt;133&lt;/volume&gt;&lt;number&gt;4&lt;/number&gt;&lt;dates&gt;&lt;year&gt;2011&lt;/year&gt;&lt;/dates&gt;&lt;isbn&gt;0971-591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Thakur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tility of molecular studies in incontinentia pigmenti patie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2153710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uppmann&lt;/Author&gt;&lt;Year&gt;2015&lt;/Year&gt;&lt;RecNum&gt;235&lt;/RecNum&gt;&lt;DisplayText&gt;(Huppmann et al., 2015) &lt;/DisplayText&gt;&lt;record&gt;&lt;rec-number&gt;235&lt;/rec-number&gt;&lt;foreign-keys&gt;&lt;key app="EN" db-id="9zwtpa0xuda5dyewrpwvwt0kwrxddseszadz" timestamp="1718885417"&gt;235&lt;/key&gt;&lt;/foreign-keys&gt;&lt;ref-type name="Journal Article"&gt;17&lt;/ref-type&gt;&lt;contributors&gt;&lt;authors&gt;&lt;author&gt;Huppmann, Alison R&lt;/author&gt;&lt;author&gt;Leiding, Jennifer W&lt;/author&gt;&lt;author&gt;Hsu, Amy P&lt;/author&gt;&lt;author&gt;Raffeld, Mark&lt;/author&gt;&lt;author&gt;Uzel, Gulbu&lt;/author&gt;&lt;author&gt;Pittaluga, Stefania&lt;/author&gt;&lt;author&gt;Holland, Steven M&lt;/author&gt;&lt;/authors&gt;&lt;/contributors&gt;&lt;titles&gt;&lt;title&gt;Pathologic findings in NEMO deficiency: a surgical and autopsy survey&lt;/title&gt;&lt;secondary-title&gt;Pediatric and Developmental Pathology&lt;/secondary-title&gt;&lt;/titles&gt;&lt;periodical&gt;&lt;full-title&gt;Pediatric and Developmental Pathology&lt;/full-title&gt;&lt;/periodical&gt;&lt;pages&gt;387-400&lt;/pages&gt;&lt;volume&gt;18&lt;/volume&gt;&lt;number&gt;5&lt;/number&gt;&lt;dates&gt;&lt;year&gt;2015&lt;/year&gt;&lt;/dates&gt;&lt;isbn&gt;1093-526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uppmann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thologic findings in NEMO deficiency: A surgical and autopsy surve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50/15-05-1631-OA.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bbott&lt;/Author&gt;&lt;Year&gt;2014&lt;/Year&gt;&lt;RecNum&gt;236&lt;/RecNum&gt;&lt;DisplayText&gt;(Abbott et al., 2014) &lt;/DisplayText&gt;&lt;record&gt;&lt;rec-number&gt;236&lt;/rec-number&gt;&lt;foreign-keys&gt;&lt;key app="EN" db-id="9zwtpa0xuda5dyewrpwvwt0kwrxddseszadz" timestamp="1718885455"&gt;236&lt;/key&gt;&lt;/foreign-keys&gt;&lt;ref-type name="Journal Article"&gt;17&lt;/ref-type&gt;&lt;contributors&gt;&lt;authors&gt;&lt;author&gt;Abbott, JK&lt;/author&gt;&lt;author&gt;Quinones, RR&lt;/author&gt;&lt;author&gt;De La Morena, MT&lt;/author&gt;&lt;author&gt;Gelfand, EW&lt;/author&gt;&lt;/authors&gt;&lt;/contributors&gt;&lt;titles&gt;&lt;title&gt;Successful hematopoietic cell transplantation in patients with unique NF-κB essential modulator (NEMO) mutations&lt;/title&gt;&lt;secondary-title&gt;Bone marrow transplantation&lt;/secondary-title&gt;&lt;/titles&gt;&lt;periodical&gt;&lt;full-title&gt;Bone marrow transplantation&lt;/full-title&gt;&lt;/periodical&gt;&lt;pages&gt;1446-1447&lt;/pages&gt;&lt;volume&gt;49&lt;/volume&gt;&lt;number&gt;11&lt;/number&gt;&lt;dates&gt;&lt;year&gt;2014&lt;/year&gt;&lt;/dates&gt;&lt;isbn&gt;1476-536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bbott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ccessful hematopoietic cell transplantation in patients with unique NF-κB essential modulator (NEMO) muta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bmt.2014.15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lshenqiti&lt;/Author&gt;&lt;Year&gt;2017&lt;/Year&gt;&lt;RecNum&gt;237&lt;/RecNum&gt;&lt;DisplayText&gt;(Alshenqiti et al., 2017) &lt;/DisplayText&gt;&lt;record&gt;&lt;rec-number&gt;237&lt;/rec-number&gt;&lt;foreign-keys&gt;&lt;key app="EN" db-id="9zwtpa0xuda5dyewrpwvwt0kwrxddseszadz" timestamp="1718885489"&gt;237&lt;/key&gt;&lt;/foreign-keys&gt;&lt;ref-type name="Journal Article"&gt;17&lt;/ref-type&gt;&lt;contributors&gt;&lt;authors&gt;&lt;author&gt;Alshenqiti, Abduljabbar&lt;/author&gt;&lt;author&gt;Nashabat, Marwan&lt;/author&gt;&lt;author&gt;AlGhoraibi, Hissah&lt;/author&gt;&lt;author&gt;Tamimi, Omar&lt;/author&gt;&lt;author&gt;Alfadhel, Majid&lt;/author&gt;&lt;/authors&gt;&lt;/contributors&gt;&lt;titles&gt;&lt;title&gt;Pulmonary hypertension and vasculopathy in incontinentia pigmenti: a case report&lt;/title&gt;&lt;secondary-title&gt;Therapeutics and Clinical Risk Management&lt;/secondary-title&gt;&lt;/titles&gt;&lt;periodical&gt;&lt;full-title&gt;Therapeutics and Clinical Risk Management&lt;/full-title&gt;&lt;/periodical&gt;&lt;pages&gt;629-634&lt;/pages&gt;&lt;dates&gt;&lt;year&gt;2017&lt;/year&gt;&lt;/dates&gt;&lt;isbn&gt;1176-633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lshenqiti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ulmonary hypertension and vasculopathy in incontinentia pigmenti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TCRM.S13470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lkan&lt;/Author&gt;&lt;Year&gt;2021&lt;/Year&gt;&lt;RecNum&gt;238&lt;/RecNum&gt;&lt;DisplayText&gt;(Alkan et al., 2021) &lt;/DisplayText&gt;&lt;record&gt;&lt;rec-number&gt;238&lt;/rec-number&gt;&lt;foreign-keys&gt;&lt;key app="EN" db-id="9zwtpa0xuda5dyewrpwvwt0kwrxddseszadz" timestamp="1718885523"&gt;238&lt;/key&gt;&lt;/foreign-keys&gt;&lt;ref-type name="Journal Article"&gt;17&lt;/ref-type&gt;&lt;contributors&gt;&lt;authors&gt;&lt;author&gt;Alkan, Gulsum&lt;/author&gt;&lt;author&gt;Artac, Hasibe&lt;/author&gt;&lt;author&gt;Oz, Sadiye Kubra Tuter&lt;/author&gt;&lt;author&gt;Emiroglu, Melike&lt;/author&gt;&lt;/authors&gt;&lt;/contributors&gt;&lt;titles&gt;&lt;title&gt;Management of COVID-19 pneumonia in a child with NEMO deficiency&lt;/title&gt;&lt;secondary-title&gt;Immunologic Research&lt;/secondary-title&gt;&lt;/titles&gt;&lt;periodical&gt;&lt;full-title&gt;Immunol Res&lt;/full-title&gt;&lt;abbr-1&gt;Immunologic research&lt;/abbr-1&gt;&lt;/periodical&gt;&lt;pages&gt;391-393&lt;/pages&gt;&lt;volume&gt;69&lt;/volume&gt;&lt;dates&gt;&lt;year&gt;2021&lt;/year&gt;&lt;/dates&gt;&lt;isbn&gt;0257-277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lkan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nagement of COVID-19 pneumonia in a child with NEMO 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2026-021-09184-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radhya&lt;/Author&gt;&lt;Year&gt;2001&lt;/Year&gt;&lt;RecNum&gt;239&lt;/RecNum&gt;&lt;DisplayText&gt;(Aradhya et al., 2001) &lt;/DisplayText&gt;&lt;record&gt;&lt;rec-number&gt;239&lt;/rec-number&gt;&lt;foreign-keys&gt;&lt;key app="EN" db-id="9zwtpa0xuda5dyewrpwvwt0kwrxddseszadz" timestamp="1718885557"&gt;239&lt;/key&gt;&lt;/foreign-keys&gt;&lt;ref-type name="Journal Article"&gt;17&lt;/ref-type&gt;&lt;contributors&gt;&lt;authors&gt;&lt;author&gt;Aradhya, Swaroop&lt;/author&gt;&lt;author&gt;Courtois, Gilles&lt;/author&gt;&lt;author&gt;Rajkovic, Aleks&lt;/author&gt;&lt;author&gt;Lewis, Richard Alan&lt;/author&gt;&lt;author&gt;Levy, Moise&lt;/author&gt;&lt;author&gt;Israël, Alain&lt;/author&gt;&lt;author&gt;Nelson, David L&lt;/author&gt;&lt;/authors&gt;&lt;/contributors&gt;&lt;titles&gt;&lt;title&gt;Atypical forms of incontinentia pigmenti in male individuals result from mutations of a cytosine tract in exon 10 of NEMO (IKK-γ)&lt;/title&gt;&lt;secondary-title&gt;The American Journal of Human Genetics&lt;/secondary-title&gt;&lt;/titles&gt;&lt;periodical&gt;&lt;full-title&gt;The American Journal of Human Genetics&lt;/full-title&gt;&lt;/periodical&gt;&lt;pages&gt;765-771&lt;/pages&gt;&lt;volume&gt;68&lt;/volume&gt;&lt;number&gt;3&lt;/number&gt;&lt;dates&gt;&lt;year&gt;2001&lt;/year&gt;&lt;/dates&gt;&lt;isbn&gt;0002-929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radhya et al., 200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typical forms of incontinentia pigmenti in male individuals result from mutations of a cytosine tract in exon 10 of NEMO (IKK-gamma)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6/31880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rtac&lt;/Author&gt;&lt;Year&gt;2019&lt;/Year&gt;&lt;RecNum&gt;240&lt;/RecNum&gt;&lt;DisplayText&gt;(Artac et al., 2019) &lt;/DisplayText&gt;&lt;record&gt;&lt;rec-number&gt;240&lt;/rec-number&gt;&lt;foreign-keys&gt;&lt;key app="EN" db-id="9zwtpa0xuda5dyewrpwvwt0kwrxddseszadz" timestamp="1718885588"&gt;240&lt;/key&gt;&lt;/foreign-keys&gt;&lt;ref-type name="Journal Article"&gt;17&lt;/ref-type&gt;&lt;contributors&gt;&lt;authors&gt;&lt;author&gt;Artac, Hasibe&lt;/author&gt;&lt;author&gt;Emsen, Ayca&lt;/author&gt;&lt;author&gt;Ucaryilmaz, Hulya&lt;/author&gt;&lt;author&gt;Emiroglu, Halil Haldun&lt;/author&gt;&lt;author&gt;Uygun, Vedat&lt;/author&gt;&lt;author&gt;Stray-Pedersen, Asbjørg&lt;/author&gt;&lt;/authors&gt;&lt;/contributors&gt;&lt;titles&gt;&lt;title&gt;Infliximab therapy for inflammatory colitis in an infant with NEMO deficiency&lt;/title&gt;&lt;secondary-title&gt;Immunologic Research&lt;/secondary-title&gt;&lt;/titles&gt;&lt;periodical&gt;&lt;full-title&gt;Immunol Res&lt;/full-title&gt;&lt;abbr-1&gt;Immunologic research&lt;/abbr-1&gt;&lt;/periodical&gt;&lt;pages&gt;450-453&lt;/pages&gt;&lt;volume&gt;67&lt;/volume&gt;&lt;dates&gt;&lt;year&gt;2019&lt;/year&gt;&lt;/dates&gt;&lt;isbn&gt;0257-277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rtac et al., 201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fliximab therapy for inflammatory colitis in an infant with NEMO 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2026-019-09100-z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ujnarain&lt;/Author&gt;&lt;Year&gt;2016&lt;/Year&gt;&lt;RecNum&gt;241&lt;/RecNum&gt;&lt;DisplayText&gt;(Aujnarain et al., 2016) &lt;/DisplayText&gt;&lt;record&gt;&lt;rec-number&gt;241&lt;/rec-number&gt;&lt;foreign-keys&gt;&lt;key app="EN" db-id="9zwtpa0xuda5dyewrpwvwt0kwrxddseszadz" timestamp="1718885625"&gt;241&lt;/key&gt;&lt;/foreign-keys&gt;&lt;ref-type name="Journal Article"&gt;17&lt;/ref-type&gt;&lt;contributors&gt;&lt;authors&gt;&lt;author&gt;Aujnarain, Amiirah&lt;/author&gt;&lt;author&gt;Chung, Catherine&lt;/author&gt;&lt;author&gt;Upton, Julia&lt;/author&gt;&lt;/authors&gt;&lt;/contributors&gt;&lt;titles&gt;&lt;title&gt;Paradoxical hyperhidrosis in a patient with ectodermal dysplasia and immunodeficiency&lt;/title&gt;&lt;secondary-title&gt;LymphoSign Journal&lt;/secondary-title&gt;&lt;/titles&gt;&lt;periodical&gt;&lt;full-title&gt;LymphoSign Journal&lt;/full-title&gt;&lt;/periodical&gt;&lt;pages&gt;61-66&lt;/pages&gt;&lt;volume&gt;3&lt;/volume&gt;&lt;number&gt;2&lt;/number&gt;&lt;dates&gt;&lt;year&gt;2016&lt;/year&gt;&lt;/dates&gt;&lt;isbn&gt;2292-593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ujnarain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radoxical hyperhidrosis in a patient with ectodermal dysplasia and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785/lymphosign-2016-000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Bayart&lt;/Author&gt;&lt;Year&gt;2018&lt;/Year&gt;&lt;RecNum&gt;242&lt;/RecNum&gt;&lt;DisplayText&gt;(Bayart et al., 2018) &lt;/DisplayText&gt;&lt;record&gt;&lt;rec-number&gt;242&lt;/rec-number&gt;&lt;foreign-keys&gt;&lt;key app="EN" db-id="9zwtpa0xuda5dyewrpwvwt0kwrxddseszadz" timestamp="1718885671"&gt;242&lt;/key&gt;&lt;/foreign-keys&gt;&lt;ref-type name="Journal Article"&gt;17&lt;/ref-type&gt;&lt;contributors&gt;&lt;authors&gt;&lt;author&gt;Bayart, Cheryl B&lt;/author&gt;&lt;author&gt;Ishak, Gisele E&lt;/author&gt;&lt;author&gt;Finn, Laura S&lt;/author&gt;&lt;author&gt;Lee, Amy&lt;/author&gt;&lt;author&gt;Baran, Francine&lt;/author&gt;&lt;author&gt;Sun, Angela&lt;/author&gt;&lt;author&gt;Gupta, Deepti&lt;/author&gt;&lt;author&gt;Vitanza, Nicholas A&lt;/author&gt;&lt;/authors&gt;&lt;/contributors&gt;&lt;titles&gt;&lt;title&gt;Pilocytic astrocytoma with leptomeningeal spread in a patient with incontinentia pigmenti presenting with unilateral nystagmus&lt;/title&gt;&lt;secondary-title&gt;Pediatric Blood &amp;amp; Cancer&lt;/secondary-title&gt;&lt;/titles&gt;&lt;periodical&gt;&lt;full-title&gt;Pediatr Blood Cancer&lt;/full-title&gt;&lt;abbr-1&gt;Pediatric blood &amp;amp; cancer&lt;/abbr-1&gt;&lt;/periodical&gt;&lt;pages&gt;e26886&lt;/pages&gt;&lt;volume&gt;65&lt;/volume&gt;&lt;number&gt;3&lt;/number&gt;&lt;dates&gt;&lt;year&gt;2018&lt;/year&gt;&lt;/dates&gt;&lt;isbn&gt;1545-500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Bayart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locytic astrocytoma with leptomeningeal spread in a patient with incontinentia pigmenti presenting with unilateral nystagmu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pbc.2688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Bryant&lt;/Author&gt;&lt;Year&gt;2007&lt;/Year&gt;&lt;RecNum&gt;243&lt;/RecNum&gt;&lt;DisplayText&gt;(Bryant &amp;amp; Rutledge, 2007) &lt;/DisplayText&gt;&lt;record&gt;&lt;rec-number&gt;243&lt;/rec-number&gt;&lt;foreign-keys&gt;&lt;key app="EN" db-id="9zwtpa0xuda5dyewrpwvwt0kwrxddseszadz" timestamp="1718885705"&gt;243&lt;/key&gt;&lt;/foreign-keys&gt;&lt;ref-type name="Journal Article"&gt;17&lt;/ref-type&gt;&lt;contributors&gt;&lt;authors&gt;&lt;author&gt;Bryant, Shannon A&lt;/author&gt;&lt;author&gt;Rutledge, S Lane&lt;/author&gt;&lt;/authors&gt;&lt;/contributors&gt;&lt;titles&gt;&lt;title&gt;Abnormal white matter in a neurologically intact child with incontinentia pigmenti&lt;/title&gt;&lt;secondary-title&gt;Pediatric neurology&lt;/secondary-title&gt;&lt;/titles&gt;&lt;periodical&gt;&lt;full-title&gt;Pediatric Neurology&lt;/full-title&gt;&lt;/periodical&gt;&lt;pages&gt;199-201&lt;/pages&gt;&lt;volume&gt;36&lt;/volume&gt;&lt;number&gt;3&lt;/number&gt;&lt;dates&gt;&lt;year&gt;2007&lt;/year&gt;&lt;/dates&gt;&lt;isbn&gt;0887-899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Bryant &amp; Rutledge, 200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normal white matter in a neurologically intact child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pediatrneurol.2006.11.00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allea&lt;/Author&gt;&lt;Year&gt;2011&lt;/Year&gt;&lt;RecNum&gt;244&lt;/RecNum&gt;&lt;DisplayText&gt;(Callea et al., 2011) &lt;/DisplayText&gt;&lt;record&gt;&lt;rec-number&gt;244&lt;/rec-number&gt;&lt;foreign-keys&gt;&lt;key app="EN" db-id="9zwtpa0xuda5dyewrpwvwt0kwrxddseszadz" timestamp="1718885744"&gt;244&lt;/key&gt;&lt;/foreign-keys&gt;&lt;ref-type name="Journal Article"&gt;17&lt;/ref-type&gt;&lt;contributors&gt;&lt;authors&gt;&lt;author&gt;Callea, M&lt;/author&gt;&lt;author&gt;Faletra, F&lt;/author&gt;&lt;author&gt;Maestro, A&lt;/author&gt;&lt;author&gt;Verzegnassi, F&lt;/author&gt;&lt;author&gt;Rabusin, M&lt;/author&gt;&lt;author&gt;Vinciguerra, A&lt;/author&gt;&lt;author&gt;Radovich, F&lt;/author&gt;&lt;author&gt;Clarich, G&lt;/author&gt;&lt;author&gt;Yavuz, I&lt;/author&gt;&lt;author&gt;Tumen, EC&lt;/author&gt;&lt;/authors&gt;&lt;/contributors&gt;&lt;titles&gt;&lt;title&gt;Dental Phenotype in a Patient with Hypoidrotıc Ectodermal Dysplasia and Severe Immunodeficiency&lt;/title&gt;&lt;secondary-title&gt;Journal of International Dental and Medical Research&lt;/secondary-title&gt;&lt;/titles&gt;&lt;periodical&gt;&lt;full-title&gt;Journal of International Dental and Medical Research&lt;/full-title&gt;&lt;/periodical&gt;&lt;pages&gt;17-20&lt;/pages&gt;&lt;volume&gt;4&lt;/volume&gt;&lt;number&gt;1&lt;/number&gt;&lt;dates&gt;&lt;year&gt;2011&lt;/year&gt;&lt;/dates&gt;&lt;isbn&gt;1309-100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allea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ntal phenotype in a patient with hypoidrotic ectodermal dysplasia and severe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dergipark.org.tr/en/download/article-file/9137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arlberg&lt;/Author&gt;&lt;Year&gt;2014&lt;/Year&gt;&lt;RecNum&gt;245&lt;/RecNum&gt;&lt;DisplayText&gt;(Carlberg et al., 2014) &lt;/DisplayText&gt;&lt;record&gt;&lt;rec-number&gt;245&lt;/rec-number&gt;&lt;foreign-keys&gt;&lt;key app="EN" db-id="9zwtpa0xuda5dyewrpwvwt0kwrxddseszadz" timestamp="1718885775"&gt;245&lt;/key&gt;&lt;/foreign-keys&gt;&lt;ref-type name="Journal Article"&gt;17&lt;/ref-type&gt;&lt;contributors&gt;&lt;authors&gt;&lt;author&gt;Carlberg, Valerie M&lt;/author&gt;&lt;author&gt;Lofgren, Sabra M&lt;/author&gt;&lt;author&gt;Mann, Julianne A&lt;/author&gt;&lt;author&gt;Austin, Jared P&lt;/author&gt;&lt;author&gt;Nolt, Dawn&lt;/author&gt;&lt;author&gt;Shereck, Evan B&lt;/author&gt;&lt;author&gt;Davila‐Saldana, Blachy&lt;/author&gt;&lt;author&gt;Zonana, Jonathan&lt;/author&gt;&lt;author&gt;Krol, Alfons L&lt;/author&gt;&lt;/authors&gt;&lt;/contributors&gt;&lt;titles&gt;&lt;title&gt;Hypohidrotic ectodermal dysplasia, osteopetrosis, lymphedema, and immunodeficiency in an infant with multiple opportunistic infections&lt;/title&gt;&lt;secondary-title&gt;Pediatric dermatology&lt;/secondary-title&gt;&lt;/titles&gt;&lt;periodical&gt;&lt;full-title&gt;Pediatr Dermatol&lt;/full-title&gt;&lt;abbr-1&gt;Pediatric dermatology&lt;/abbr-1&gt;&lt;/periodical&gt;&lt;pages&gt;716-721&lt;/pages&gt;&lt;volume&gt;31&lt;/volume&gt;&lt;number&gt;6&lt;/number&gt;&lt;dates&gt;&lt;year&gt;2014&lt;/year&gt;&lt;/dates&gt;&lt;isbn&gt;0736-804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arlberg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ypohidrotic ectodermal dysplasia, osteopetrosis, lymphedema, and immunodeficiency in an infant with multiple opportunistic infec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pde.1210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Chang&lt;/Author&gt;&lt;Year&gt;2008&lt;/Year&gt;&lt;RecNum&gt;246&lt;/RecNum&gt;&lt;DisplayText&gt;(Chang et al., 2008) &lt;/DisplayText&gt;&lt;record&gt;&lt;rec-number&gt;246&lt;/rec-number&gt;&lt;foreign-keys&gt;&lt;key app="EN" db-id="9zwtpa0xuda5dyewrpwvwt0kwrxddseszadz" timestamp="1718885814"&gt;246&lt;/key&gt;&lt;/foreign-keys&gt;&lt;ref-type name="Journal Article"&gt;17&lt;/ref-type&gt;&lt;contributors&gt;&lt;authors&gt;&lt;author&gt;Chang, Timothy T&lt;/author&gt;&lt;author&gt;Behshad, Ramona&lt;/author&gt;&lt;author&gt;Brodell, Robert T&lt;/author&gt;&lt;author&gt;Gilliam, Anita C&lt;/author&gt;&lt;/authors&gt;&lt;/contributors&gt;&lt;titles&gt;&lt;title&gt;A male infant with anhidrotic ectodermal dysplasia/immunodeficiency accompanied by incontinentia pigmenti and a mutation in the NEMO pathway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316-320&lt;/pages&gt;&lt;volume&gt;58&lt;/volume&gt;&lt;number&gt;2&lt;/number&gt;&lt;dates&gt;&lt;year&gt;2008&lt;/year&gt;&lt;/dates&gt;&lt;isbn&gt;0190-962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Chang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male infant with anhidrotic ectodermal dysplasia/immunodeficiency accompanied by incontinentia pigmenti and a mutation in the NEMO pathwa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ad.2007.02.02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Čulić&lt;/Author&gt;&lt;Year&gt;2008&lt;/Year&gt;&lt;RecNum&gt;247&lt;/RecNum&gt;&lt;DisplayText&gt;(Čulić et al., 2008) &lt;/DisplayText&gt;&lt;record&gt;&lt;rec-number&gt;247&lt;/rec-number&gt;&lt;foreign-keys&gt;&lt;key app="EN" db-id="9zwtpa0xuda5dyewrpwvwt0kwrxddseszadz" timestamp="1718885863"&gt;247&lt;/key&gt;&lt;/foreign-keys&gt;&lt;ref-type name="Journal Article"&gt;17&lt;/ref-type&gt;&lt;contributors&gt;&lt;authors&gt;&lt;author&gt;Čulić, Vida&lt;/author&gt;&lt;author&gt;Gabrić, Dragana&lt;/author&gt;&lt;author&gt;Puizina-Ivić, Neira&lt;/author&gt;&lt;author&gt;Rozman, Katja&lt;/author&gt;&lt;author&gt;Peterlin, Borut&lt;/author&gt;&lt;author&gt;Pavelić, Jasminka&lt;/author&gt;&lt;/authors&gt;&lt;/contributors&gt;&lt;titles&gt;&lt;title&gt;De Novo NEMO Gene Deletion (D4–10)–A Cause of Incontinentia Pigmenti in a Female Infant: A Case Report&lt;/title&gt;&lt;secondary-title&gt;Collegium antropologicum&lt;/secondary-title&gt;&lt;/titles&gt;&lt;periodical&gt;&lt;full-title&gt;Collegium antropologicum&lt;/full-title&gt;&lt;/periodical&gt;&lt;pages&gt;1259-1262&lt;/pages&gt;&lt;volume&gt;32&lt;/volume&gt;&lt;number&gt;4&lt;/number&gt;&lt;dates&gt;&lt;year&gt;2008&lt;/year&gt;&lt;/dates&gt;&lt;isbn&gt;0350-613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Čulić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 novo NEMO gene deletion (D4-10) - A cause of incontinentia pigmenti in a female infant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hrcak.srce.hr/file/5460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Danescu&lt;/Author&gt;&lt;Year&gt;2018&lt;/Year&gt;&lt;RecNum&gt;248&lt;/RecNum&gt;&lt;DisplayText&gt;(Danescu et al., 2018) &lt;/DisplayText&gt;&lt;record&gt;&lt;rec-number&gt;248&lt;/rec-number&gt;&lt;foreign-keys&gt;&lt;key app="EN" db-id="9zwtpa0xuda5dyewrpwvwt0kwrxddseszadz" timestamp="1718885897"&gt;248&lt;/key&gt;&lt;/foreign-keys&gt;&lt;ref-type name="Journal Article"&gt;17&lt;/ref-type&gt;&lt;contributors&gt;&lt;authors&gt;&lt;author&gt;Danescu, Sorina&lt;/author&gt;&lt;author&gt;Has, Cristina&lt;/author&gt;&lt;author&gt;Baican, Corina&lt;/author&gt;&lt;author&gt;Müller, Thomas&lt;/author&gt;&lt;author&gt;Baican, Adrian&lt;/author&gt;&lt;/authors&gt;&lt;/contributors&gt;&lt;titles&gt;&lt;title&gt;A novel IKBKG mutation in a patient with incontinentia pigmenti and features of hepatic ciliopathy&lt;/title&gt;&lt;secondary-title&gt;Australasian Journal of Dermatology&lt;/secondary-title&gt;&lt;/titles&gt;&lt;periodical&gt;&lt;full-title&gt;Australasian Journal of Dermatology&lt;/full-title&gt;&lt;/periodical&gt;&lt;pages&gt;e262-e265&lt;/pages&gt;&lt;volume&gt;59&lt;/volume&gt;&lt;number&gt;4&lt;/number&gt;&lt;dates&gt;&lt;year&gt;2018&lt;/year&gt;&lt;/dates&gt;&lt;isbn&gt;0004-8380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Danescu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IKBKG mutation in a patient with incontinentia pigmenti and features of hepatic ciliopath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ajd.1280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de Jesus&lt;/Author&gt;&lt;Year&gt;2020&lt;/Year&gt;&lt;RecNum&gt;249&lt;/RecNum&gt;&lt;DisplayText&gt;(de Jesus et al., 2020) &lt;/DisplayText&gt;&lt;record&gt;&lt;rec-number&gt;249&lt;/rec-number&gt;&lt;foreign-keys&gt;&lt;key app="EN" db-id="9zwtpa0xuda5dyewrpwvwt0kwrxddseszadz" timestamp="1718886300"&gt;249&lt;/key&gt;&lt;/foreign-keys&gt;&lt;ref-type name="Journal Article"&gt;17&lt;/ref-type&gt;&lt;contributors&gt;&lt;authors&gt;&lt;author&gt;de Jesus, Adriana A&lt;/author&gt;&lt;author&gt;Hou, Yangfeng&lt;/author&gt;&lt;author&gt;Brooks, Stephen&lt;/author&gt;&lt;author&gt;Malle, Louise&lt;/author&gt;&lt;author&gt;Biancotto, Angelique&lt;/author&gt;&lt;author&gt;Huang, Yan&lt;/author&gt;&lt;author&gt;Calvo, Katherine R&lt;/author&gt;&lt;author&gt;Marrero, Bernadette&lt;/author&gt;&lt;author&gt;Moir, Susan&lt;/author&gt;&lt;author&gt;Oler, Andrew J&lt;/author&gt;&lt;/authors&gt;&lt;/contributors&gt;&lt;titles&gt;&lt;title&gt;Distinct interferon signatures and cytokine patterns define additional systemic autoinflammatory diseases&lt;/title&gt;&lt;secondary-title&gt;The Journal of clinical investigation&lt;/secondary-title&gt;&lt;/titles&gt;&lt;periodical&gt;&lt;full-title&gt;J Clin Invest&lt;/full-title&gt;&lt;abbr-1&gt;The Journal of clinical investigation&lt;/abbr-1&gt;&lt;/periodical&gt;&lt;pages&gt;1669-1682&lt;/pages&gt;&lt;volume&gt;130&lt;/volume&gt;&lt;number&gt;4&lt;/number&gt;&lt;dates&gt;&lt;year&gt;2020&lt;/year&gt;&lt;/dates&gt;&lt;isbn&gt;0021-973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de Jesus et al., 202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stinct interferon signatures and cytokine patterns define additional systemic autoinflammatory disease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2/JCI12930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Devora&lt;/Author&gt;&lt;Year&gt;2010&lt;/Year&gt;&lt;RecNum&gt;250&lt;/RecNum&gt;&lt;DisplayText&gt;(Devora et al., 2010) &lt;/DisplayText&gt;&lt;record&gt;&lt;rec-number&gt;250&lt;/rec-number&gt;&lt;foreign-keys&gt;&lt;key app="EN" db-id="9zwtpa0xuda5dyewrpwvwt0kwrxddseszadz" timestamp="1718886343"&gt;250&lt;/key&gt;&lt;/foreign-keys&gt;&lt;ref-type name="Journal Article"&gt;17&lt;/ref-type&gt;&lt;contributors&gt;&lt;authors&gt;&lt;author&gt;Devora, Gene A&lt;/author&gt;&lt;author&gt;Sun, Lijun&lt;/author&gt;&lt;author&gt;Chen, Zhijian&lt;/author&gt;&lt;author&gt;Van Oers, Nicolai SC&lt;/author&gt;&lt;author&gt;Hanson, Eric P&lt;/author&gt;&lt;author&gt;Orange, Jordan S&lt;/author&gt;&lt;author&gt;De La Morena, M Teresa&lt;/author&gt;&lt;/authors&gt;&lt;/contributors&gt;&lt;titles&gt;&lt;title&gt;A novel missense mutation in the nuclear factor-κB essential modulator (NEMO) gene resulting in impaired activation of the NF-κB pathway and a unique clinical phenotype presenting as MRSA subdural empyema&lt;/title&gt;&lt;secondary-title&gt;Journal of clinical immunology&lt;/secondary-title&gt;&lt;/titles&gt;&lt;periodical&gt;&lt;full-title&gt;J Clin Immunol&lt;/full-title&gt;&lt;abbr-1&gt;Journal of clinical immunology&lt;/abbr-1&gt;&lt;/periodical&gt;&lt;pages&gt;881-885&lt;/pages&gt;&lt;volume&gt;30&lt;/volume&gt;&lt;dates&gt;&lt;year&gt;2010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Devora et al., 201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Missense Mutation in the Nuclear Factor-kappa B Essential Modulator (NEMO) Gene Resulting in Impaired Activation of the NF-kappa B Pathway and a Unique Clinical Phenotype Presenting as MRSA Subdural Empyema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0-9445-y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Dufke&lt;/Author&gt;&lt;Year&gt;2001&lt;/Year&gt;&lt;RecNum&gt;251&lt;/RecNum&gt;&lt;DisplayText&gt;(Dufke et al., 2001) &lt;/DisplayText&gt;&lt;record&gt;&lt;rec-number&gt;251&lt;/rec-number&gt;&lt;foreign-keys&gt;&lt;key app="EN" db-id="9zwtpa0xuda5dyewrpwvwt0kwrxddseszadz" timestamp="1718886379"&gt;251&lt;/key&gt;&lt;/foreign-keys&gt;&lt;ref-type name="Journal Article"&gt;17&lt;/ref-type&gt;&lt;contributors&gt;&lt;authors&gt;&lt;author&gt;Dufke, Andreas&lt;/author&gt;&lt;author&gt;Vollmer, Brigitte&lt;/author&gt;&lt;author&gt;Kendziorra, Heidemarie&lt;/author&gt;&lt;author&gt;Mackensen‐Haen, Susanne&lt;/author&gt;&lt;author&gt;Orth, Ulrike&lt;/author&gt;&lt;author&gt;Orlikowsky, Thorsten&lt;/author&gt;&lt;author&gt;Gal, Andreas&lt;/author&gt;&lt;/authors&gt;&lt;/contributors&gt;&lt;titles&gt;&lt;title&gt;Hydrops fetalis in three male fetuses of a female with incontinentia pigmenti&lt;/title&gt;&lt;secondary-title&gt;Prenatal Diagnosis: Published in Affiliation With the International Society for Prenatal Diagnosis&lt;/secondary-title&gt;&lt;/titles&gt;&lt;periodical&gt;&lt;full-title&gt;Prenatal Diagnosis: Published in Affiliation With the International Society for Prenatal Diagnosis&lt;/full-title&gt;&lt;/periodical&gt;&lt;pages&gt;1019-1021&lt;/pages&gt;&lt;volume&gt;21&lt;/volume&gt;&lt;number&gt;12&lt;/number&gt;&lt;dates&gt;&lt;year&gt;2001&lt;/year&gt;&lt;/dates&gt;&lt;isbn&gt;0197-385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Dufke et al., 200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ydrops fetalis in three male fetuses of a female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pd.16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Dupuis-Girod&lt;/Author&gt;&lt;Year&gt;2002&lt;/Year&gt;&lt;RecNum&gt;252&lt;/RecNum&gt;&lt;DisplayText&gt;(Dupuis-Girod et al., 2002) &lt;/DisplayText&gt;&lt;record&gt;&lt;rec-number&gt;252&lt;/rec-number&gt;&lt;foreign-keys&gt;&lt;key app="EN" db-id="9zwtpa0xuda5dyewrpwvwt0kwrxddseszadz" timestamp="1718886427"&gt;252&lt;/key&gt;&lt;/foreign-keys&gt;&lt;ref-type name="Journal Article"&gt;17&lt;/ref-type&gt;&lt;contributors&gt;&lt;authors&gt;&lt;author&gt;Dupuis-Girod, Sophie&lt;/author&gt;&lt;author&gt;Corradini, Nadege&lt;/author&gt;&lt;author&gt;Hadj-Rabia, Smail&lt;/author&gt;&lt;author&gt;Fournet, Jean-Christophe&lt;/author&gt;&lt;author&gt;Faivre, Laurence&lt;/author&gt;&lt;author&gt;Le Deist, Françoise&lt;/author&gt;&lt;author&gt;Durand, Philippe&lt;/author&gt;&lt;author&gt;Döffinger, Rainer&lt;/author&gt;&lt;author&gt;Smahi, Asma&lt;/author&gt;&lt;author&gt;Israel, Alain&lt;/author&gt;&lt;/authors&gt;&lt;/contributors&gt;&lt;titles&gt;&lt;title&gt;Osteopetrosis, lymphedema, anhidrotic ectodermal dysplasia, and immunodeficiency in a boy and incontinentia pigmenti in his mother&lt;/title&gt;&lt;secondary-title&gt;Pediatrics&lt;/secondary-title&gt;&lt;/titles&gt;&lt;periodical&gt;&lt;full-title&gt;Pediatrics&lt;/full-title&gt;&lt;abbr-1&gt;Pediatrics&lt;/abbr-1&gt;&lt;/periodical&gt;&lt;pages&gt;e97-e97&lt;/pages&gt;&lt;volume&gt;109&lt;/volume&gt;&lt;number&gt;6&lt;/number&gt;&lt;dates&gt;&lt;year&gt;2002&lt;/year&gt;&lt;/dates&gt;&lt;isbn&gt;0031-400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Dupuis-Girod et al., 200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steopetrosis, lymphedema, anhidrotic ectodermal dysplasia, and immunodeficiency in a boy and incontinentia pigmenti in his mother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42/peds.109.6.e9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Ergin&lt;/Author&gt;&lt;Year&gt;2022&lt;/Year&gt;&lt;RecNum&gt;253&lt;/RecNum&gt;&lt;DisplayText&gt;(Ergin et al., 2022) &lt;/DisplayText&gt;&lt;record&gt;&lt;rec-number&gt;253&lt;/rec-number&gt;&lt;foreign-keys&gt;&lt;key app="EN" db-id="9zwtpa0xuda5dyewrpwvwt0kwrxddseszadz" timestamp="1718886661"&gt;253&lt;/key&gt;&lt;/foreign-keys&gt;&lt;ref-type name="Journal Article"&gt;17&lt;/ref-type&gt;&lt;contributors&gt;&lt;authors&gt;&lt;author&gt;Ergin, Filiz Başak Cengiz&lt;/author&gt;&lt;author&gt;Tekin, Mustafa&lt;/author&gt;&lt;author&gt;Güneş, Meltem&lt;/author&gt;&lt;author&gt;Güneş, Begüm&lt;/author&gt;&lt;author&gt;Baysun, Şahika&lt;/author&gt;&lt;author&gt;Akar, Nejat&lt;/author&gt;&lt;/authors&gt;&lt;/contributors&gt;&lt;titles&gt;&lt;title&gt;A Turkish case of incontinentia pigmenti with a deletion mutation at Inhibitor of kappa B kinase gamma gene&lt;/title&gt;&lt;secondary-title&gt;Egyptian Journal of Medical Human Genetics&lt;/secondary-title&gt;&lt;/titles&gt;&lt;periodical&gt;&lt;full-title&gt;Egyptian Journal of Medical Human Genetics&lt;/full-title&gt;&lt;/periodical&gt;&lt;pages&gt;6&lt;/pages&gt;&lt;volume&gt;23&lt;/volume&gt;&lt;number&gt;1&lt;/number&gt;&lt;dates&gt;&lt;year&gt;2022&lt;/year&gt;&lt;/dates&gt;&lt;isbn&gt;2090-244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Ergin et al., 202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Turkish case of incontinentia pigmenti with a deletion mutation at Inhibitor of kappa B kinase gamma gen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43042-022-00215-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Franco&lt;/Author&gt;&lt;Year&gt;2006&lt;/Year&gt;&lt;RecNum&gt;254&lt;/RecNum&gt;&lt;DisplayText&gt;(Franco et al., 2006) &lt;/DisplayText&gt;&lt;record&gt;&lt;rec-number&gt;254&lt;/rec-number&gt;&lt;foreign-keys&gt;&lt;key app="EN" db-id="9zwtpa0xuda5dyewrpwvwt0kwrxddseszadz" timestamp="1718886693"&gt;254&lt;/key&gt;&lt;/foreign-keys&gt;&lt;ref-type name="Journal Article"&gt;17&lt;/ref-type&gt;&lt;contributors&gt;&lt;authors&gt;&lt;author&gt;Franco, Luis M&lt;/author&gt;&lt;author&gt;Goldstein, Jennifer&lt;/author&gt;&lt;author&gt;Prose, Neil S&lt;/author&gt;&lt;author&gt;Selim, M Angélica&lt;/author&gt;&lt;author&gt;Tirado, Carlos A&lt;/author&gt;&lt;author&gt;Coale, Melissa M&lt;/author&gt;&lt;author&gt;McDonald, Marie T&lt;/author&gt;&lt;/authors&gt;&lt;/contributors&gt;&lt;titles&gt;&lt;title&gt;Incontinentia pigmenti in a boy with XXY mosaicism detected by fluorescence in situ hybridization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136-138&lt;/pages&gt;&lt;volume&gt;55&lt;/volume&gt;&lt;number&gt;1&lt;/number&gt;&lt;dates&gt;&lt;year&gt;2006&lt;/year&gt;&lt;/dates&gt;&lt;isbn&gt;0190-962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Franco et al., 200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a boy with XXY mosaicism detected by fluorescence in situ hybridiz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ad.2005.11.106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Fusco&lt;/Author&gt;&lt;Year&gt;2017&lt;/Year&gt;&lt;RecNum&gt;255&lt;/RecNum&gt;&lt;DisplayText&gt;(Fusco et al., 2017) &lt;/DisplayText&gt;&lt;record&gt;&lt;rec-number&gt;255&lt;/rec-number&gt;&lt;foreign-keys&gt;&lt;key app="EN" db-id="9zwtpa0xuda5dyewrpwvwt0kwrxddseszadz" timestamp="1718886732"&gt;255&lt;/key&gt;&lt;/foreign-keys&gt;&lt;ref-type name="Journal Article"&gt;17&lt;/ref-type&gt;&lt;contributors&gt;&lt;authors&gt;&lt;author&gt;Fusco, Francesca&lt;/author&gt;&lt;author&gt;Conte, Matilde Immacolata&lt;/author&gt;&lt;author&gt;Diociaiuti, Andrea&lt;/author&gt;&lt;author&gt;Bigoni, Stefania&lt;/author&gt;&lt;author&gt;Branda, Maria Francesca&lt;/author&gt;&lt;author&gt;Ferlini, Alessandra&lt;/author&gt;&lt;author&gt;El Hachem, Maya&lt;/author&gt;&lt;author&gt;Ursini, Matilde Valeria&lt;/author&gt;&lt;/authors&gt;&lt;/contributors&gt;&lt;titles&gt;&lt;title&gt;Unusual father-to-daughter transmission of incontinentia pigmenti due to mosaicism in IP males&lt;/title&gt;&lt;secondary-title&gt;Pediatrics&lt;/secondary-title&gt;&lt;/titles&gt;&lt;periodical&gt;&lt;full-title&gt;Pediatrics&lt;/full-title&gt;&lt;abbr-1&gt;Pediatrics&lt;/abbr-1&gt;&lt;/periodical&gt;&lt;volume&gt;140&lt;/volume&gt;&lt;number&gt;3&lt;/number&gt;&lt;dates&gt;&lt;year&gt;2017&lt;/year&gt;&lt;/dates&gt;&lt;isbn&gt;0031-400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Fusco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usual father-to-daughter transmission of incontinentia pigmenti due to mosaicism in IP male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42/peds.2016-295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Gregersen&lt;/Author&gt;&lt;Year&gt;2013&lt;/Year&gt;&lt;RecNum&gt;256&lt;/RecNum&gt;&lt;DisplayText&gt;(Gregersen et al., 2013) &lt;/DisplayText&gt;&lt;record&gt;&lt;rec-number&gt;256&lt;/rec-number&gt;&lt;foreign-keys&gt;&lt;key app="EN" db-id="9zwtpa0xuda5dyewrpwvwt0kwrxddseszadz" timestamp="1718886771"&gt;256&lt;/key&gt;&lt;/foreign-keys&gt;&lt;ref-type name="Journal Article"&gt;17&lt;/ref-type&gt;&lt;contributors&gt;&lt;authors&gt;&lt;author&gt;Gregersen, Pernille A&lt;/author&gt;&lt;author&gt;Sommerlund, Mette&lt;/author&gt;&lt;author&gt;Ramsing, Mette&lt;/author&gt;&lt;author&gt;Gjørup, Hans&lt;/author&gt;&lt;author&gt;Rasmussen, Anders A&lt;/author&gt;&lt;author&gt;Aggerholm, Anni&lt;/author&gt;&lt;/authors&gt;&lt;/contributors&gt;&lt;titles&gt;&lt;title&gt;Diagnostic and molecular genetic challenges in male incontinentia pigmenti: a case report&lt;/title&gt;&lt;secondary-title&gt;Acta Dermato-Venereologica&lt;/secondary-title&gt;&lt;/titles&gt;&lt;periodical&gt;&lt;full-title&gt;Acta Dermato-Venereologica&lt;/full-title&gt;&lt;/periodical&gt;&lt;pages&gt;741-742&lt;/pages&gt;&lt;volume&gt;93&lt;/volume&gt;&lt;number&gt;6&lt;/number&gt;&lt;dates&gt;&lt;year&gt;2013&lt;/year&gt;&lt;/dates&gt;&lt;isbn&gt;1651-205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Gregersen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gnostic and molecular genetic challenges in male incontinentia pigmenti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40/00015555-159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Guevara&lt;/Author&gt;&lt;Year&gt;2016&lt;/Year&gt;&lt;RecNum&gt;257&lt;/RecNum&gt;&lt;DisplayText&gt;(Guevara et al., 2016) &lt;/DisplayText&gt;&lt;record&gt;&lt;rec-number&gt;257&lt;/rec-number&gt;&lt;foreign-keys&gt;&lt;key app="EN" db-id="9zwtpa0xuda5dyewrpwvwt0kwrxddseszadz" timestamp="1718886803"&gt;257&lt;/key&gt;&lt;/foreign-keys&gt;&lt;ref-type name="Journal Article"&gt;17&lt;/ref-type&gt;&lt;contributors&gt;&lt;authors&gt;&lt;author&gt;Guevara, Bryan Edgar K&lt;/author&gt;&lt;author&gt;Hsu, Chao‐Kai&lt;/author&gt;&lt;author&gt;Liu, Lu&lt;/author&gt;&lt;author&gt;Feast, Alice&lt;/author&gt;&lt;author&gt;Alabado, Karen Lee P&lt;/author&gt;&lt;author&gt;Lacuesta, Maricarr Pamela M&lt;/author&gt;&lt;author&gt;Lee, Julia Yu‐Yun&lt;/author&gt;&lt;author&gt;McGrath, John A&lt;/author&gt;&lt;/authors&gt;&lt;/contributors&gt;&lt;titles&gt;&lt;title&gt;Improved molecular diagnosis of the common recurrent intragenic deletion mutation in IKBKG in a F ilipino family with incontinentia pigmenti&lt;/title&gt;&lt;secondary-title&gt;Australasian Journal of Dermatology&lt;/secondary-title&gt;&lt;/titles&gt;&lt;periodical&gt;&lt;full-title&gt;Australasian Journal of Dermatology&lt;/full-title&gt;&lt;/periodical&gt;&lt;pages&gt;150-153&lt;/pages&gt;&lt;volume&gt;57&lt;/volume&gt;&lt;number&gt;2&lt;/number&gt;&lt;dates&gt;&lt;year&gt;2016&lt;/year&gt;&lt;/dates&gt;&lt;isbn&gt;0004-8380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Guevara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mproved molecular diagnosis of the common recurrent intragenic deletion mutation in IKBKG in a Filipino family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ajd.1240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aque&lt;/Author&gt;&lt;Year&gt;2021&lt;/Year&gt;&lt;RecNum&gt;258&lt;/RecNum&gt;&lt;DisplayText&gt;(Haque et al., 2021) &lt;/DisplayText&gt;&lt;record&gt;&lt;rec-number&gt;258&lt;/rec-number&gt;&lt;foreign-keys&gt;&lt;key app="EN" db-id="9zwtpa0xuda5dyewrpwvwt0kwrxddseszadz" timestamp="1718886842"&gt;258&lt;/key&gt;&lt;/foreign-keys&gt;&lt;ref-type name="Journal Article"&gt;17&lt;/ref-type&gt;&lt;contributors&gt;&lt;authors&gt;&lt;author&gt;Haque, Muhammad Nazmul&lt;/author&gt;&lt;author&gt;Ohtsubo, Masafumi&lt;/author&gt;&lt;author&gt;Nishina, Sachiko&lt;/author&gt;&lt;author&gt;Nakao, Shiro&lt;/author&gt;&lt;author&gt;Yoshida, Kazue&lt;/author&gt;&lt;author&gt;Hosono, Katsuhiro&lt;/author&gt;&lt;author&gt;Kurata, Kentaro&lt;/author&gt;&lt;author&gt;Ohishi, Kentaro&lt;/author&gt;&lt;author&gt;Fukami, Maki&lt;/author&gt;&lt;author&gt;Sato, Miho&lt;/author&gt;&lt;/authors&gt;&lt;/contributors&gt;&lt;titles&gt;&lt;title&gt;Analysis of IKBKG/NEMO gene in five Japanese cases of incontinentia pigmenti with retinopathy: fine genomic assay of a rare male case with mosaicism&lt;/title&gt;&lt;secondary-title&gt;Journal of Human Genetics&lt;/secondary-title&gt;&lt;/titles&gt;&lt;periodical&gt;&lt;full-title&gt;Journal of Human Genetics&lt;/full-title&gt;&lt;/periodical&gt;&lt;pages&gt;205-214&lt;/pages&gt;&lt;volume&gt;66&lt;/volume&gt;&lt;number&gt;2&lt;/number&gt;&lt;dates&gt;&lt;year&gt;2021&lt;/year&gt;&lt;/dates&gt;&lt;isbn&gt;1434-516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aque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is of IKBKG/NEMO gene in five Japanese cases of incontinentia pigmenti with retinopathy: fine genomic assay of a rare male case with mosaicism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s10038-020-00836-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eller&lt;/Author&gt;&lt;Year&gt;2020&lt;/Year&gt;&lt;RecNum&gt;259&lt;/RecNum&gt;&lt;DisplayText&gt;(Heller et al., 2020) &lt;/DisplayText&gt;&lt;record&gt;&lt;rec-number&gt;259&lt;/rec-number&gt;&lt;foreign-keys&gt;&lt;key app="EN" db-id="9zwtpa0xuda5dyewrpwvwt0kwrxddseszadz" timestamp="1718886900"&gt;259&lt;/key&gt;&lt;/foreign-keys&gt;&lt;ref-type name="Journal Article"&gt;17&lt;/ref-type&gt;&lt;contributors&gt;&lt;authors&gt;&lt;author&gt;Heller, Stephanie&lt;/author&gt;&lt;author&gt;Kölsch, Uwe&lt;/author&gt;&lt;author&gt;Magg, Thomas&lt;/author&gt;&lt;author&gt;Krüger, Renate&lt;/author&gt;&lt;author&gt;Scheuern, Andrea&lt;/author&gt;&lt;author&gt;Schneider, Holm&lt;/author&gt;&lt;author&gt;Eichinger, Anna&lt;/author&gt;&lt;author&gt;Wahn, Volker&lt;/author&gt;&lt;author&gt;Unterwalder, Nadine&lt;/author&gt;&lt;author&gt;Lorenz, Myriam&lt;/author&gt;&lt;/authors&gt;&lt;/contributors&gt;&lt;titles&gt;&lt;title&gt;T cell impairment is predictive for a severe clinical course in NEMO deficiency&lt;/title&gt;&lt;secondary-title&gt;Journal of clinical immunology&lt;/secondary-title&gt;&lt;/titles&gt;&lt;periodical&gt;&lt;full-title&gt;J Clin Immunol&lt;/full-title&gt;&lt;abbr-1&gt;Journal of clinical immunology&lt;/abbr-1&gt;&lt;/periodical&gt;&lt;pages&gt;421-434&lt;/pages&gt;&lt;volume&gt;40&lt;/volume&gt;&lt;dates&gt;&lt;year&gt;2020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eller et al., 202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 Cell Impairment Is Predictive for a Severe Clinical Course in NEMO 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9-00728-y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egazy&lt;/Author&gt;&lt;Year&gt;2022&lt;/Year&gt;&lt;RecNum&gt;260&lt;/RecNum&gt;&lt;DisplayText&gt;(Hegazy et al., 2022) &lt;/DisplayText&gt;&lt;record&gt;&lt;rec-number&gt;260&lt;/rec-number&gt;&lt;foreign-keys&gt;&lt;key app="EN" db-id="9zwtpa0xuda5dyewrpwvwt0kwrxddseszadz" timestamp="1718886933"&gt;260&lt;/key&gt;&lt;/foreign-keys&gt;&lt;ref-type name="Journal Article"&gt;17&lt;/ref-type&gt;&lt;contributors&gt;&lt;authors&gt;&lt;author&gt;Hegazy, Shaymaa&lt;/author&gt;&lt;author&gt;Marques, Mariana C&lt;/author&gt;&lt;author&gt;Canna, Scott W&lt;/author&gt;&lt;author&gt;Goldbach-Mansky, Raphaela&lt;/author&gt;&lt;author&gt;de Jesus, Adriana A&lt;/author&gt;&lt;author&gt;Reyes-Múgica, Miguel&lt;/author&gt;&lt;author&gt;Salgado, Claudia M&lt;/author&gt;&lt;/authors&gt;&lt;/contributors&gt;&lt;titles&gt;&lt;title&gt;NEMO-NDAS: a panniculitis in the young representing an autoinflammatory disorder in disguise&lt;/title&gt;&lt;secondary-title&gt;The American Journal of Dermatopathology&lt;/secondary-title&gt;&lt;/titles&gt;&lt;periodical&gt;&lt;full-title&gt;The American Journal of Dermatopathology&lt;/full-title&gt;&lt;/periodical&gt;&lt;pages&gt;e64-e66&lt;/pages&gt;&lt;volume&gt;44&lt;/volume&gt;&lt;number&gt;6&lt;/number&gt;&lt;dates&gt;&lt;year&gt;2022&lt;/year&gt;&lt;/dates&gt;&lt;isbn&gt;0193-109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egazy et al., 202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-NDAS: A Panniculitis in the Young Representing an Autoinflammatory Disorder in Disguise </w:t>
            </w:r>
            <w:bookmarkEnd w:id="2"/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DAD.000000000000214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su&lt;/Author&gt;&lt;Year&gt;2018&lt;/Year&gt;&lt;RecNum&gt;261&lt;/RecNum&gt;&lt;DisplayText&gt;(Hsu et al., 2018) &lt;/DisplayText&gt;&lt;record&gt;&lt;rec-number&gt;261&lt;/rec-number&gt;&lt;foreign-keys&gt;&lt;key app="EN" db-id="9zwtpa0xuda5dyewrpwvwt0kwrxddseszadz" timestamp="1718887204"&gt;261&lt;/key&gt;&lt;/foreign-keys&gt;&lt;ref-type name="Journal Article"&gt;17&lt;/ref-type&gt;&lt;contributors&gt;&lt;authors&gt;&lt;author&gt;Hsu, Amy P&lt;/author&gt;&lt;author&gt;Zerbe, Christa S&lt;/author&gt;&lt;author&gt;Foruraghi, Ladan&lt;/author&gt;&lt;author&gt;Iovine, Nicole M&lt;/author&gt;&lt;author&gt;Leiding, Jennifer W&lt;/author&gt;&lt;author&gt;Mushatt, David M&lt;/author&gt;&lt;author&gt;Wild, Laurianne&lt;/author&gt;&lt;author&gt;Kuhns, Douglas B&lt;/author&gt;&lt;author&gt;Holland, Steven M&lt;/author&gt;&lt;/authors&gt;&lt;/contributors&gt;&lt;titles&gt;&lt;title&gt;IKBKG (NEMO) 5′ untranslated splice mutations lead to severe, chronic disseminated mycobacterial infections&lt;/title&gt;&lt;secondary-title&gt;Clinical Infectious Diseases&lt;/secondary-title&gt;&lt;/titles&gt;&lt;periodical&gt;&lt;full-title&gt;Clinical Infectious Diseases&lt;/full-title&gt;&lt;/periodical&gt;&lt;pages&gt;456-459&lt;/pages&gt;&lt;volume&gt;67&lt;/volume&gt;&lt;number&gt;3&lt;/number&gt;&lt;dates&gt;&lt;year&gt;2018&lt;/year&gt;&lt;/dates&gt;&lt;isbn&gt;1058-483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su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KBKG (NEMO) 5' Untranslated Splice Mutations Lead to Severe, Chronic Disseminated Mycobacterial Infec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id/ciy18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uang&lt;/Author&gt;&lt;Year&gt;2007&lt;/Year&gt;&lt;RecNum&gt;262&lt;/RecNum&gt;&lt;DisplayText&gt;(Huang et al., 2007) &lt;/DisplayText&gt;&lt;record&gt;&lt;rec-number&gt;262&lt;/rec-number&gt;&lt;foreign-keys&gt;&lt;key app="EN" db-id="9zwtpa0xuda5dyewrpwvwt0kwrxddseszadz" timestamp="1718887241"&gt;262&lt;/key&gt;&lt;/foreign-keys&gt;&lt;ref-type name="Journal Article"&gt;17&lt;/ref-type&gt;&lt;contributors&gt;&lt;authors&gt;&lt;author&gt;Huang, Jane&lt;/author&gt;&lt;author&gt;Kondo, Hiroyuki&lt;/author&gt;&lt;author&gt;Uchio, Eiichi&lt;/author&gt;&lt;/authors&gt;&lt;/contributors&gt;&lt;titles&gt;&lt;title&gt;A case of incontinentia pigmenti in Japan and its genetic examination&lt;/title&gt;&lt;secondary-title&gt;Japanese journal of ophthalmology&lt;/secondary-title&gt;&lt;/titles&gt;&lt;periodical&gt;&lt;full-title&gt;Japanese journal of ophthalmology&lt;/full-title&gt;&lt;/periodical&gt;&lt;pages&gt;142-145&lt;/pages&gt;&lt;volume&gt;51&lt;/volume&gt;&lt;dates&gt;&lt;year&gt;2007&lt;/year&gt;&lt;/dates&gt;&lt;isbn&gt;0021-515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uang et al., 200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case of incontinentia pigmenti in Japan and its genetic examin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384-006-0412-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uang&lt;/Author&gt;&lt;Year&gt;2015&lt;/Year&gt;&lt;RecNum&gt;263&lt;/RecNum&gt;&lt;DisplayText&gt;(Huang et al., 2015) &lt;/DisplayText&gt;&lt;record&gt;&lt;rec-number&gt;263&lt;/rec-number&gt;&lt;foreign-keys&gt;&lt;key app="EN" db-id="9zwtpa0xuda5dyewrpwvwt0kwrxddseszadz" timestamp="1718887286"&gt;263&lt;/key&gt;&lt;/foreign-keys&gt;&lt;ref-type name="Journal Article"&gt;17&lt;/ref-type&gt;&lt;contributors&gt;&lt;authors&gt;&lt;author&gt;Huang, SW&lt;/author&gt;&lt;author&gt;Hu, CF&lt;/author&gt;&lt;author&gt;Wang, CC&lt;/author&gt;&lt;author&gt;Chen, SJ&lt;/author&gt;&lt;/authors&gt;&lt;/contributors&gt;&lt;titles&gt;&lt;title&gt;Incontinentia Pigmenti Associated with Seizures: A Case Report and Literature Review 色素失調症與驚厥發作的關係: 一例報導及文獻綜論&lt;/title&gt;&lt;secondary-title&gt;HK J Paediatr (new series)&lt;/secondary-title&gt;&lt;/titles&gt;&lt;periodical&gt;&lt;full-title&gt;HK J Paediatr (new series)&lt;/full-title&gt;&lt;/periodical&gt;&lt;pages&gt;256-259&lt;/pages&gt;&lt;volume&gt;20&lt;/volume&gt;&lt;dates&gt;&lt;year&gt;2015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uang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associated with seizures: A case report and literature review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www.researchgate.net/profile/Chih-Fen-Hu/publication/292551681_Incontinentia_Pigmenti_Associated_with_Seizures_A_Case_Report_and_Literature_Review/links/57c6e6b108aec24de042a242/Incontinentia-Pigmenti-Associated-with-Seizures-A-Case-Report-and-Literature-Review.pdf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ubeau&lt;/Author&gt;&lt;Year&gt;2011&lt;/Year&gt;&lt;RecNum&gt;264&lt;/RecNum&gt;&lt;DisplayText&gt;(Hubeau et al., 2011) &lt;/DisplayText&gt;&lt;record&gt;&lt;rec-number&gt;264&lt;/rec-number&gt;&lt;foreign-keys&gt;&lt;key app="EN" db-id="9zwtpa0xuda5dyewrpwvwt0kwrxddseszadz" timestamp="1718887643"&gt;264&lt;/key&gt;&lt;/foreign-keys&gt;&lt;ref-type name="Journal Article"&gt;17&lt;/ref-type&gt;&lt;contributors&gt;&lt;authors&gt;&lt;author&gt;Hubeau, Marjorie&lt;/author&gt;&lt;author&gt;Ngadjeua, Flora&lt;/author&gt;&lt;author&gt;Puel, Anne&lt;/author&gt;&lt;author&gt;Israel, Laura&lt;/author&gt;&lt;author&gt;Feinberg, Jacqueline&lt;/author&gt;&lt;author&gt;Chrabieh, Maya&lt;/author&gt;&lt;author&gt;Belani, Kiran&lt;/author&gt;&lt;author&gt;Bodemer, Christine&lt;/author&gt;&lt;author&gt;Fabre, Isabelle&lt;/author&gt;&lt;author&gt;Plebani, Alessandro&lt;/author&gt;&lt;/authors&gt;&lt;/contributors&gt;&lt;titles&gt;&lt;title&gt;New mechanism of X-linked anhidrotic ectodermal dysplasia with immunodeficiency: impairment of ubiquitin binding despite normal folding of NEMO protein&lt;/title&gt;&lt;secondary-title&gt;Blood, The Journal of the American Society of Hematology&lt;/secondary-title&gt;&lt;/titles&gt;&lt;periodical&gt;&lt;full-title&gt;Blood, The Journal of the American Society of Hematology&lt;/full-title&gt;&lt;/periodical&gt;&lt;pages&gt;926-935&lt;/pages&gt;&lt;volume&gt;118&lt;/volume&gt;&lt;number&gt;4&lt;/number&gt;&lt;dates&gt;&lt;year&gt;2011&lt;/year&gt;&lt;/dates&gt;&lt;isbn&gt;0006-497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ubeau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w mechanism of X-linked anhidrotic ectodermal dysplasia with immunodeficiency: impairment of ubiquitin binding despite normal folding of NEMO protei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2/blood-2010-10-31523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ull&lt;/Author&gt;&lt;Year&gt;2015&lt;/Year&gt;&lt;RecNum&gt;265&lt;/RecNum&gt;&lt;DisplayText&gt;(Hull et al., 2015) &lt;/DisplayText&gt;&lt;record&gt;&lt;rec-number&gt;265&lt;/rec-number&gt;&lt;foreign-keys&gt;&lt;key app="EN" db-id="9zwtpa0xuda5dyewrpwvwt0kwrxddseszadz" timestamp="1718887687"&gt;265&lt;/key&gt;&lt;/foreign-keys&gt;&lt;ref-type name="Journal Article"&gt;17&lt;/ref-type&gt;&lt;contributors&gt;&lt;authors&gt;&lt;author&gt;Hull, Sarah&lt;/author&gt;&lt;author&gt;Arno, Gavin&lt;/author&gt;&lt;author&gt;Thomson, Penelope&lt;/author&gt;&lt;author&gt;Mutch, Stacey&lt;/author&gt;&lt;author&gt;Webster, Andrew R&lt;/author&gt;&lt;author&gt;Rai, Harjeet&lt;/author&gt;&lt;author&gt;Hill, Virginia&lt;/author&gt;&lt;author&gt;Moore, Anthony T&lt;/author&gt;&lt;/authors&gt;&lt;/contributors&gt;&lt;titles&gt;&lt;title&gt;Somatic mosaicism of a novel IKBKG mutation in a male patient with incontinentia pigmenti&lt;/title&gt;&lt;secondary-title&gt;American Journal of Medical Genetics Part A&lt;/secondary-title&gt;&lt;/titles&gt;&lt;periodical&gt;&lt;full-title&gt;American Journal of Medical Genetics Part A&lt;/full-title&gt;&lt;/periodical&gt;&lt;pages&gt;1601-1604&lt;/pages&gt;&lt;volume&gt;167&lt;/volume&gt;&lt;number&gt;7&lt;/number&gt;&lt;dates&gt;&lt;year&gt;2015&lt;/year&gt;&lt;/dates&gt;&lt;isbn&gt;1552-482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ull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omatic mosaicism of a novel IKBKG mutation in a male patient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ajmg.a.3700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Huttner&lt;/Author&gt;&lt;Year&gt;2010&lt;/Year&gt;&lt;RecNum&gt;266&lt;/RecNum&gt;&lt;DisplayText&gt;(Huttner et al., 2010) &lt;/DisplayText&gt;&lt;record&gt;&lt;rec-number&gt;266&lt;/rec-number&gt;&lt;foreign-keys&gt;&lt;key app="EN" db-id="9zwtpa0xuda5dyewrpwvwt0kwrxddseszadz" timestamp="1718888300"&gt;266&lt;/key&gt;&lt;/foreign-keys&gt;&lt;ref-type name="Journal Article"&gt;17&lt;/ref-type&gt;&lt;contributors&gt;&lt;authors&gt;&lt;author&gt;Huttner, HB&lt;/author&gt;&lt;author&gt;Richter, G&lt;/author&gt;&lt;author&gt;Jünemann, A&lt;/author&gt;&lt;author&gt;Kress, W&lt;/author&gt;&lt;author&gt;Weis, J&lt;/author&gt;&lt;author&gt;Schröder, JM&lt;/author&gt;&lt;author&gt;Gal, A&lt;/author&gt;&lt;author&gt;Doerfler, A&lt;/author&gt;&lt;author&gt;Udd, B&lt;/author&gt;&lt;author&gt;Schröder, R&lt;/author&gt;&lt;/authors&gt;&lt;/contributors&gt;&lt;titles&gt;&lt;title&gt;Incontinetia pigmenti-related myopathy or unsolved “double trouble”?&lt;/title&gt;&lt;secondary-title&gt;Neuromuscular Disorders&lt;/secondary-title&gt;&lt;/titles&gt;&lt;periodical&gt;&lt;full-title&gt;Neuromuscular Disorders&lt;/full-title&gt;&lt;/periodical&gt;&lt;pages&gt;139-141&lt;/pages&gt;&lt;volume&gt;20&lt;/volume&gt;&lt;number&gt;2&lt;/number&gt;&lt;dates&gt;&lt;year&gt;2010&lt;/year&gt;&lt;/dates&gt;&lt;isbn&gt;0960-896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Huttner et al., 201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tia pigmenti-related myopathy or unsolved "double trouble"?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nmd.2009.12.00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Imamura&lt;/Author&gt;&lt;Year&gt;2011&lt;/Year&gt;&lt;RecNum&gt;267&lt;/RecNum&gt;&lt;DisplayText&gt;(Imamura et al., 2011) &lt;/DisplayText&gt;&lt;record&gt;&lt;rec-number&gt;267&lt;/rec-number&gt;&lt;foreign-keys&gt;&lt;key app="EN" db-id="9zwtpa0xuda5dyewrpwvwt0kwrxddseszadz" timestamp="1718888340"&gt;267&lt;/key&gt;&lt;/foreign-keys&gt;&lt;ref-type name="Journal Article"&gt;17&lt;/ref-type&gt;&lt;contributors&gt;&lt;authors&gt;&lt;author&gt;Imamura, Masaru&lt;/author&gt;&lt;author&gt;Kawai, Tomoki&lt;/author&gt;&lt;author&gt;Okada, Satoshi&lt;/author&gt;&lt;author&gt;Izawa, Kazushi&lt;/author&gt;&lt;author&gt;Takachi, Takayuki&lt;/author&gt;&lt;author&gt;Iwabuchi, Haruko&lt;/author&gt;&lt;author&gt;Yoshida, Sakiko&lt;/author&gt;&lt;author&gt;Hosokai, Ryosuke&lt;/author&gt;&lt;author&gt;Kanegane, Hirokazu&lt;/author&gt;&lt;author&gt;Yamamoto, Tatsuo&lt;/author&gt;&lt;/authors&gt;&lt;/contributors&gt;&lt;titles&gt;&lt;title&gt;Disseminated BCG infection mimicking metastatic nasopharyngeal carcinoma in an immunodeficient child with a novel hypomorphic NEMO mutation&lt;/title&gt;&lt;secondary-title&gt;Journal of clinical immunology&lt;/secondary-title&gt;&lt;/titles&gt;&lt;periodical&gt;&lt;full-title&gt;J Clin Immunol&lt;/full-title&gt;&lt;abbr-1&gt;Journal of clinical immunology&lt;/abbr-1&gt;&lt;/periodical&gt;&lt;pages&gt;802-810&lt;/pages&gt;&lt;volume&gt;31&lt;/volume&gt;&lt;dates&gt;&lt;year&gt;2011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Imamura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sseminated BCG infection mimicking metastatic nasopharyngeal carcinoma in an immunodeficient child with a novel hypomorphic NEMO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1-9568-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Jain&lt;/Author&gt;&lt;Year&gt;2001&lt;/Year&gt;&lt;RecNum&gt;268&lt;/RecNum&gt;&lt;DisplayText&gt;(Jain et al., 2001) &lt;/DisplayText&gt;&lt;record&gt;&lt;rec-number&gt;268&lt;/rec-number&gt;&lt;foreign-keys&gt;&lt;key app="EN" db-id="9zwtpa0xuda5dyewrpwvwt0kwrxddseszadz" timestamp="1718888587"&gt;268&lt;/key&gt;&lt;/foreign-keys&gt;&lt;ref-type name="Journal Article"&gt;17&lt;/ref-type&gt;&lt;contributors&gt;&lt;authors&gt;&lt;author&gt;Jain, Ashish&lt;/author&gt;&lt;author&gt;Ma, Chi Adrian&lt;/author&gt;&lt;author&gt;Liu, Shiyung&lt;/author&gt;&lt;author&gt;Brown, Margaret&lt;/author&gt;&lt;author&gt;Cohen, Jeffrey&lt;/author&gt;&lt;author&gt;Strober, Warren&lt;/author&gt;&lt;/authors&gt;&lt;/contributors&gt;&lt;titles&gt;&lt;title&gt;Specific missense mutations in NEMO result in hyper-IgM syndrome with hypohydrotic ectodermal dysplasia&lt;/title&gt;&lt;secondary-title&gt;Nature immunology&lt;/secondary-title&gt;&lt;/titles&gt;&lt;periodical&gt;&lt;full-title&gt;Nat Immunol&lt;/full-title&gt;&lt;abbr-1&gt;Nature immunology&lt;/abbr-1&gt;&lt;/periodical&gt;&lt;pages&gt;223-228&lt;/pages&gt;&lt;volume&gt;2&lt;/volume&gt;&lt;number&gt;3&lt;/number&gt;&lt;dates&gt;&lt;year&gt;2001&lt;/year&gt;&lt;/dates&gt;&lt;isbn&gt;1529-291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Jain et al., 200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pecific missense mutations in NEMO result in hyper-IgM syndrome with hypohydrotic ectodermal dysplasia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8527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Inaba&lt;/Author&gt;&lt;Year&gt;2021&lt;/Year&gt;&lt;RecNum&gt;269&lt;/RecNum&gt;&lt;DisplayText&gt;(Inaba et al., 2021) &lt;/DisplayText&gt;&lt;record&gt;&lt;rec-number&gt;269&lt;/rec-number&gt;&lt;foreign-keys&gt;&lt;key app="EN" db-id="9zwtpa0xuda5dyewrpwvwt0kwrxddseszadz" timestamp="1718888716"&gt;269&lt;/key&gt;&lt;/foreign-keys&gt;&lt;ref-type name="Journal Article"&gt;17&lt;/ref-type&gt;&lt;contributors&gt;&lt;authors&gt;&lt;author&gt;Inaba, Satoshi&lt;/author&gt;&lt;author&gt;Aizawa, Yuta&lt;/author&gt;&lt;author&gt;Miwa, Yuki&lt;/author&gt;&lt;author&gt;Imai, Chihaya&lt;/author&gt;&lt;author&gt;Ohnishi, Hidenori&lt;/author&gt;&lt;author&gt;Kanegane, Hirokazu&lt;/author&gt;&lt;author&gt;Saitoh, Akihiko&lt;/author&gt;&lt;/authors&gt;&lt;/contributors&gt;&lt;titles&gt;&lt;title&gt;Case report: Analysis of preserved umbilical cord clarified X-linked anhidrotic ectodermal dysplasia with immunodeficiency in deceased, undiagnosed uncles&lt;/title&gt;&lt;secondary-title&gt;Frontiers in Immunology&lt;/secondary-title&gt;&lt;/titles&gt;&lt;periodical&gt;&lt;full-title&gt;Frontiers in immunology&lt;/full-title&gt;&lt;/periodical&gt;&lt;pages&gt;786164&lt;/pages&gt;&lt;volume&gt;12&lt;/volume&gt;&lt;dates&gt;&lt;year&gt;2021&lt;/year&gt;&lt;/dates&gt;&lt;isbn&gt;1664-322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Inaba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Report: Analysis of Preserved Umbilical Cord Clarified X-Linked Anhidrotic Ectodermal Dysplasia With Immunodeficiency in Deceased, Undiagnosed Uncle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immu.2021.78616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Johnston&lt;/Author&gt;&lt;Year&gt;2016&lt;/Year&gt;&lt;RecNum&gt;270&lt;/RecNum&gt;&lt;DisplayText&gt;(Johnston et al., 2016) &lt;/DisplayText&gt;&lt;record&gt;&lt;rec-number&gt;270&lt;/rec-number&gt;&lt;foreign-keys&gt;&lt;key app="EN" db-id="9zwtpa0xuda5dyewrpwvwt0kwrxddseszadz" timestamp="1718888808"&gt;270&lt;/key&gt;&lt;/foreign-keys&gt;&lt;ref-type name="Journal Article"&gt;17&lt;/ref-type&gt;&lt;contributors&gt;&lt;authors&gt;&lt;author&gt;Johnston, Alicia M&lt;/author&gt;&lt;author&gt;Niemela, Julie&lt;/author&gt;&lt;author&gt;Rosenzweig, Sergio D&lt;/author&gt;&lt;author&gt;Fried, Ari J&lt;/author&gt;&lt;author&gt;Delmonte, Ottavia Maria&lt;/author&gt;&lt;author&gt;Fleisher, Thomas A&lt;/author&gt;&lt;author&gt;Kuehn, Hyesun&lt;/author&gt;&lt;/authors&gt;&lt;/contributors&gt;&lt;titles&gt;&lt;title&gt;A novel mutation in IKBKG/NEMO leads to ectodermal dysplasia with severe immunodeficiency (EDA-ID)&lt;/title&gt;&lt;secondary-title&gt;Journal of clinical immunology&lt;/secondary-title&gt;&lt;/titles&gt;&lt;periodical&gt;&lt;full-title&gt;J Clin Immunol&lt;/full-title&gt;&lt;abbr-1&gt;Journal of clinical immunology&lt;/abbr-1&gt;&lt;/periodical&gt;&lt;pages&gt;541-543&lt;/pages&gt;&lt;volume&gt;36&lt;/volume&gt;&lt;dates&gt;&lt;year&gt;2016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Johnston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Mutation in IKBKG/NEMO Leads to Ectodermal Dysplasia with Severe Immunodeficiency (EDA-ID)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6-0309-y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anai&lt;/Author&gt;&lt;Year&gt;2021&lt;/Year&gt;&lt;RecNum&gt;271&lt;/RecNum&gt;&lt;DisplayText&gt;(Kanai et al., 2021) &lt;/DisplayText&gt;&lt;record&gt;&lt;rec-number&gt;271&lt;/rec-number&gt;&lt;foreign-keys&gt;&lt;key app="EN" db-id="9zwtpa0xuda5dyewrpwvwt0kwrxddseszadz" timestamp="1718888889"&gt;271&lt;/key&gt;&lt;/foreign-keys&gt;&lt;ref-type name="Journal Article"&gt;17&lt;/ref-type&gt;&lt;contributors&gt;&lt;authors&gt;&lt;author&gt;Kanai, Sotaro&lt;/author&gt;&lt;author&gt;Okanishi, Tohru&lt;/author&gt;&lt;author&gt;Kawai, Miki&lt;/author&gt;&lt;author&gt;Yoshino, Go&lt;/author&gt;&lt;author&gt;Tsubouchi, Yoshiko&lt;/author&gt;&lt;author&gt;Nishimura, Yoko&lt;/author&gt;&lt;author&gt;Sakuma, Hiroshi&lt;/author&gt;&lt;author&gt;Kurahashi, Hiroki&lt;/author&gt;&lt;author&gt;Maegaki, Yoshihiro&lt;/author&gt;&lt;/authors&gt;&lt;/contributors&gt;&lt;titles&gt;&lt;title&gt;Late-onset cerebral arteriopathy in a patient with incontinentia pigmenti&lt;/title&gt;&lt;secondary-title&gt;Brain and Development&lt;/secondary-title&gt;&lt;/titles&gt;&lt;periodical&gt;&lt;full-title&gt;Brain and Development&lt;/full-title&gt;&lt;/periodical&gt;&lt;pages&gt;580-584&lt;/pages&gt;&lt;volume&gt;43&lt;/volume&gt;&lt;number&gt;4&lt;/number&gt;&lt;dates&gt;&lt;year&gt;2021&lt;/year&gt;&lt;/dates&gt;&lt;isbn&gt;0387-760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anai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ate-onset cerebral arteriopathy in a patient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braindev.2020.12.01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arakawa&lt;/Author&gt;&lt;Year&gt;2011&lt;/Year&gt;&lt;RecNum&gt;272&lt;/RecNum&gt;&lt;DisplayText&gt;(Karakawa et al., 2011) &lt;/DisplayText&gt;&lt;record&gt;&lt;rec-number&gt;272&lt;/rec-number&gt;&lt;foreign-keys&gt;&lt;key app="EN" db-id="9zwtpa0xuda5dyewrpwvwt0kwrxddseszadz" timestamp="1718888921"&gt;272&lt;/key&gt;&lt;/foreign-keys&gt;&lt;ref-type name="Journal Article"&gt;17&lt;/ref-type&gt;&lt;contributors&gt;&lt;authors&gt;&lt;author&gt;Karakawa, Shuhei&lt;/author&gt;&lt;author&gt;Okada, Satoshi&lt;/author&gt;&lt;author&gt;Tsumura, Miyuki&lt;/author&gt;&lt;author&gt;Mizoguchi, Yoko&lt;/author&gt;&lt;author&gt;Ohno, Norioki&lt;/author&gt;&lt;author&gt;Yasunaga, Shin’ichiro&lt;/author&gt;&lt;author&gt;Ohtsubo, Motoaki&lt;/author&gt;&lt;author&gt;Kawai, Tomoki&lt;/author&gt;&lt;author&gt;Nishikomori, Ryuta&lt;/author&gt;&lt;author&gt;Sakaguchi, Takemasa&lt;/author&gt;&lt;/authors&gt;&lt;/contributors&gt;&lt;titles&gt;&lt;title&gt;Decreased expression in nuclear factor-κB essential modulator due to a novel splice-site mutation causes X-linked ectodermal dysplasia with immunodeficiency&lt;/title&gt;&lt;secondary-title&gt;Journal of clinical immunology&lt;/secondary-title&gt;&lt;/titles&gt;&lt;periodical&gt;&lt;full-title&gt;J Clin Immunol&lt;/full-title&gt;&lt;abbr-1&gt;Journal of clinical immunology&lt;/abbr-1&gt;&lt;/periodical&gt;&lt;pages&gt;762-772&lt;/pages&gt;&lt;volume&gt;31&lt;/volume&gt;&lt;dates&gt;&lt;year&gt;2011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arakawa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creased Expression in Nuclear Factor-kappa B Essential Modulator Due to a Novel Splice-Site Mutation Causes X-linked Ectodermal Dysplasia with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1-9560-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aramchandani-Patel&lt;/Author&gt;&lt;Year&gt;2011&lt;/Year&gt;&lt;RecNum&gt;273&lt;/RecNum&gt;&lt;DisplayText&gt;(Karamchandani-Patel et al., 2011) &lt;/DisplayText&gt;&lt;record&gt;&lt;rec-number&gt;273&lt;/rec-number&gt;&lt;foreign-keys&gt;&lt;key app="EN" db-id="9zwtpa0xuda5dyewrpwvwt0kwrxddseszadz" timestamp="1718889135"&gt;273&lt;/key&gt;&lt;/foreign-keys&gt;&lt;ref-type name="Journal Article"&gt;17&lt;/ref-type&gt;&lt;contributors&gt;&lt;authors&gt;&lt;author&gt;Karamchandani-Patel, Gital&lt;/author&gt;&lt;author&gt;Hanson, Eric P&lt;/author&gt;&lt;author&gt;Saltzman, Rushani&lt;/author&gt;&lt;author&gt;Kimball, C Eve&lt;/author&gt;&lt;author&gt;Sorensen, Ricardo U&lt;/author&gt;&lt;author&gt;Orange, Jordan S&lt;/author&gt;&lt;/authors&gt;&lt;/contributors&gt;&lt;titles&gt;&lt;title&gt;Congenital alterations of glutamic acid 223 in the second NEMO alpha-helix result in Hypohidrotic Ectodermal Dysplasia and Immunodeficiency with Normal Serum IgG Levels&lt;/title&gt;&lt;secondary-title&gt;Annals of allergy, asthma &amp;amp; immunology: official publication of the American College of Allergy, Asthma, &amp;amp; Immunology&lt;/secondary-title&gt;&lt;/titles&gt;&lt;periodical&gt;&lt;full-title&gt;Annals of allergy, asthma &amp;amp; immunology: official publication of the American College of Allergy, Asthma, &amp;amp; Immunology&lt;/full-title&gt;&lt;/periodical&gt;&lt;pages&gt;50&lt;/pages&gt;&lt;volume&gt;107&lt;/volume&gt;&lt;number&gt;1&lt;/number&gt;&lt;dates&gt;&lt;year&gt;2011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aramchandani-Patel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ngenital alterations of NEMO glutamic acid 223 result in hypohidrotic ectodermal dysplasia and immunodeficiency with normal serum IgG level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anai.2011.03.00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awai&lt;/Author&gt;&lt;Year&gt;2022&lt;/Year&gt;&lt;RecNum&gt;274&lt;/RecNum&gt;&lt;DisplayText&gt;(Kawai et al., 2022) &lt;/DisplayText&gt;&lt;record&gt;&lt;rec-number&gt;274&lt;/rec-number&gt;&lt;foreign-keys&gt;&lt;key app="EN" db-id="9zwtpa0xuda5dyewrpwvwt0kwrxddseszadz" timestamp="1718889166"&gt;274&lt;/key&gt;&lt;/foreign-keys&gt;&lt;ref-type name="Journal Article"&gt;17&lt;/ref-type&gt;&lt;contributors&gt;&lt;authors&gt;&lt;author&gt;Kawai, Miki&lt;/author&gt;&lt;author&gt;Sugimoto, Atsuya&lt;/author&gt;&lt;author&gt;Ishihara, Yasunori&lt;/author&gt;&lt;author&gt;Kato, Takema&lt;/author&gt;&lt;author&gt;Kurahashi, Hiroki&lt;/author&gt;&lt;/authors&gt;&lt;/contributors&gt;&lt;titles&gt;&lt;title&gt;Incontinentia pigmenti inherited from a father with a low level atypical IKBKG deletion mosaicism: a case report&lt;/title&gt;&lt;secondary-title&gt;BMC pediatrics&lt;/secondary-title&gt;&lt;/titles&gt;&lt;periodical&gt;&lt;full-title&gt;BMC pediatrics&lt;/full-title&gt;&lt;/periodical&gt;&lt;pages&gt;378&lt;/pages&gt;&lt;volume&gt;22&lt;/volume&gt;&lt;number&gt;1&lt;/number&gt;&lt;dates&gt;&lt;year&gt;2022&lt;/year&gt;&lt;/dates&gt;&lt;isbn&gt;1471-243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awai et al., 202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herited from a father with a low level atypical IKBKG deletion mosaicism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87-022-03444-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eller&lt;/Author&gt;&lt;Year&gt;2011&lt;/Year&gt;&lt;RecNum&gt;275&lt;/RecNum&gt;&lt;DisplayText&gt;(Keller et al., 2011) &lt;/DisplayText&gt;&lt;record&gt;&lt;rec-number&gt;275&lt;/rec-number&gt;&lt;foreign-keys&gt;&lt;key app="EN" db-id="9zwtpa0xuda5dyewrpwvwt0kwrxddseszadz" timestamp="1718889201"&gt;275&lt;/key&gt;&lt;/foreign-keys&gt;&lt;ref-type name="Journal Article"&gt;17&lt;/ref-type&gt;&lt;contributors&gt;&lt;authors&gt;&lt;author&gt;Keller, Michael D&lt;/author&gt;&lt;author&gt;Petersen, Maureen&lt;/author&gt;&lt;author&gt;Ong, Peck&lt;/author&gt;&lt;author&gt;Risma, Kimberly&lt;/author&gt;&lt;author&gt;Burnham, Jon&lt;/author&gt;&lt;author&gt;Stiehm, ER&lt;/author&gt;&lt;author&gt;Hanson, Eric P&lt;/author&gt;&lt;author&gt;Deardorff, Matthew A&lt;/author&gt;&lt;author&gt;Orange, Jordan S&lt;/author&gt;&lt;/authors&gt;&lt;/contributors&gt;&lt;titles&gt;&lt;title&gt;Hypohidrotic ectodermal dysplasia and immunodeficiency with coincident NEMO and EDA mutations&lt;/title&gt;&lt;secondary-title&gt;Frontiers in immunology&lt;/secondary-title&gt;&lt;/titles&gt;&lt;periodical&gt;&lt;full-title&gt;Frontiers in immunology&lt;/full-title&gt;&lt;/periodical&gt;&lt;pages&gt;16178&lt;/pages&gt;&lt;volume&gt;2&lt;/volume&gt;&lt;dates&gt;&lt;year&gt;2011&lt;/year&gt;&lt;/dates&gt;&lt;isbn&gt;1664-322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eller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ypohidrotic ectodermal dysplasia and immunodeficiency with coincident NEMO and EDA muta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immu.2011.0006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han&lt;/Author&gt;&lt;Year&gt;2016&lt;/Year&gt;&lt;RecNum&gt;276&lt;/RecNum&gt;&lt;DisplayText&gt;(Khan et al., 2016) &lt;/DisplayText&gt;&lt;record&gt;&lt;rec-number&gt;276&lt;/rec-number&gt;&lt;foreign-keys&gt;&lt;key app="EN" db-id="9zwtpa0xuda5dyewrpwvwt0kwrxddseszadz" timestamp="1718889235"&gt;276&lt;/key&gt;&lt;/foreign-keys&gt;&lt;ref-type name="Journal Article"&gt;17&lt;/ref-type&gt;&lt;contributors&gt;&lt;authors&gt;&lt;author&gt;Khan, Taj Ali&lt;/author&gt;&lt;author&gt;Schimke, Lena Friederike&lt;/author&gt;&lt;author&gt;Amaral, Eduardo Pinheiro&lt;/author&gt;&lt;author&gt;Ishfaq, Muhammad&lt;/author&gt;&lt;author&gt;Barbosa Bonfim, Caio Cesar&lt;/author&gt;&lt;author&gt;Rahman, Hazir&lt;/author&gt;&lt;author&gt;Iqbal, Asif&lt;/author&gt;&lt;author&gt;D&amp;apos;Imperio Lima, Maria Regina&lt;/author&gt;&lt;author&gt;Costa Carvalho, Beatriz Tavares&lt;/author&gt;&lt;author&gt;Cabral‐Marques, Otavio&lt;/author&gt;&lt;/authors&gt;&lt;/contributors&gt;&lt;titles&gt;&lt;title&gt;Interferon‐gamma reduces the proliferation of M. tuberculosis within macrophages from a patient with a novel hypomorphic NEMO mutation&lt;/title&gt;&lt;secondary-title&gt;Pediatric Blood &amp;amp; Cancer&lt;/secondary-title&gt;&lt;/titles&gt;&lt;periodical&gt;&lt;full-title&gt;Pediatr Blood Cancer&lt;/full-title&gt;&lt;abbr-1&gt;Pediatric blood &amp;amp; cancer&lt;/abbr-1&gt;&lt;/periodical&gt;&lt;pages&gt;1863-1866&lt;/pages&gt;&lt;volume&gt;63&lt;/volume&gt;&lt;number&gt;10&lt;/number&gt;&lt;dates&gt;&lt;year&gt;2016&lt;/year&gt;&lt;/dates&gt;&lt;isbn&gt;1545-500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han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erferon-gamma reduces the proliferation of M-tuberculosis within macrophages from a patient with a novel hypomorphic NEMO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pbc.2609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im&lt;/Author&gt;&lt;Year&gt;2014&lt;/Year&gt;&lt;RecNum&gt;277&lt;/RecNum&gt;&lt;DisplayText&gt;(Kim et al., 2014) &lt;/DisplayText&gt;&lt;record&gt;&lt;rec-number&gt;277&lt;/rec-number&gt;&lt;foreign-keys&gt;&lt;key app="EN" db-id="9zwtpa0xuda5dyewrpwvwt0kwrxddseszadz" timestamp="1718889269"&gt;277&lt;/key&gt;&lt;/foreign-keys&gt;&lt;ref-type name="Journal Article"&gt;17&lt;/ref-type&gt;&lt;contributors&gt;&lt;authors&gt;&lt;author&gt;Kim, Myung Joo&lt;/author&gt;&lt;author&gt;Lyu, Sang Woo&lt;/author&gt;&lt;author&gt;Seok, Hyun Ha&lt;/author&gt;&lt;author&gt;Park, Ji Eun&lt;/author&gt;&lt;author&gt;Shim, Sung Han&lt;/author&gt;&lt;author&gt;Yoon, Tae Ki&lt;/author&gt;&lt;/authors&gt;&lt;/contributors&gt;&lt;titles&gt;&lt;title&gt;A healthy delivery of twins by assisted reproduction followed by preimplantation genetic screening in a woman with X-linked dominant incontinentia pigmenti&lt;/title&gt;&lt;secondary-title&gt;Clinical and Experimental Reproductive Medicine&lt;/secondary-title&gt;&lt;/titles&gt;&lt;periodical&gt;&lt;full-title&gt;Clinical and Experimental Reproductive Medicine&lt;/full-title&gt;&lt;/periodical&gt;&lt;pages&gt;168&lt;/pages&gt;&lt;volume&gt;41&lt;/volume&gt;&lt;number&gt;4&lt;/number&gt;&lt;dates&gt;&lt;year&gt;2014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im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healthy delivery of twins by assisted reproduction followed by preimplantation genetic screening in a woman with X-linked dominant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653/cerm.2014.41.4.16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ibbi&lt;/Author&gt;&lt;Year&gt;2018&lt;/Year&gt;&lt;RecNum&gt;278&lt;/RecNum&gt;&lt;DisplayText&gt;(Kibbi et al., 2018) &lt;/DisplayText&gt;&lt;record&gt;&lt;rec-number&gt;278&lt;/rec-number&gt;&lt;foreign-keys&gt;&lt;key app="EN" db-id="9zwtpa0xuda5dyewrpwvwt0kwrxddseszadz" timestamp="1718889304"&gt;278&lt;/key&gt;&lt;/foreign-keys&gt;&lt;ref-type name="Journal Article"&gt;17&lt;/ref-type&gt;&lt;contributors&gt;&lt;authors&gt;&lt;author&gt;Kibbi, Nour&lt;/author&gt;&lt;author&gt;Totonchy, Mariam&lt;/author&gt;&lt;author&gt;Suozzi, Kathleen C&lt;/author&gt;&lt;author&gt;Ko, Christine J&lt;/author&gt;&lt;author&gt;Odell, Ian D&lt;/author&gt;&lt;/authors&gt;&lt;/contributors&gt;&lt;titles&gt;&lt;title&gt;A case of subungual tumors of incontinentia pigmenti: A rare manifestation and association with bipolar disease&lt;/title&gt;&lt;secondary-title&gt;JAAD Case Reports&lt;/secondary-title&gt;&lt;/titles&gt;&lt;periodical&gt;&lt;full-title&gt;JAAD Case Rep&lt;/full-title&gt;&lt;abbr-1&gt;JAAD case reports&lt;/abbr-1&gt;&lt;/periodical&gt;&lt;pages&gt;737-741&lt;/pages&gt;&lt;volume&gt;4&lt;/volume&gt;&lt;number&gt;7&lt;/number&gt;&lt;dates&gt;&lt;year&gt;2018&lt;/year&gt;&lt;/dates&gt;&lt;isbn&gt;2352-512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ibbi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case of subungual tumors of incontinentia pigmenti: A rare manifestation and association with bipolar diseas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dcr.2018.03.01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iritsi&lt;/Author&gt;&lt;Year&gt;2016&lt;/Year&gt;&lt;RecNum&gt;279&lt;/RecNum&gt;&lt;DisplayText&gt;(Kiritsi et al., 2016) &lt;/DisplayText&gt;&lt;record&gt;&lt;rec-number&gt;279&lt;/rec-number&gt;&lt;foreign-keys&gt;&lt;key app="EN" db-id="9zwtpa0xuda5dyewrpwvwt0kwrxddseszadz" timestamp="1718889339"&gt;279&lt;/key&gt;&lt;/foreign-keys&gt;&lt;ref-type name="Journal Article"&gt;17&lt;/ref-type&gt;&lt;contributors&gt;&lt;authors&gt;&lt;author&gt;Kiritsi, Dimitra&lt;/author&gt;&lt;author&gt;Valari, Manthoula&lt;/author&gt;&lt;author&gt;Michos, Athanasios&lt;/author&gt;&lt;author&gt;Karakosta, Vaia&lt;/author&gt;&lt;author&gt;Has, Cristina&lt;/author&gt;&lt;/authors&gt;&lt;/contributors&gt;&lt;titles&gt;&lt;title&gt;The mysteries of mosaicism: phenotypic variability in a family with incontinentia pigmenti&lt;/title&gt;&lt;secondary-title&gt;European Journal of Dermatology&lt;/secondary-title&gt;&lt;/titles&gt;&lt;periodical&gt;&lt;full-title&gt;European Journal of Dermatology&lt;/full-title&gt;&lt;/periodical&gt;&lt;pages&gt;504-506&lt;/pages&gt;&lt;volume&gt;26&lt;/volume&gt;&lt;number&gt;5&lt;/number&gt;&lt;dates&gt;&lt;year&gt;2016&lt;/year&gt;&lt;/dates&gt;&lt;isbn&gt;1167-112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iritsi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mysteries of mosaicism: Phenotypic variability in a family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684/ejd.2016.282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lemann&lt;/Author&gt;&lt;Year&gt;2016&lt;/Year&gt;&lt;RecNum&gt;280&lt;/RecNum&gt;&lt;DisplayText&gt;(Klemann et al., 2016) &lt;/DisplayText&gt;&lt;record&gt;&lt;rec-number&gt;280&lt;/rec-number&gt;&lt;foreign-keys&gt;&lt;key app="EN" db-id="9zwtpa0xuda5dyewrpwvwt0kwrxddseszadz" timestamp="1718889373"&gt;280&lt;/key&gt;&lt;/foreign-keys&gt;&lt;ref-type name="Journal Article"&gt;17&lt;/ref-type&gt;&lt;contributors&gt;&lt;authors&gt;&lt;author&gt;Klemann, Christian&lt;/author&gt;&lt;author&gt;Pannicke, Ulrich&lt;/author&gt;&lt;author&gt;Morris-Rosendahl, Deborah J&lt;/author&gt;&lt;author&gt;Vlantis, Katerina&lt;/author&gt;&lt;author&gt;Rizzi, Marta&lt;/author&gt;&lt;author&gt;Uhlig, Holm&lt;/author&gt;&lt;author&gt;Vraetz, Thomas&lt;/author&gt;&lt;author&gt;Speckmann, Carsten&lt;/author&gt;&lt;author&gt;Strahm, Brigitte&lt;/author&gt;&lt;author&gt;Pasparakis, Manolis&lt;/author&gt;&lt;/authors&gt;&lt;/contributors&gt;&lt;titles&gt;&lt;title&gt;Transplantation from a symptomatic carrier sister restores host defenses but does not prevent colitis in NEMO deficiency&lt;/title&gt;&lt;secondary-title&gt;Clinical Immunology&lt;/secondary-title&gt;&lt;/titles&gt;&lt;periodical&gt;&lt;full-title&gt;Clinical Immunology&lt;/full-title&gt;&lt;/periodical&gt;&lt;pages&gt;52-56&lt;/pages&gt;&lt;volume&gt;164&lt;/volume&gt;&lt;dates&gt;&lt;year&gt;2016&lt;/year&gt;&lt;/dates&gt;&lt;isbn&gt;1521-661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lemann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ansplantation from a symptomatic carrier sister restores host defenses but does not prevent colitis in NEMO 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clim.2016.01.01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metz&lt;/Author&gt;&lt;Year&gt;2009&lt;/Year&gt;&lt;RecNum&gt;281&lt;/RecNum&gt;&lt;DisplayText&gt;(Kmetz et al., 2009) &lt;/DisplayText&gt;&lt;record&gt;&lt;rec-number&gt;281&lt;/rec-number&gt;&lt;foreign-keys&gt;&lt;key app="EN" db-id="9zwtpa0xuda5dyewrpwvwt0kwrxddseszadz" timestamp="1718889408"&gt;281&lt;/key&gt;&lt;/foreign-keys&gt;&lt;ref-type name="Journal Article"&gt;17&lt;/ref-type&gt;&lt;contributors&gt;&lt;authors&gt;&lt;author&gt;Kmetz, Emily C&lt;/author&gt;&lt;author&gt;Shashidhar Pai, Gurpur&lt;/author&gt;&lt;author&gt;Burges, Gene E&lt;/author&gt;&lt;/authors&gt;&lt;/contributors&gt;&lt;titles&gt;&lt;title&gt;Incontinentia Pigmenti with a Foreshortened Hand: Evidence for the Significance of NFκB in Human Morphogenesis&lt;/title&gt;&lt;secondary-title&gt;Pediatric dermatology&lt;/secondary-title&gt;&lt;/titles&gt;&lt;periodical&gt;&lt;full-title&gt;Pediatr Dermatol&lt;/full-title&gt;&lt;abbr-1&gt;Pediatric dermatology&lt;/abbr-1&gt;&lt;/periodical&gt;&lt;pages&gt;83-86&lt;/pages&gt;&lt;volume&gt;26&lt;/volume&gt;&lt;number&gt;1&lt;/number&gt;&lt;dates&gt;&lt;year&gt;2009&lt;/year&gt;&lt;/dates&gt;&lt;isbn&gt;0736-804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metz et al., 200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with a foreshortened hand: Evidence for the significance of NFκB in human morphogenesi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525-1470.2008.00829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olitz&lt;/Author&gt;&lt;Year&gt;2021&lt;/Year&gt;&lt;RecNum&gt;283&lt;/RecNum&gt;&lt;DisplayText&gt;(Kolitz et al., 2021) &lt;/DisplayText&gt;&lt;record&gt;&lt;rec-number&gt;283&lt;/rec-number&gt;&lt;foreign-keys&gt;&lt;key app="EN" db-id="9zwtpa0xuda5dyewrpwvwt0kwrxddseszadz" timestamp="1718889477"&gt;283&lt;/key&gt;&lt;/foreign-keys&gt;&lt;ref-type name="Journal Article"&gt;17&lt;/ref-type&gt;&lt;contributors&gt;&lt;authors&gt;&lt;author&gt;Kolitz, Elysha&lt;/author&gt;&lt;author&gt;Chamseddin, Bahir&lt;/author&gt;&lt;author&gt;Son, Rosemary&lt;/author&gt;&lt;author&gt;Vandergriff, Travis&lt;/author&gt;&lt;author&gt;Hsu, Amy P&lt;/author&gt;&lt;author&gt;Holland, Steven&lt;/author&gt;&lt;author&gt;Wang, Richard C&lt;/author&gt;&lt;/authors&gt;&lt;/contributors&gt;&lt;titles&gt;&lt;title&gt;A novel NEMO/IKBKG mutation identified in a primary immunodeficiency disorder with recurrent atypical mycobacterial infections&lt;/title&gt;&lt;secondary-title&gt;JAAD Case Reports&lt;/secondary-title&gt;&lt;/titles&gt;&lt;periodical&gt;&lt;full-title&gt;JAAD Case Rep&lt;/full-title&gt;&lt;abbr-1&gt;JAAD case reports&lt;/abbr-1&gt;&lt;/periodical&gt;&lt;pages&gt;33-35&lt;/pages&gt;&lt;volume&gt;7&lt;/volume&gt;&lt;dates&gt;&lt;year&gt;2021&lt;/year&gt;&lt;/dates&gt;&lt;isbn&gt;2352-512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olitz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NEMO/IKBKG mutation identified in a primary immunodeficiency disorder with recurrent atypical mycobacterial infec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dcr.2020.10.01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u&lt;/Author&gt;&lt;Year&gt;2005&lt;/Year&gt;&lt;RecNum&gt;284&lt;/RecNum&gt;&lt;DisplayText&gt;(Ku et al., 2005) &lt;/DisplayText&gt;&lt;record&gt;&lt;rec-number&gt;284&lt;/rec-number&gt;&lt;foreign-keys&gt;&lt;key app="EN" db-id="9zwtpa0xuda5dyewrpwvwt0kwrxddseszadz" timestamp="1718889547"&gt;284&lt;/key&gt;&lt;/foreign-keys&gt;&lt;ref-type name="Journal Article"&gt;17&lt;/ref-type&gt;&lt;contributors&gt;&lt;authors&gt;&lt;author&gt;Ku, Cheng-Lung&lt;/author&gt;&lt;author&gt;Dupuis-Girod, Sophie&lt;/author&gt;&lt;author&gt;Dittrich, Anna-Maria&lt;/author&gt;&lt;author&gt;Bustamante, Jacinta&lt;/author&gt;&lt;author&gt;Santos, Orchidée Filipe&lt;/author&gt;&lt;author&gt;Schulze, Ilka&lt;/author&gt;&lt;author&gt;Bertrand, Yves&lt;/author&gt;&lt;author&gt;Couly, Gérard&lt;/author&gt;&lt;author&gt;Bodemer, Christine&lt;/author&gt;&lt;author&gt;Bossuyt, Xavier&lt;/author&gt;&lt;/authors&gt;&lt;/contributors&gt;&lt;titles&gt;&lt;title&gt;NEMO mutations in 2 unrelated boys with severe infections and conical teeth&lt;/title&gt;&lt;secondary-title&gt;Pediatrics&lt;/secondary-title&gt;&lt;/titles&gt;&lt;periodical&gt;&lt;full-title&gt;Pediatrics&lt;/full-title&gt;&lt;abbr-1&gt;Pediatrics&lt;/abbr-1&gt;&lt;/periodical&gt;&lt;pages&gt;e615-e619&lt;/pages&gt;&lt;volume&gt;115&lt;/volume&gt;&lt;number&gt;5&lt;/number&gt;&lt;dates&gt;&lt;year&gt;2005&lt;/year&gt;&lt;/dates&gt;&lt;isbn&gt;0031-400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u et al., 200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 mutations in 2 unrelated boys with severe infections and conical teeth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42/peds.2004-175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Ku&lt;/Author&gt;&lt;Year&gt;2007&lt;/Year&gt;&lt;RecNum&gt;285&lt;/RecNum&gt;&lt;DisplayText&gt;(Ku et al., 2007) &lt;/DisplayText&gt;&lt;record&gt;&lt;rec-number&gt;285&lt;/rec-number&gt;&lt;foreign-keys&gt;&lt;key app="EN" db-id="9zwtpa0xuda5dyewrpwvwt0kwrxddseszadz" timestamp="1718889590"&gt;285&lt;/key&gt;&lt;/foreign-keys&gt;&lt;ref-type name="Journal Article"&gt;17&lt;/ref-type&gt;&lt;contributors&gt;&lt;authors&gt;&lt;author&gt;Ku, Cheng-Lung&lt;/author&gt;&lt;author&gt;Picard, Capucine&lt;/author&gt;&lt;author&gt;Erdös, Melinda&lt;/author&gt;&lt;author&gt;Jeurissen, Axel&lt;/author&gt;&lt;author&gt;Bustamante, Jacinta&lt;/author&gt;&lt;author&gt;Puel, Anne&lt;/author&gt;&lt;author&gt;von Bernuth, Horst&lt;/author&gt;&lt;author&gt;Filipe-Santos, Orchidée&lt;/author&gt;&lt;author&gt;Chang, Huey-Hsuan&lt;/author&gt;&lt;author&gt;Lawrence, Tatiana&lt;/author&gt;&lt;/authors&gt;&lt;/contributors&gt;&lt;titles&gt;&lt;title&gt;IRAK4 and NEMO mutations in otherwise healthy children with recurrent invasive pneumococcal disease&lt;/title&gt;&lt;secondary-title&gt;Journal of medical genetics&lt;/secondary-title&gt;&lt;/titles&gt;&lt;periodical&gt;&lt;full-title&gt;Journal of medical genetics&lt;/full-title&gt;&lt;/periodical&gt;&lt;pages&gt;16-23&lt;/pages&gt;&lt;volume&gt;44&lt;/volume&gt;&lt;number&gt;1&lt;/number&gt;&lt;dates&gt;&lt;year&gt;2007&lt;/year&gt;&lt;/dates&gt;&lt;isbn&gt;0022-259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Ku et al., 200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RAK4 and NEMO mutations in otherwise healthy children with recurrent invasive pneumococcal diseas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36/jmg.2006.04444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Lee&lt;/Author&gt;&lt;Year&gt;2011&lt;/Year&gt;&lt;RecNum&gt;286&lt;/RecNum&gt;&lt;DisplayText&gt;(Lee et al., 2011) &lt;/DisplayText&gt;&lt;record&gt;&lt;rec-number&gt;286&lt;/rec-number&gt;&lt;foreign-keys&gt;&lt;key app="EN" db-id="9zwtpa0xuda5dyewrpwvwt0kwrxddseszadz" timestamp="1718889624"&gt;286&lt;/key&gt;&lt;/foreign-keys&gt;&lt;ref-type name="Journal Article"&gt;17&lt;/ref-type&gt;&lt;contributors&gt;&lt;authors&gt;&lt;author&gt;Lee, Young&lt;/author&gt;&lt;author&gt;Kim, Sooyeon&lt;/author&gt;&lt;author&gt;Kim, Kyunghee&lt;/author&gt;&lt;author&gt;Chang, Meayoung&lt;/author&gt;&lt;/authors&gt;&lt;/contributors&gt;&lt;titles&gt;&lt;title&gt;Incontinentia pigmenti in a newborn with NEMO mutation&lt;/title&gt;&lt;secondary-title&gt;Journal of Korean medical science&lt;/secondary-title&gt;&lt;/titles&gt;&lt;periodical&gt;&lt;full-title&gt;Journal of Korean medical science&lt;/full-title&gt;&lt;/periodical&gt;&lt;pages&gt;308&lt;/pages&gt;&lt;volume&gt;26&lt;/volume&gt;&lt;number&gt;2&lt;/number&gt;&lt;dates&gt;&lt;year&gt;2011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Lee et al., 201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a newborn with NEMO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46/jkms.2011.26.2.30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Loh&lt;/Author&gt;&lt;Year&gt;2008&lt;/Year&gt;&lt;RecNum&gt;287&lt;/RecNum&gt;&lt;DisplayText&gt;(Loh et al., 2008) &lt;/DisplayText&gt;&lt;record&gt;&lt;rec-number&gt;287&lt;/rec-number&gt;&lt;foreign-keys&gt;&lt;key app="EN" db-id="9zwtpa0xuda5dyewrpwvwt0kwrxddseszadz" timestamp="1718889658"&gt;287&lt;/key&gt;&lt;/foreign-keys&gt;&lt;ref-type name="Journal Article"&gt;17&lt;/ref-type&gt;&lt;contributors&gt;&lt;authors&gt;&lt;author&gt;Loh, Ne‐Ron&lt;/author&gt;&lt;author&gt;Jadresic, Lyda P&lt;/author&gt;&lt;author&gt;Whitelaw, Andrew&lt;/author&gt;&lt;/authors&gt;&lt;/contributors&gt;&lt;titles&gt;&lt;title&gt;A genetic cause for neonatal encephalopathy: incontinentia pigmenti with NEMO mutation&lt;/title&gt;&lt;secondary-title&gt;Acta Paediatrica&lt;/secondary-title&gt;&lt;/titles&gt;&lt;periodical&gt;&lt;full-title&gt;Acta Paediatrica&lt;/full-title&gt;&lt;/periodical&gt;&lt;pages&gt;379-381&lt;/pages&gt;&lt;volume&gt;97&lt;/volume&gt;&lt;number&gt;3&lt;/number&gt;&lt;dates&gt;&lt;year&gt;2008&lt;/year&gt;&lt;/dates&gt;&lt;isbn&gt;0803-525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Loh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genetic cause for neonatal encephalopathy: incontinentia pigmenti with NEMO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651-2227.2007.00630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ingay-de Groof&lt;/Author&gt;&lt;Year&gt;2008&lt;/Year&gt;&lt;RecNum&gt;288&lt;/RecNum&gt;&lt;DisplayText&gt;(Maingay-de Groof et al., 2008) &lt;/DisplayText&gt;&lt;record&gt;&lt;rec-number&gt;288&lt;/rec-number&gt;&lt;foreign-keys&gt;&lt;key app="EN" db-id="9zwtpa0xuda5dyewrpwvwt0kwrxddseszadz" timestamp="1718889695"&gt;288&lt;/key&gt;&lt;/foreign-keys&gt;&lt;ref-type name="Journal Article"&gt;17&lt;/ref-type&gt;&lt;contributors&gt;&lt;authors&gt;&lt;author&gt;Maingay-de Groof, Femke&lt;/author&gt;&lt;author&gt;Lequin, Maarten H&lt;/author&gt;&lt;author&gt;Roofthooft, Daniella W&lt;/author&gt;&lt;author&gt;Oranje, Arnold P&lt;/author&gt;&lt;author&gt;de Coo, Irenaeus F&lt;/author&gt;&lt;author&gt;Bok, Levinus A&lt;/author&gt;&lt;author&gt;van der Spek, Peter J&lt;/author&gt;&lt;author&gt;Mancini, Grazia M&lt;/author&gt;&lt;author&gt;Govaert, Paul P&lt;/author&gt;&lt;/authors&gt;&lt;/contributors&gt;&lt;titles&gt;&lt;title&gt;Extensive cerebral infarction in the newborn due to incontinentia pigmenti&lt;/title&gt;&lt;secondary-title&gt;European Journal of Paediatric Neurology&lt;/secondary-title&gt;&lt;/titles&gt;&lt;periodical&gt;&lt;full-title&gt;European Journal of Paediatric Neurology&lt;/full-title&gt;&lt;/periodical&gt;&lt;pages&gt;284-289&lt;/pages&gt;&lt;volume&gt;12&lt;/volume&gt;&lt;number&gt;4&lt;/number&gt;&lt;dates&gt;&lt;year&gt;2008&lt;/year&gt;&lt;/dates&gt;&lt;isbn&gt;1090-379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ingay-de Groof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tensive cerebral infarction in the newborn due to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ejpn.2007.09.00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ncini&lt;/Author&gt;&lt;Year&gt;2008&lt;/Year&gt;&lt;RecNum&gt;289&lt;/RecNum&gt;&lt;DisplayText&gt;(Mancini et al., 2008) &lt;/DisplayText&gt;&lt;record&gt;&lt;rec-number&gt;289&lt;/rec-number&gt;&lt;foreign-keys&gt;&lt;key app="EN" db-id="9zwtpa0xuda5dyewrpwvwt0kwrxddseszadz" timestamp="1718889731"&gt;289&lt;/key&gt;&lt;/foreign-keys&gt;&lt;ref-type name="Journal Article"&gt;17&lt;/ref-type&gt;&lt;contributors&gt;&lt;authors&gt;&lt;author&gt;Mancini, Anthony J&lt;/author&gt;&lt;author&gt;Lawley, Leslie P&lt;/author&gt;&lt;author&gt;Uzel, Gulbu&lt;/author&gt;&lt;/authors&gt;&lt;/contributors&gt;&lt;titles&gt;&lt;title&gt;X-linked ectodermal dysplasia with immunodeficiency caused by NEMO mutation: early recognition and diagnosis&lt;/title&gt;&lt;secondary-title&gt;Archives of dermatology&lt;/secondary-title&gt;&lt;/titles&gt;&lt;periodical&gt;&lt;full-title&gt;Archives of dermatology&lt;/full-title&gt;&lt;/periodical&gt;&lt;pages&gt;342-346&lt;/pages&gt;&lt;volume&gt;144&lt;/volume&gt;&lt;number&gt;3&lt;/number&gt;&lt;dates&gt;&lt;year&gt;2008&lt;/year&gt;&lt;/dates&gt;&lt;isbn&gt;0003-987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ncini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-linked ectodermal dysplasia with immunodeficiency caused by NEMO mutation: early recognition and diagnosi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1/archderm.144.3.34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nsour&lt;/Author&gt;&lt;Year&gt;2001&lt;/Year&gt;&lt;RecNum&gt;290&lt;/RecNum&gt;&lt;DisplayText&gt;(Mansour et al., 2001) &lt;/DisplayText&gt;&lt;record&gt;&lt;rec-number&gt;290&lt;/rec-number&gt;&lt;foreign-keys&gt;&lt;key app="EN" db-id="9zwtpa0xuda5dyewrpwvwt0kwrxddseszadz" timestamp="1718889792"&gt;290&lt;/key&gt;&lt;/foreign-keys&gt;&lt;ref-type name="Journal Article"&gt;17&lt;/ref-type&gt;&lt;contributors&gt;&lt;authors&gt;&lt;author&gt;Mansour, S&lt;/author&gt;&lt;author&gt;Woffendin, H&lt;/author&gt;&lt;author&gt;Mitton, S&lt;/author&gt;&lt;author&gt;Jeffery, I&lt;/author&gt;&lt;author&gt;Jakins, T&lt;/author&gt;&lt;author&gt;Kenwrick, S&lt;/author&gt;&lt;author&gt;Murday, VA&lt;/author&gt;&lt;/authors&gt;&lt;/contributors&gt;&lt;titles&gt;&lt;title&gt;Incontinentia pigmenti in a surviving male is accompanied by hypohidrotic ectodermal dysplasia and recurrent infection&lt;/title&gt;&lt;secondary-title&gt;American journal of medical genetics&lt;/secondary-title&gt;&lt;/titles&gt;&lt;periodical&gt;&lt;full-title&gt;Am J Med Genet&lt;/full-title&gt;&lt;abbr-1&gt;American journal of medical genetics&lt;/abbr-1&gt;&lt;/periodical&gt;&lt;pages&gt;172-177&lt;/pages&gt;&lt;volume&gt;99&lt;/volume&gt;&lt;number&gt;2&lt;/number&gt;&lt;dates&gt;&lt;year&gt;2001&lt;/year&gt;&lt;/dates&gt;&lt;isbn&gt;0148-729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nsour et al., 200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pid publication - Incontinentia pigmenti in a surviving male is accompanied by hypohidrotic ectodermal dysplasia and recurrent infec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1096-8628(2001)9999:999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rgari&lt;/Author&gt;&lt;Year&gt;2013&lt;/Year&gt;&lt;RecNum&gt;291&lt;/RecNum&gt;&lt;DisplayText&gt;(Margari et al., 2013) &lt;/DisplayText&gt;&lt;record&gt;&lt;rec-number&gt;291&lt;/rec-number&gt;&lt;foreign-keys&gt;&lt;key app="EN" db-id="9zwtpa0xuda5dyewrpwvwt0kwrxddseszadz" timestamp="1718889960"&gt;291&lt;/key&gt;&lt;/foreign-keys&gt;&lt;ref-type name="Journal Article"&gt;17&lt;/ref-type&gt;&lt;contributors&gt;&lt;authors&gt;&lt;author&gt;Margari, Lucia&lt;/author&gt;&lt;author&gt;Lamanna, Anna Linda&lt;/author&gt;&lt;author&gt;Buttiglione, Maura&lt;/author&gt;&lt;author&gt;Craig, Francesco&lt;/author&gt;&lt;author&gt;Petruzzelli, Maria G&lt;/author&gt;&lt;author&gt;Terenzio, Vanessa&lt;/author&gt;&lt;/authors&gt;&lt;/contributors&gt;&lt;titles&gt;&lt;title&gt;Long-term follow-up of neurological manifestations in a boy with incontinentia pigmenti&lt;/title&gt;&lt;secondary-title&gt;European journal of pediatrics&lt;/secondary-title&gt;&lt;/titles&gt;&lt;periodical&gt;&lt;full-title&gt;Eur J Pediatr&lt;/full-title&gt;&lt;abbr-1&gt;European journal of pediatrics&lt;/abbr-1&gt;&lt;/periodical&gt;&lt;pages&gt;1259-1262&lt;/pages&gt;&lt;volume&gt;172&lt;/volume&gt;&lt;dates&gt;&lt;year&gt;2013&lt;/year&gt;&lt;/dates&gt;&lt;isbn&gt;0340-619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rgari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ng-term follow-up of neurological manifestations in a boy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00431-013-2021-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rtinez-Pomar&lt;/Author&gt;&lt;Year&gt;2005&lt;/Year&gt;&lt;RecNum&gt;292&lt;/RecNum&gt;&lt;DisplayText&gt;(Martinez-Pomar et al., 2005) &lt;/DisplayText&gt;&lt;record&gt;&lt;rec-number&gt;292&lt;/rec-number&gt;&lt;foreign-keys&gt;&lt;key app="EN" db-id="9zwtpa0xuda5dyewrpwvwt0kwrxddseszadz" timestamp="1718894116"&gt;292&lt;/key&gt;&lt;/foreign-keys&gt;&lt;ref-type name="Journal Article"&gt;17&lt;/ref-type&gt;&lt;contributors&gt;&lt;authors&gt;&lt;author&gt;Martinez-Pomar, Natalia&lt;/author&gt;&lt;author&gt;Munoz-Saa, Ivan&lt;/author&gt;&lt;author&gt;Heine-Suner, Damian&lt;/author&gt;&lt;author&gt;Martin, Ana&lt;/author&gt;&lt;author&gt;Smahi, Asma&lt;/author&gt;&lt;author&gt;Matamoros, Nuria&lt;/author&gt;&lt;/authors&gt;&lt;/contributors&gt;&lt;titles&gt;&lt;title&gt;A new mutation in exon 7 of NEMO gene: late skewed X-chromosome inactivation in an incontinentia pigmenti female patient with immunodeficiency&lt;/title&gt;&lt;secondary-title&gt;Human genetics&lt;/secondary-title&gt;&lt;/titles&gt;&lt;periodical&gt;&lt;full-title&gt;Human genetics&lt;/full-title&gt;&lt;/periodical&gt;&lt;pages&gt;458-465&lt;/pages&gt;&lt;volume&gt;118&lt;/volume&gt;&lt;dates&gt;&lt;year&gt;2005&lt;/year&gt;&lt;/dates&gt;&lt;isbn&gt;0340-671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rtinez-Pomar et al., 200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ew mutation in exon 7 of NEMO gene: Late skewed X-chromosome inactivation in an incontinentia pigmenti female patient with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00439-005-0068-y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rtuszewski&lt;/Author&gt;&lt;Year&gt;2020&lt;/Year&gt;&lt;RecNum&gt;293&lt;/RecNum&gt;&lt;DisplayText&gt;(Martuszewski et al., 2020) &lt;/DisplayText&gt;&lt;record&gt;&lt;rec-number&gt;293&lt;/rec-number&gt;&lt;foreign-keys&gt;&lt;key app="EN" db-id="9zwtpa0xuda5dyewrpwvwt0kwrxddseszadz" timestamp="1718894156"&gt;293&lt;/key&gt;&lt;/foreign-keys&gt;&lt;ref-type name="Conference Proceedings"&gt;10&lt;/ref-type&gt;&lt;contributors&gt;&lt;authors&gt;&lt;author&gt;Martuszewski, Adrian&lt;/author&gt;&lt;author&gt;Paluszkiewicz, Patrycja&lt;/author&gt;&lt;author&gt;Sierżęga-Staykov, Katarzyna&lt;/author&gt;&lt;author&gt;Wawrzyniak-Dzierżek, Elżbieta&lt;/author&gt;&lt;author&gt;Salamonowicz-Bodzioch, Małgorzata&lt;/author&gt;&lt;author&gt;Frączkiewicz, Jowita&lt;/author&gt;&lt;author&gt;Janeczko-Czarnecka, Małgorzata&lt;/author&gt;&lt;author&gt;Mielcarek-Siedziuk, Monika&lt;/author&gt;&lt;author&gt;Nowak, Mateusz&lt;/author&gt;&lt;author&gt;Dąbrowska-Leonik, Nel&lt;/author&gt;&lt;/authors&gt;&lt;/contributors&gt;&lt;titles&gt;&lt;title&gt;Successful Allogeneic Stem Cell Transplantation in Nuclear Factor-Kappa B Essential Modulator Deficiency Syndrome After Treosulfan-Based Conditioning: A Case Report&lt;/title&gt;&lt;secondary-title&gt;Transplantation Proceedings&lt;/secondary-title&gt;&lt;/titles&gt;&lt;pages&gt;647-652&lt;/pages&gt;&lt;volume&gt;52&lt;/volume&gt;&lt;number&gt;2&lt;/number&gt;&lt;dates&gt;&lt;year&gt;2020&lt;/year&gt;&lt;/dates&gt;&lt;publisher&gt;Elsevier&lt;/publisher&gt;&lt;isbn&gt;0041-134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rtuszewski et al., 202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ccessful Allogeneic Stem Cell Transplantation in Nuclear Factor-Kappa B Essential Modulator Deficiency Syndrome After Treosulfan-Based Conditioning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transproceed.2019.11.03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tsumoto&lt;/Author&gt;&lt;Year&gt;2009&lt;/Year&gt;&lt;RecNum&gt;294&lt;/RecNum&gt;&lt;DisplayText&gt;(Matsumoto et al., 2009) &lt;/DisplayText&gt;&lt;record&gt;&lt;rec-number&gt;294&lt;/rec-number&gt;&lt;foreign-keys&gt;&lt;key app="EN" db-id="9zwtpa0xuda5dyewrpwvwt0kwrxddseszadz" timestamp="1718894204"&gt;294&lt;/key&gt;&lt;/foreign-keys&gt;&lt;ref-type name="Journal Article"&gt;17&lt;/ref-type&gt;&lt;contributors&gt;&lt;authors&gt;&lt;author&gt;Matsumoto, Naoya&lt;/author&gt;&lt;author&gt;Takahashi, Satoru&lt;/author&gt;&lt;author&gt;Toriumi, Naohisa&lt;/author&gt;&lt;author&gt;Sarashina, Takeo&lt;/author&gt;&lt;author&gt;Makita, Yoshio&lt;/author&gt;&lt;author&gt;Tachibana, Yukiteru&lt;/author&gt;&lt;author&gt;Fujieda, Kenji&lt;/author&gt;&lt;/authors&gt;&lt;/contributors&gt;&lt;titles&gt;&lt;title&gt;Acute disseminated encephalomyelitis in an infant with incontinentia pigmenti&lt;/title&gt;&lt;secondary-title&gt;Brain and Development&lt;/secondary-title&gt;&lt;/titles&gt;&lt;periodical&gt;&lt;full-title&gt;Brain and Development&lt;/full-title&gt;&lt;/periodical&gt;&lt;pages&gt;625-628&lt;/pages&gt;&lt;volume&gt;31&lt;/volume&gt;&lt;number&gt;8&lt;/number&gt;&lt;dates&gt;&lt;year&gt;2009&lt;/year&gt;&lt;/dates&gt;&lt;isbn&gt;0387-760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tsumoto et al., 200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te disseminated encephalomyelitis in an infant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braindev.2008.08.01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tsuzaki&lt;/Author&gt;&lt;Year&gt;2018&lt;/Year&gt;&lt;RecNum&gt;295&lt;/RecNum&gt;&lt;DisplayText&gt;(Matsuzaki et al., 2018) &lt;/DisplayText&gt;&lt;record&gt;&lt;rec-number&gt;295&lt;/rec-number&gt;&lt;foreign-keys&gt;&lt;key app="EN" db-id="9zwtpa0xuda5dyewrpwvwt0kwrxddseszadz" timestamp="1718894248"&gt;295&lt;/key&gt;&lt;/foreign-keys&gt;&lt;ref-type name="Journal Article"&gt;17&lt;/ref-type&gt;&lt;contributors&gt;&lt;authors&gt;&lt;author&gt;Matsuzaki, Yasushi&lt;/author&gt;&lt;author&gt;Rokunohe, Akiko&lt;/author&gt;&lt;author&gt;Minakawa, Satoko&lt;/author&gt;&lt;author&gt;Nomura, Kazuo&lt;/author&gt;&lt;author&gt;Nakano, Hajime&lt;/author&gt;&lt;author&gt;Ito, Etsuro&lt;/author&gt;&lt;author&gt;Sawamura, Daisuke&lt;/author&gt;&lt;/authors&gt;&lt;/contributors&gt;&lt;titles&gt;&lt;title&gt;Incontinentia pigmenti in a male (XY) infant with long‐term follow up over 8 years&lt;/title&gt;&lt;secondary-title&gt;The Journal of Dermatology&lt;/secondary-title&gt;&lt;/titles&gt;&lt;periodical&gt;&lt;full-title&gt;J Dermatol&lt;/full-title&gt;&lt;abbr-1&gt;The Journal of dermatology&lt;/abbr-1&gt;&lt;/periodical&gt;&lt;pages&gt;100-103&lt;/pages&gt;&lt;volume&gt;45&lt;/volume&gt;&lt;number&gt;1&lt;/number&gt;&lt;dates&gt;&lt;year&gt;2018&lt;/year&gt;&lt;/dates&gt;&lt;isbn&gt;0385-240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tsuzaki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a male (XY) infant with long-term follow up over 8 year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1346-8138.1400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yer&lt;/Author&gt;&lt;Year&gt;2003&lt;/Year&gt;&lt;RecNum&gt;296&lt;/RecNum&gt;&lt;DisplayText&gt;(Mayer et al., 2003) &lt;/DisplayText&gt;&lt;record&gt;&lt;rec-number&gt;296&lt;/rec-number&gt;&lt;foreign-keys&gt;&lt;key app="EN" db-id="9zwtpa0xuda5dyewrpwvwt0kwrxddseszadz" timestamp="1718894288"&gt;296&lt;/key&gt;&lt;/foreign-keys&gt;&lt;ref-type name="Journal Article"&gt;17&lt;/ref-type&gt;&lt;contributors&gt;&lt;authors&gt;&lt;author&gt;Mayer, EJ&lt;/author&gt;&lt;author&gt;Shuttleworth, GN&lt;/author&gt;&lt;author&gt;Greenhalgh, KL&lt;/author&gt;&lt;author&gt;Sansom, JE&lt;/author&gt;&lt;author&gt;Grey, RHB&lt;/author&gt;&lt;author&gt;Kenwrick, S&lt;/author&gt;&lt;/authors&gt;&lt;/contributors&gt;&lt;titles&gt;&lt;title&gt;Novel corneal features in two males with incontinentia pigmenti&lt;/title&gt;&lt;secondary-title&gt;British journal of ophthalmology&lt;/secondary-title&gt;&lt;/titles&gt;&lt;periodical&gt;&lt;full-title&gt;British journal of ophthalmology&lt;/full-title&gt;&lt;/periodical&gt;&lt;pages&gt;554-556&lt;/pages&gt;&lt;volume&gt;87&lt;/volume&gt;&lt;number&gt;5&lt;/number&gt;&lt;dates&gt;&lt;year&gt;2003&lt;/year&gt;&lt;/dates&gt;&lt;isbn&gt;0007-116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yer et al., 200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vel corneal features in two male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36/bjo.87.5.55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inakawa&lt;/Author&gt;&lt;Year&gt;2009&lt;/Year&gt;&lt;RecNum&gt;297&lt;/RecNum&gt;&lt;DisplayText&gt;(Minakawa et al., 2009) &lt;/DisplayText&gt;&lt;record&gt;&lt;rec-number&gt;297&lt;/rec-number&gt;&lt;foreign-keys&gt;&lt;key app="EN" db-id="9zwtpa0xuda5dyewrpwvwt0kwrxddseszadz" timestamp="1718894317"&gt;297&lt;/key&gt;&lt;/foreign-keys&gt;&lt;ref-type name="Journal Article"&gt;17&lt;/ref-type&gt;&lt;contributors&gt;&lt;authors&gt;&lt;author&gt;Minakawa, S&lt;/author&gt;&lt;author&gt;Takeda, H&lt;/author&gt;&lt;author&gt;Nakano, H&lt;/author&gt;&lt;author&gt;Tono, C&lt;/author&gt;&lt;author&gt;Takahashi, Y&lt;/author&gt;&lt;author&gt;Sasaki, S&lt;/author&gt;&lt;author&gt;Terui, K&lt;/author&gt;&lt;author&gt;Ito, E&lt;/author&gt;&lt;author&gt;Sawamura, D&lt;/author&gt;&lt;/authors&gt;&lt;/contributors&gt;&lt;titles&gt;&lt;title&gt;Successful umbilical cord blood transplantation for intractable eczematous eruption in hypohidrotic ectodermal dysplasia with immunodeficiency&lt;/title&gt;&lt;secondary-title&gt;Clinical and experimental dermatology&lt;/secondary-title&gt;&lt;/titles&gt;&lt;periodical&gt;&lt;full-title&gt;Clinical and experimental dermatology&lt;/full-title&gt;&lt;/periodical&gt;&lt;pages&gt;e441-e442&lt;/pages&gt;&lt;volume&gt;34&lt;/volume&gt;&lt;number&gt;7&lt;/number&gt;&lt;dates&gt;&lt;year&gt;2009&lt;/year&gt;&lt;/dates&gt;&lt;isbn&gt;1365-2230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inakawa et al., 200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ccessful umbilical cord blood transplantation for intractable eczematous eruption in hypohidrotic ectodermal dysplasia with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65-2230.2009.03473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inić&lt;/Author&gt;&lt;Year&gt;2013&lt;/Year&gt;&lt;RecNum&gt;298&lt;/RecNum&gt;&lt;DisplayText&gt;(Minić et al., 2013) &lt;/DisplayText&gt;&lt;record&gt;&lt;rec-number&gt;298&lt;/rec-number&gt;&lt;foreign-keys&gt;&lt;key app="EN" db-id="9zwtpa0xuda5dyewrpwvwt0kwrxddseszadz" timestamp="1718894349"&gt;298&lt;/key&gt;&lt;/foreign-keys&gt;&lt;ref-type name="Journal Article"&gt;17&lt;/ref-type&gt;&lt;contributors&gt;&lt;authors&gt;&lt;author&gt;Minić, Snežana&lt;/author&gt;&lt;author&gt;Trpinac, Dušan&lt;/author&gt;&lt;author&gt;Gabriel, Heinz&lt;/author&gt;&lt;author&gt;Gencik, Martin&lt;/author&gt;&lt;author&gt;Obradović, Miljana&lt;/author&gt;&lt;/authors&gt;&lt;/contributors&gt;&lt;titles&gt;&lt;title&gt;First IKBKG gene mutation study in Serbian incontinentia pigmenti patients&lt;/title&gt;&lt;secondary-title&gt;Srpski arhiv za celokupno lekarstvo&lt;/secondary-title&gt;&lt;/titles&gt;&lt;periodical&gt;&lt;full-title&gt;Srpski arhiv za celokupno lekarstvo&lt;/full-title&gt;&lt;/periodical&gt;&lt;pages&gt;490-494&lt;/pages&gt;&lt;volume&gt;141&lt;/volume&gt;&lt;number&gt;7-8&lt;/number&gt;&lt;dates&gt;&lt;year&gt;2013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inić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rst IKBKG gene mutation study in Serbian incontinentia pigmenti patie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298/sarh1308490m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inić&lt;/Author&gt;&lt;Year&gt;2022&lt;/Year&gt;&lt;RecNum&gt;299&lt;/RecNum&gt;&lt;DisplayText&gt;(Minić et al., 2022) &lt;/DisplayText&gt;&lt;record&gt;&lt;rec-number&gt;299&lt;/rec-number&gt;&lt;foreign-keys&gt;&lt;key app="EN" db-id="9zwtpa0xuda5dyewrpwvwt0kwrxddseszadz" timestamp="1718894386"&gt;299&lt;/key&gt;&lt;/foreign-keys&gt;&lt;ref-type name="Journal Article"&gt;17&lt;/ref-type&gt;&lt;contributors&gt;&lt;authors&gt;&lt;author&gt;Minić, Snežana&lt;/author&gt;&lt;author&gt;Trpinac, Dušan&lt;/author&gt;&lt;author&gt;Novaković, Ivana&lt;/author&gt;&lt;author&gt;Cerovac, Nataša&lt;/author&gt;&lt;author&gt;Dobrosavljević Vukojević, Danijela&lt;/author&gt;&lt;author&gt;Rosain, Jérémie&lt;/author&gt;&lt;/authors&gt;&lt;/contributors&gt;&lt;titles&gt;&lt;title&gt;Challenges in rare diseases diagnostics: Incontinentia pigmenti with heterozygous GBA mutation&lt;/title&gt;&lt;secondary-title&gt;Diagnostics&lt;/secondary-title&gt;&lt;/titles&gt;&lt;periodical&gt;&lt;full-title&gt;Diagnostics&lt;/full-title&gt;&lt;/periodical&gt;&lt;pages&gt;1711&lt;/pages&gt;&lt;volume&gt;12&lt;/volume&gt;&lt;number&gt;7&lt;/number&gt;&lt;dates&gt;&lt;year&gt;2022&lt;/year&gt;&lt;/dates&gt;&lt;isbn&gt;2075-441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inić et al., 202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llenges in Rare Diseases Diagnostics: Incontinentia Pigmenti with Heterozygous GBA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diagnostics1207171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inić&lt;/Author&gt;&lt;Year&gt;2015&lt;/Year&gt;&lt;RecNum&gt;300&lt;/RecNum&gt;&lt;DisplayText&gt;(Minić et al., 2015) &lt;/DisplayText&gt;&lt;record&gt;&lt;rec-number&gt;300&lt;/rec-number&gt;&lt;foreign-keys&gt;&lt;key app="EN" db-id="9zwtpa0xuda5dyewrpwvwt0kwrxddseszadz" timestamp="1718894422"&gt;300&lt;/key&gt;&lt;/foreign-keys&gt;&lt;ref-type name="Journal Article"&gt;17&lt;/ref-type&gt;&lt;contributors&gt;&lt;authors&gt;&lt;author&gt;Minić, Snežana&lt;/author&gt;&lt;author&gt;Trpinac, Dušan&lt;/author&gt;&lt;author&gt;Obradović, Miljana&lt;/author&gt;&lt;/authors&gt;&lt;/contributors&gt;&lt;titles&gt;&lt;title&gt;A novel frameshift mutation of the IKBKG gene causing typical incontinentia pigmenti&lt;/title&gt;&lt;secondary-title&gt;Srpski arhiv za celokupno lekarstvo&lt;/secondary-title&gt;&lt;/titles&gt;&lt;periodical&gt;&lt;full-title&gt;Srpski arhiv za celokupno lekarstvo&lt;/full-title&gt;&lt;/periodical&gt;&lt;pages&gt;752-754&lt;/pages&gt;&lt;volume&gt;143&lt;/volume&gt;&lt;number&gt;11-12&lt;/number&gt;&lt;dates&gt;&lt;year&gt;2015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inić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Frameshift Mutation of the IKBKG Gene Causing Typical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298/sarh1512752m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izukami&lt;/Author&gt;&lt;Year&gt;2012&lt;/Year&gt;&lt;RecNum&gt;301&lt;/RecNum&gt;&lt;DisplayText&gt;(Mizukami et al., 2012) &lt;/DisplayText&gt;&lt;record&gt;&lt;rec-number&gt;301&lt;/rec-number&gt;&lt;foreign-keys&gt;&lt;key app="EN" db-id="9zwtpa0xuda5dyewrpwvwt0kwrxddseszadz" timestamp="1718894457"&gt;301&lt;/key&gt;&lt;/foreign-keys&gt;&lt;ref-type name="Journal Article"&gt;17&lt;/ref-type&gt;&lt;contributors&gt;&lt;authors&gt;&lt;author&gt;Mizukami, Tomoyuki&lt;/author&gt;&lt;author&gt;Obara, Megumi&lt;/author&gt;&lt;author&gt;Nishikomori, Ryuta&lt;/author&gt;&lt;author&gt;Kawai, Tomoki&lt;/author&gt;&lt;author&gt;Tahara, Yoshihiro&lt;/author&gt;&lt;author&gt;Sameshima, Naoki&lt;/author&gt;&lt;author&gt;Marutsuka, Kousuke&lt;/author&gt;&lt;author&gt;Nakase, Hiroshi&lt;/author&gt;&lt;author&gt;Kimura, Nobuhiro&lt;/author&gt;&lt;author&gt;Heike, Toshio&lt;/author&gt;&lt;/authors&gt;&lt;/contributors&gt;&lt;titles&gt;&lt;title&gt;Successful treatment with infliximab for inflammatory colitis in a patient with X-linked anhidrotic ectodermal dysplasia with immunodeficiency&lt;/title&gt;&lt;secondary-title&gt;Journal of clinical immunology&lt;/secondary-title&gt;&lt;/titles&gt;&lt;periodical&gt;&lt;full-title&gt;J Clin Immunol&lt;/full-title&gt;&lt;abbr-1&gt;Journal of clinical immunology&lt;/abbr-1&gt;&lt;/periodical&gt;&lt;pages&gt;39-49&lt;/pages&gt;&lt;volume&gt;32&lt;/volume&gt;&lt;dates&gt;&lt;year&gt;2012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izukami et al., 201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ccessful treatment with infliximab for inflammatory colitis in a patient with X-linked anhidrotic ectodermal dysplasia with immuno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1-9600-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izuno&lt;/Author&gt;&lt;Year&gt;2020&lt;/Year&gt;&lt;RecNum&gt;302&lt;/RecNum&gt;&lt;DisplayText&gt;(Mizuno et al., 2020) &lt;/DisplayText&gt;&lt;record&gt;&lt;rec-number&gt;302&lt;/rec-number&gt;&lt;foreign-keys&gt;&lt;key app="EN" db-id="9zwtpa0xuda5dyewrpwvwt0kwrxddseszadz" timestamp="1718894486"&gt;302&lt;/key&gt;&lt;/foreign-keys&gt;&lt;ref-type name="Journal Article"&gt;17&lt;/ref-type&gt;&lt;contributors&gt;&lt;authors&gt;&lt;author&gt;Mizuno, Masanori&lt;/author&gt;&lt;author&gt;Aso, Kentaro&lt;/author&gt;&lt;author&gt;Tsuzuki, Yoshimitsu&lt;/author&gt;&lt;author&gt;Kitazawa, Tomoko&lt;/author&gt;&lt;author&gt;Migita, Ohsuke&lt;/author&gt;&lt;author&gt;Hokuto, Isamu&lt;/author&gt;&lt;author&gt;Yamamoto, Hitoshi&lt;/author&gt;&lt;/authors&gt;&lt;/contributors&gt;&lt;titles&gt;&lt;title&gt;A successful treatment of tadalafil in incontinentia pigmenti with pulmonary hypertension&lt;/title&gt;&lt;secondary-title&gt;European Journal of Medical Genetics&lt;/secondary-title&gt;&lt;/titles&gt;&lt;periodical&gt;&lt;full-title&gt;European Journal of Medical Genetics&lt;/full-title&gt;&lt;/periodical&gt;&lt;pages&gt;103764&lt;/pages&gt;&lt;volume&gt;63&lt;/volume&gt;&lt;number&gt;3&lt;/number&gt;&lt;dates&gt;&lt;year&gt;2020&lt;/year&gt;&lt;/dates&gt;&lt;isbn&gt;1769-721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izuno et al., 202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successful treatment of tadalafil in incontinentia pigmenti with pulmonary hypertens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ejmg.2019.10376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oosajee&lt;/Author&gt;&lt;Year&gt;2018&lt;/Year&gt;&lt;RecNum&gt;303&lt;/RecNum&gt;&lt;DisplayText&gt;(Moosajee et al., 2018) &lt;/DisplayText&gt;&lt;record&gt;&lt;rec-number&gt;303&lt;/rec-number&gt;&lt;foreign-keys&gt;&lt;key app="EN" db-id="9zwtpa0xuda5dyewrpwvwt0kwrxddseszadz" timestamp="1718894517"&gt;303&lt;/key&gt;&lt;/foreign-keys&gt;&lt;ref-type name="Journal Article"&gt;17&lt;/ref-type&gt;&lt;contributors&gt;&lt;authors&gt;&lt;author&gt;Moosajee, Mariya&lt;/author&gt;&lt;author&gt;Ali, M Adam&lt;/author&gt;&lt;author&gt;Wong, Sui Chien&lt;/author&gt;&lt;/authors&gt;&lt;/contributors&gt;&lt;titles&gt;&lt;title&gt;Retinal angiography findings in male infant with incontinentia pigmenti and sickle cell trait&lt;/title&gt;&lt;secondary-title&gt;JAMA ophthalmology&lt;/secondary-title&gt;&lt;/titles&gt;&lt;periodical&gt;&lt;full-title&gt;JAMA ophthalmology&lt;/full-title&gt;&lt;/periodical&gt;&lt;pages&gt;e183140-e183140&lt;/pages&gt;&lt;volume&gt;136&lt;/volume&gt;&lt;number&gt;11&lt;/number&gt;&lt;dates&gt;&lt;year&gt;2018&lt;/year&gt;&lt;/dates&gt;&lt;isbn&gt;2168-616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oosajee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inal Angiography Findings in Male Infant With Incontinentia Pigmenti and Sickle Cell Trai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1/jamaophthalmol.2018.314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oro&lt;/Author&gt;&lt;Year&gt;2020&lt;/Year&gt;&lt;RecNum&gt;304&lt;/RecNum&gt;&lt;DisplayText&gt;(Moro et al., 2020) &lt;/DisplayText&gt;&lt;record&gt;&lt;rec-number&gt;304&lt;/rec-number&gt;&lt;foreign-keys&gt;&lt;key app="EN" db-id="9zwtpa0xuda5dyewrpwvwt0kwrxddseszadz" timestamp="1718894548"&gt;304&lt;/key&gt;&lt;/foreign-keys&gt;&lt;ref-type name="Journal Article"&gt;17&lt;/ref-type&gt;&lt;contributors&gt;&lt;authors&gt;&lt;author&gt;Moro, Ruggero&lt;/author&gt;&lt;author&gt;Fabiano, Antonella&lt;/author&gt;&lt;author&gt;Calzavara-Pinton, Piergiacomo&lt;/author&gt;&lt;author&gt;Cardinale, Jacopo&lt;/author&gt;&lt;author&gt;Palumbo, Giovanni&lt;/author&gt;&lt;author&gt;Giliani, Silvia&lt;/author&gt;&lt;author&gt;Lanzi, Gaetana&lt;/author&gt;&lt;author&gt;Antonelli, Francesca&lt;/author&gt;&lt;author&gt;De Simone, Micaela&lt;/author&gt;&lt;author&gt;Martelli, Paola&lt;/author&gt;&lt;/authors&gt;&lt;/contributors&gt;&lt;titles&gt;&lt;title&gt;Incontinentia Pigmenti Associated with Aplasia Cutis Congenita in a Newborn Male with Klinefelter Syndrome: Is the Severity of Neurological Involvement Linked to Skin Manifestations?&lt;/title&gt;&lt;secondary-title&gt;Dermatology and Therapy&lt;/secondary-title&gt;&lt;/titles&gt;&lt;periodical&gt;&lt;full-title&gt;Dermatology and Therapy&lt;/full-title&gt;&lt;/periodical&gt;&lt;pages&gt;213-220&lt;/pages&gt;&lt;volume&gt;10&lt;/volume&gt;&lt;dates&gt;&lt;year&gt;2020&lt;/year&gt;&lt;/dates&gt;&lt;isbn&gt;2193-8210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oro et al., 202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Associated with Aplasia Cutis Congenita in a Newborn Male with Klinefelter Syndrome: Is the Severity of Neurological Involvement Linked to Skin Manifestations?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3555-019-00336-z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ullan&lt;/Author&gt;&lt;Year&gt;2014&lt;/Year&gt;&lt;RecNum&gt;305&lt;/RecNum&gt;&lt;DisplayText&gt;(Mullan et al., 2014) &lt;/DisplayText&gt;&lt;record&gt;&lt;rec-number&gt;305&lt;/rec-number&gt;&lt;foreign-keys&gt;&lt;key app="EN" db-id="9zwtpa0xuda5dyewrpwvwt0kwrxddseszadz" timestamp="1718894582"&gt;305&lt;/key&gt;&lt;/foreign-keys&gt;&lt;ref-type name="Journal Article"&gt;17&lt;/ref-type&gt;&lt;contributors&gt;&lt;authors&gt;&lt;author&gt;Mullan, Erin&lt;/author&gt;&lt;author&gt;Barbarian, Mher&lt;/author&gt;&lt;author&gt;Trakadis, Yannis&lt;/author&gt;&lt;author&gt;Moroz, Brenda&lt;/author&gt;&lt;/authors&gt;&lt;/contributors&gt;&lt;titles&gt;&lt;title&gt;Incontinentia pigmenti in an XY boy: case report and review of the literature&lt;/title&gt;&lt;secondary-title&gt;Journal of Cutaneous Medicine and Surgery&lt;/secondary-title&gt;&lt;/titles&gt;&lt;periodical&gt;&lt;full-title&gt;Journal of Cutaneous Medicine and Surgery&lt;/full-title&gt;&lt;/periodical&gt;&lt;pages&gt;119-122&lt;/pages&gt;&lt;volume&gt;18&lt;/volume&gt;&lt;number&gt;2&lt;/number&gt;&lt;dates&gt;&lt;year&gt;2014&lt;/year&gt;&lt;/dates&gt;&lt;isbn&gt;1203-475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ullan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an XY Boy: Case report and review of the literatur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10/7750.2013.1303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Nicolaou&lt;/Author&gt;&lt;Year&gt;2003&lt;/Year&gt;&lt;RecNum&gt;306&lt;/RecNum&gt;&lt;DisplayText&gt;(Nicolaou &amp;amp; Graham‐Brown, 2003) &lt;/DisplayText&gt;&lt;record&gt;&lt;rec-number&gt;306&lt;/rec-number&gt;&lt;foreign-keys&gt;&lt;key app="EN" db-id="9zwtpa0xuda5dyewrpwvwt0kwrxddseszadz" timestamp="1718894619"&gt;306&lt;/key&gt;&lt;/foreign-keys&gt;&lt;ref-type name="Journal Article"&gt;17&lt;/ref-type&gt;&lt;contributors&gt;&lt;authors&gt;&lt;author&gt;Nicolaou, N&lt;/author&gt;&lt;author&gt;Graham‐Brown, RAC&lt;/author&gt;&lt;/authors&gt;&lt;/contributors&gt;&lt;titles&gt;&lt;title&gt;Nail dystrophy, an unusual presentation of incontinentia pigmenti&lt;/title&gt;&lt;secondary-title&gt;British Journal of Dermatology&lt;/secondary-title&gt;&lt;/titles&gt;&lt;periodical&gt;&lt;full-title&gt;British Journal of Dermatology&lt;/full-title&gt;&lt;/periodical&gt;&lt;pages&gt;1286-1288&lt;/pages&gt;&lt;volume&gt;149&lt;/volume&gt;&lt;number&gt;6&lt;/number&gt;&lt;dates&gt;&lt;year&gt;2003&lt;/year&gt;&lt;/dates&gt;&lt;isbn&gt;1365-213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Nicolaou &amp; Graham‐Brown, 200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ail dystrophy, an unusual presentation of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65-2133.2003.05694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Nishikomori&lt;/Author&gt;&lt;Year&gt;2004&lt;/Year&gt;&lt;RecNum&gt;307&lt;/RecNum&gt;&lt;DisplayText&gt;(Nishikomori et al., 2004) &lt;/DisplayText&gt;&lt;record&gt;&lt;rec-number&gt;307&lt;/rec-number&gt;&lt;foreign-keys&gt;&lt;key app="EN" db-id="9zwtpa0xuda5dyewrpwvwt0kwrxddseszadz" timestamp="1718894649"&gt;307&lt;/key&gt;&lt;/foreign-keys&gt;&lt;ref-type name="Journal Article"&gt;17&lt;/ref-type&gt;&lt;contributors&gt;&lt;authors&gt;&lt;author&gt;Nishikomori, Ryuta&lt;/author&gt;&lt;author&gt;Akutagawa, Hiroshi&lt;/author&gt;&lt;author&gt;Maruyama, Kyoko&lt;/author&gt;&lt;author&gt;Nakata-Hizume, Mami&lt;/author&gt;&lt;author&gt;Ohmori, Katsuyuki&lt;/author&gt;&lt;author&gt;Mizuno, Kazunori&lt;/author&gt;&lt;author&gt;Yachie, Akihiro&lt;/author&gt;&lt;author&gt;Yasumi, Takahiro&lt;/author&gt;&lt;author&gt;Kusunoki, Takashi&lt;/author&gt;&lt;author&gt;Heike, Toshio&lt;/author&gt;&lt;/authors&gt;&lt;/contributors&gt;&lt;titles&gt;&lt;title&gt;X-linked ectodermal dysplasia and immunodeficiency caused by reversion mosaicism of NEMO reveals a critical role for NEMO in human T-cell development and/or survival&lt;/title&gt;&lt;secondary-title&gt;Blood&lt;/secondary-title&gt;&lt;/titles&gt;&lt;periodical&gt;&lt;full-title&gt;Blood&lt;/full-title&gt;&lt;abbr-1&gt;Blood&lt;/abbr-1&gt;&lt;/periodical&gt;&lt;pages&gt;4565-4572&lt;/pages&gt;&lt;volume&gt;103&lt;/volume&gt;&lt;number&gt;12&lt;/number&gt;&lt;dates&gt;&lt;year&gt;2004&lt;/year&gt;&lt;/dates&gt;&lt;isbn&gt;0006-497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Nishikomori et al.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-linked ectodermal dysplasia and immunodeficiency caused by reversion mosaicism of NEMO reveals a critical role for NEMO in human T-cell development and/or survival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2/blood-2003-10-365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gasawara&lt;/Author&gt;&lt;Year&gt;2019&lt;/Year&gt;&lt;RecNum&gt;308&lt;/RecNum&gt;&lt;DisplayText&gt;(Ogasawara et al., 2019) &lt;/DisplayText&gt;&lt;record&gt;&lt;rec-number&gt;308&lt;/rec-number&gt;&lt;foreign-keys&gt;&lt;key app="EN" db-id="9zwtpa0xuda5dyewrpwvwt0kwrxddseszadz" timestamp="1718894684"&gt;308&lt;/key&gt;&lt;/foreign-keys&gt;&lt;ref-type name="Journal Article"&gt;17&lt;/ref-type&gt;&lt;contributors&gt;&lt;authors&gt;&lt;author&gt;Ogasawara, Kei&lt;/author&gt;&lt;author&gt;Honda, Yoshinobu&lt;/author&gt;&lt;author&gt;Maeda, Hajime&lt;/author&gt;&lt;author&gt;Sato, Maki&lt;/author&gt;&lt;author&gt;Nakano, Hajime&lt;/author&gt;&lt;author&gt;Hosoya, Mitsuaki&lt;/author&gt;&lt;/authors&gt;&lt;/contributors&gt;&lt;titles&gt;&lt;title&gt;Corticosteroid therapy in neonatal incontinentia pigmenti with asymptomatic cerebral lesions&lt;/title&gt;&lt;secondary-title&gt;Pediatric Neurology&lt;/secondary-title&gt;&lt;/titles&gt;&lt;periodical&gt;&lt;full-title&gt;Pediatric Neurology&lt;/full-title&gt;&lt;/periodical&gt;&lt;pages&gt;85-87&lt;/pages&gt;&lt;volume&gt;99&lt;/volume&gt;&lt;dates&gt;&lt;year&gt;2019&lt;/year&gt;&lt;/dates&gt;&lt;isbn&gt;0887-899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gasawara et al., 201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rticosteroid Therapy in Neonatal Incontinentia Pigmenti With Asymptomatic Cerebral Les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pediatrneurol.2019.04.00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hnishi&lt;/Author&gt;&lt;Year&gt;2017&lt;/Year&gt;&lt;RecNum&gt;309&lt;/RecNum&gt;&lt;DisplayText&gt;(Ohnishi et al., 2017) &lt;/DisplayText&gt;&lt;record&gt;&lt;rec-number&gt;309&lt;/rec-number&gt;&lt;foreign-keys&gt;&lt;key app="EN" db-id="9zwtpa0xuda5dyewrpwvwt0kwrxddseszadz" timestamp="1718894716"&gt;309&lt;/key&gt;&lt;/foreign-keys&gt;&lt;ref-type name="Journal Article"&gt;17&lt;/ref-type&gt;&lt;contributors&gt;&lt;authors&gt;&lt;author&gt;Ohnishi, Hidenori&lt;/author&gt;&lt;author&gt;Kishimoto, Yuka&lt;/author&gt;&lt;author&gt;Taguchi, Tomohide&lt;/author&gt;&lt;author&gt;Kawamoto, Norio&lt;/author&gt;&lt;author&gt;Nakama, Mina&lt;/author&gt;&lt;author&gt;Kawai, Tomoki&lt;/author&gt;&lt;author&gt;Nakayama, Manabu&lt;/author&gt;&lt;author&gt;Ohara, Osamu&lt;/author&gt;&lt;author&gt;Orii, Kenji&lt;/author&gt;&lt;author&gt;Fukao, Toshiyuki&lt;/author&gt;&lt;/authors&gt;&lt;/contributors&gt;&lt;titles&gt;&lt;title&gt;Immunodeficiency in two female patients with incontinentia pigmenti with heterozygous NEMO mutation diagnosed by LPS unresponsiveness&lt;/title&gt;&lt;secondary-title&gt;Journal of Clinical Immunology&lt;/secondary-title&gt;&lt;/titles&gt;&lt;periodical&gt;&lt;full-title&gt;J Clin Immunol&lt;/full-title&gt;&lt;abbr-1&gt;Journal of clinical immunology&lt;/abbr-1&gt;&lt;/periodical&gt;&lt;pages&gt;529-538&lt;/pages&gt;&lt;volume&gt;37&lt;/volume&gt;&lt;dates&gt;&lt;year&gt;2017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hnishi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mmunodeficiency in Two Female Patients with Incontinentia Pigmenti with Heterozygous NEMO Mutation Diagnosed by LPS Unresponsivenes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7-0417-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nnis&lt;/Author&gt;&lt;Year&gt;2018&lt;/Year&gt;&lt;RecNum&gt;310&lt;/RecNum&gt;&lt;DisplayText&gt;(Onnis et al., 2018) &lt;/DisplayText&gt;&lt;record&gt;&lt;rec-number&gt;310&lt;/rec-number&gt;&lt;foreign-keys&gt;&lt;key app="EN" db-id="9zwtpa0xuda5dyewrpwvwt0kwrxddseszadz" timestamp="1718894748"&gt;310&lt;/key&gt;&lt;/foreign-keys&gt;&lt;ref-type name="Journal Article"&gt;17&lt;/ref-type&gt;&lt;contributors&gt;&lt;authors&gt;&lt;author&gt;Onnis, Giuliana&lt;/author&gt;&lt;author&gt;Diociaiuti, Andrea&lt;/author&gt;&lt;author&gt;Zangari, Paola&lt;/author&gt;&lt;author&gt;D&amp;apos;Argenio, Patrizia&lt;/author&gt;&lt;author&gt;Cancrini, Caterina&lt;/author&gt;&lt;author&gt;Iughetti, Lorenzo&lt;/author&gt;&lt;author&gt;El Hachem, May&lt;/author&gt;&lt;/authors&gt;&lt;/contributors&gt;&lt;titles&gt;&lt;title&gt;Cardiopulmonary anomalies in incontinentia pigmenti patients&lt;/title&gt;&lt;secondary-title&gt;International Journal of Dermatology&lt;/secondary-title&gt;&lt;/titles&gt;&lt;periodical&gt;&lt;full-title&gt;International journal of dermatology&lt;/full-title&gt;&lt;/periodical&gt;&lt;pages&gt;40-45&lt;/pages&gt;&lt;volume&gt;57&lt;/volume&gt;&lt;number&gt;1&lt;/number&gt;&lt;dates&gt;&lt;year&gt;2018&lt;/year&gt;&lt;/dates&gt;&lt;isbn&gt;0011-905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nnis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rdiopulmonary anomalies in incontinentia pigmenti patie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ijd.1383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range&lt;/Author&gt;&lt;Year&gt;2002&lt;/Year&gt;&lt;RecNum&gt;311&lt;/RecNum&gt;&lt;DisplayText&gt;(Orange et al., 2002) &lt;/DisplayText&gt;&lt;record&gt;&lt;rec-number&gt;311&lt;/rec-number&gt;&lt;foreign-keys&gt;&lt;key app="EN" db-id="9zwtpa0xuda5dyewrpwvwt0kwrxddseszadz" timestamp="1718894787"&gt;311&lt;/key&gt;&lt;/foreign-keys&gt;&lt;ref-type name="Journal Article"&gt;17&lt;/ref-type&gt;&lt;contributors&gt;&lt;authors&gt;&lt;author&gt;Orange, Jordan S&lt;/author&gt;&lt;author&gt;Brodeur, Scott R&lt;/author&gt;&lt;author&gt;Jain, Ashish&lt;/author&gt;&lt;author&gt;Bonilla, Francisco A&lt;/author&gt;&lt;author&gt;Schneider, Lynda C&lt;/author&gt;&lt;author&gt;Kretschmer, Roberto&lt;/author&gt;&lt;author&gt;Nurko, Samuel&lt;/author&gt;&lt;author&gt;Rasmussen, Wendy L&lt;/author&gt;&lt;author&gt;Köhler, Julia R&lt;/author&gt;&lt;author&gt;Gellis, Stephen E&lt;/author&gt;&lt;/authors&gt;&lt;/contributors&gt;&lt;titles&gt;&lt;title&gt;Deficient natural killer cell cytotoxicity in patients with IKK-γ/NEMO mutations&lt;/title&gt;&lt;secondary-title&gt;The Journal of clinical investigation&lt;/secondary-title&gt;&lt;/titles&gt;&lt;periodical&gt;&lt;full-title&gt;J Clin Invest&lt;/full-title&gt;&lt;abbr-1&gt;The Journal of clinical investigation&lt;/abbr-1&gt;&lt;/periodical&gt;&lt;pages&gt;1501-1509&lt;/pages&gt;&lt;volume&gt;109&lt;/volume&gt;&lt;number&gt;11&lt;/number&gt;&lt;dates&gt;&lt;year&gt;2002&lt;/year&gt;&lt;/dates&gt;&lt;isbn&gt;0021-973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range et al., 200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ficient natural killer cell cytotoxicity in patients with IKK-gamma/NEMO mutat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2/JCI1485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Orange&lt;/Author&gt;&lt;Year&gt;2004&lt;/Year&gt;&lt;RecNum&gt;312&lt;/RecNum&gt;&lt;DisplayText&gt;(Orange, Levy, et al., 2004) &lt;/DisplayText&gt;&lt;record&gt;&lt;rec-number&gt;312&lt;/rec-number&gt;&lt;foreign-keys&gt;&lt;key app="EN" db-id="9zwtpa0xuda5dyewrpwvwt0kwrxddseszadz" timestamp="1718894825"&gt;312&lt;/key&gt;&lt;/foreign-keys&gt;&lt;ref-type name="Journal Article"&gt;17&lt;/ref-type&gt;&lt;contributors&gt;&lt;authors&gt;&lt;author&gt;Orange, Jordan S&lt;/author&gt;&lt;author&gt;Levy, Ofer&lt;/author&gt;&lt;author&gt;Brodeur, Scott R&lt;/author&gt;&lt;author&gt;Krzewski, Konrad&lt;/author&gt;&lt;author&gt;Roy, Rene M&lt;/author&gt;&lt;author&gt;Niemela, Julie E&lt;/author&gt;&lt;author&gt;Fleisher, Thomas A&lt;/author&gt;&lt;author&gt;Bonilla, Francisco A&lt;/author&gt;&lt;author&gt;Geha, Raif S&lt;/author&gt;&lt;/authors&gt;&lt;/contributors&gt;&lt;titles&gt;&lt;title&gt;Human nuclear factor κB essential modulator mutation can result in immunodeficiency without ectodermal dysplasia&lt;/title&gt;&lt;secondary-title&gt;Journal of allergy and clinical immunology&lt;/secondary-title&gt;&lt;/titles&gt;&lt;periodical&gt;&lt;full-title&gt;Journal of allergy and clinical immunology&lt;/full-title&gt;&lt;/periodical&gt;&lt;pages&gt;650-656&lt;/pages&gt;&lt;volume&gt;114&lt;/volume&gt;&lt;number&gt;3&lt;/number&gt;&lt;dates&gt;&lt;year&gt;2004&lt;/year&gt;&lt;/dates&gt;&lt;isbn&gt;0091-674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Orange, Levy, et al.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uman nuclear factor κb essential modulator mutation can result in immunodeficiency without ectodermal dysplasia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ci.2004.06.05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Ørstavik&lt;/Author&gt;&lt;Year&gt;2006&lt;/Year&gt;&lt;RecNum&gt;313&lt;/RecNum&gt;&lt;DisplayText&gt;(Ørstavik et al., 2006) &lt;/DisplayText&gt;&lt;record&gt;&lt;rec-number&gt;313&lt;/rec-number&gt;&lt;foreign-keys&gt;&lt;key app="EN" db-id="9zwtpa0xuda5dyewrpwvwt0kwrxddseszadz" timestamp="1718894856"&gt;313&lt;/key&gt;&lt;/foreign-keys&gt;&lt;ref-type name="Journal Article"&gt;17&lt;/ref-type&gt;&lt;contributors&gt;&lt;authors&gt;&lt;author&gt;Ørstavik, Karen Helene&lt;/author&gt;&lt;author&gt;Kristiansen, Marianne&lt;/author&gt;&lt;author&gt;Knudsen, Gun Peggy&lt;/author&gt;&lt;author&gt;Storhaug, Kari&lt;/author&gt;&lt;author&gt;Vege, Åshild&lt;/author&gt;&lt;author&gt;Eiklid, Kristin&lt;/author&gt;&lt;author&gt;Abrahamsen, Tore G&lt;/author&gt;&lt;author&gt;Smahi, Asma&lt;/author&gt;&lt;author&gt;Steen‐Johnsen, Jon&lt;/author&gt;&lt;/authors&gt;&lt;/contributors&gt;&lt;titles&gt;&lt;title&gt;Novel splicing mutation in the NEMO (IKK‐gamma) gene with severe immunodeficiency and heterogeneity of X‐chromosome inactivation&lt;/title&gt;&lt;secondary-title&gt;American Journal of Medical Genetics Part A&lt;/secondary-title&gt;&lt;/titles&gt;&lt;periodical&gt;&lt;full-title&gt;American Journal of Medical Genetics Part A&lt;/full-title&gt;&lt;/periodical&gt;&lt;pages&gt;31-39&lt;/pages&gt;&lt;volume&gt;140&lt;/volume&gt;&lt;number&gt;1&lt;/number&gt;&lt;dates&gt;&lt;year&gt;2006&lt;/year&gt;&lt;/dates&gt;&lt;isbn&gt;1552-482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Ørstavik et al., 200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vel splicing mutation in the NEMO (IKK-gamma) gene with severe immunodeficiency and heterogeneity of X-chromosome inactiv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ajmg.a.3102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ai&lt;/Author&gt;&lt;Year&gt;2008&lt;/Year&gt;&lt;RecNum&gt;314&lt;/RecNum&gt;&lt;DisplayText&gt;(Pai et al., 2008) &lt;/DisplayText&gt;&lt;record&gt;&lt;rec-number&gt;314&lt;/rec-number&gt;&lt;foreign-keys&gt;&lt;key app="EN" db-id="9zwtpa0xuda5dyewrpwvwt0kwrxddseszadz" timestamp="1718894890"&gt;314&lt;/key&gt;&lt;/foreign-keys&gt;&lt;ref-type name="Journal Article"&gt;17&lt;/ref-type&gt;&lt;contributors&gt;&lt;authors&gt;&lt;author&gt;Pai, Sung-Yun&lt;/author&gt;&lt;author&gt;Levy, Ofer&lt;/author&gt;&lt;author&gt;Jabara, Haifa H&lt;/author&gt;&lt;author&gt;Glickman, Jonathan N&lt;/author&gt;&lt;author&gt;Stoler-Barak, Liat&lt;/author&gt;&lt;author&gt;Sachs, Jessica&lt;/author&gt;&lt;author&gt;Nurko, Samuel&lt;/author&gt;&lt;author&gt;Orange, Jordan S&lt;/author&gt;&lt;author&gt;Geha, Raif S&lt;/author&gt;&lt;/authors&gt;&lt;/contributors&gt;&lt;titles&gt;&lt;title&gt;Allogeneic transplantation successfully corrects immune defects, but not susceptibility to colitis, in a patient with nuclear factor-κB essential modulator deficiency&lt;/title&gt;&lt;secondary-title&gt;Journal of allergy and clinical immunology&lt;/secondary-title&gt;&lt;/titles&gt;&lt;periodical&gt;&lt;full-title&gt;Journal of allergy and clinical immunology&lt;/full-title&gt;&lt;/periodical&gt;&lt;pages&gt;1113-1118. e1&lt;/pages&gt;&lt;volume&gt;122&lt;/volume&gt;&lt;number&gt;6&lt;/number&gt;&lt;dates&gt;&lt;year&gt;2008&lt;/year&gt;&lt;/dates&gt;&lt;isbn&gt;0091-674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ai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logeneic transplantation successfully corrects immune defects, but not susceptibility to colitis, in a patient with nuclear factor-kappaB essential modulator 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ci.2008.08.02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auly&lt;/Author&gt;&lt;Year&gt;2005&lt;/Year&gt;&lt;RecNum&gt;315&lt;/RecNum&gt;&lt;DisplayText&gt;(Pauly et al., 2005) &lt;/DisplayText&gt;&lt;record&gt;&lt;rec-number&gt;315&lt;/rec-number&gt;&lt;foreign-keys&gt;&lt;key app="EN" db-id="9zwtpa0xuda5dyewrpwvwt0kwrxddseszadz" timestamp="1718894932"&gt;315&lt;/key&gt;&lt;/foreign-keys&gt;&lt;ref-type name="Journal Article"&gt;17&lt;/ref-type&gt;&lt;contributors&gt;&lt;authors&gt;&lt;author&gt;Pauly, Eva&lt;/author&gt;&lt;author&gt;Linderkamp, Otwin&lt;/author&gt;&lt;author&gt;Pöschl, Johannes&lt;/author&gt;&lt;/authors&gt;&lt;/contributors&gt;&lt;titles&gt;&lt;title&gt;Incontinentia pigmenti in combination with decreased IgG subclass concentrations in a female newborn&lt;/title&gt;&lt;secondary-title&gt;Neonatology&lt;/secondary-title&gt;&lt;/titles&gt;&lt;periodical&gt;&lt;full-title&gt;Neonatology&lt;/full-title&gt;&lt;/periodical&gt;&lt;pages&gt;172-174&lt;/pages&gt;&lt;volume&gt;88&lt;/volume&gt;&lt;number&gt;3&lt;/number&gt;&lt;dates&gt;&lt;year&gt;2005&lt;/year&gt;&lt;/dates&gt;&lt;isbn&gt;0006-312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auly et al., 200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combination with decreased IgG subclass concentrations in a female newbor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.1159/00008741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engelly&lt;/Author&gt;&lt;Year&gt;2015&lt;/Year&gt;&lt;RecNum&gt;316&lt;/RecNum&gt;&lt;DisplayText&gt;(Pengelly et al., 2015) &lt;/DisplayText&gt;&lt;record&gt;&lt;rec-number&gt;316&lt;/rec-number&gt;&lt;foreign-keys&gt;&lt;key app="EN" db-id="9zwtpa0xuda5dyewrpwvwt0kwrxddseszadz" timestamp="1718894976"&gt;316&lt;/key&gt;&lt;/foreign-keys&gt;&lt;ref-type name="Journal Article"&gt;17&lt;/ref-type&gt;&lt;contributors&gt;&lt;authors&gt;&lt;author&gt;Pengelly, RJ&lt;/author&gt;&lt;author&gt;Upstill‐Goddard, Rosanna&lt;/author&gt;&lt;author&gt;Arias, Liliana&lt;/author&gt;&lt;author&gt;Martinez, Julio&lt;/author&gt;&lt;author&gt;Gibson, Jane&lt;/author&gt;&lt;author&gt;Knut, Marcin&lt;/author&gt;&lt;author&gt;Collins, Amanda L&lt;/author&gt;&lt;author&gt;Ennis, Sarah&lt;/author&gt;&lt;author&gt;Collins, Andrew&lt;/author&gt;&lt;author&gt;Briceno, Ignacio&lt;/author&gt;&lt;/authors&gt;&lt;/contributors&gt;&lt;titles&gt;&lt;title&gt;Resolving clinical diagnoses for syndromic cleft lip and/or palate phenotypes using whole‐exome sequencing&lt;/title&gt;&lt;secondary-title&gt;Clinical genetics&lt;/secondary-title&gt;&lt;/titles&gt;&lt;periodical&gt;&lt;full-title&gt;Clinical genetics&lt;/full-title&gt;&lt;/periodical&gt;&lt;pages&gt;441-449&lt;/pages&gt;&lt;volume&gt;88&lt;/volume&gt;&lt;number&gt;5&lt;/number&gt;&lt;dates&gt;&lt;year&gt;2015&lt;/year&gt;&lt;/dates&gt;&lt;isbn&gt;0009-916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engelly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solving clinical diagnoses for syndromic cleft lip and/or palate phenotypes using whole-exome sequencing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cge.1254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ermaul&lt;/Author&gt;&lt;Year&gt;2009&lt;/Year&gt;&lt;RecNum&gt;317&lt;/RecNum&gt;&lt;DisplayText&gt;(Permaul et al., 2009) &lt;/DisplayText&gt;&lt;record&gt;&lt;rec-number&gt;317&lt;/rec-number&gt;&lt;foreign-keys&gt;&lt;key app="EN" db-id="9zwtpa0xuda5dyewrpwvwt0kwrxddseszadz" timestamp="1718895010"&gt;317&lt;/key&gt;&lt;/foreign-keys&gt;&lt;ref-type name="Journal Article"&gt;17&lt;/ref-type&gt;&lt;contributors&gt;&lt;authors&gt;&lt;author&gt;Permaul, Perdita&lt;/author&gt;&lt;author&gt;Narla, Anupama&lt;/author&gt;&lt;author&gt;Hornick, Jason L&lt;/author&gt;&lt;author&gt;Pai, Sung-Yun&lt;/author&gt;&lt;/authors&gt;&lt;/contributors&gt;&lt;titles&gt;&lt;title&gt;Allogeneic hematopoietic stem cell transplantation for X-linked ectodermal dysplasia and immunodeficiency: case report and review of outcomes&lt;/title&gt;&lt;secondary-title&gt;Immunologic research&lt;/secondary-title&gt;&lt;/titles&gt;&lt;periodical&gt;&lt;full-title&gt;Immunol Res&lt;/full-title&gt;&lt;abbr-1&gt;Immunologic research&lt;/abbr-1&gt;&lt;/periodical&gt;&lt;pages&gt;89-98&lt;/pages&gt;&lt;volume&gt;44&lt;/volume&gt;&lt;dates&gt;&lt;year&gt;2009&lt;/year&gt;&lt;/dates&gt;&lt;isbn&gt;0257-277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ermaul et al., 200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logeneic hematopoietic stem cell transplantation for X-linked ectodermal dysplasia and immunodeficiency: Case report and review of outcome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2026-008-8085-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iccoli&lt;/Author&gt;&lt;Year&gt;2012&lt;/Year&gt;&lt;RecNum&gt;318&lt;/RecNum&gt;&lt;DisplayText&gt;(Piccoli et al., 2012) &lt;/DisplayText&gt;&lt;record&gt;&lt;rec-number&gt;318&lt;/rec-number&gt;&lt;foreign-keys&gt;&lt;key app="EN" db-id="9zwtpa0xuda5dyewrpwvwt0kwrxddseszadz" timestamp="1718895041"&gt;318&lt;/key&gt;&lt;/foreign-keys&gt;&lt;ref-type name="Journal Article"&gt;17&lt;/ref-type&gt;&lt;contributors&gt;&lt;authors&gt;&lt;author&gt;Piccoli, Giorgina Barbara&lt;/author&gt;&lt;author&gt;Attini, Rossella&lt;/author&gt;&lt;author&gt;Vigotti, FN&lt;/author&gt;&lt;author&gt;Naretto, C&lt;/author&gt;&lt;author&gt;Fassio, F&lt;/author&gt;&lt;author&gt;Randone, O&lt;/author&gt;&lt;author&gt;Restagno, G&lt;/author&gt;&lt;author&gt;Todros, Tullia&lt;/author&gt;&lt;author&gt;Roccatello, Dario&lt;/author&gt;&lt;/authors&gt;&lt;/contributors&gt;&lt;titles&gt;&lt;title&gt;NEMO syndrome (incontinentia pigmenti) and systemic lupus erythematosus: a new disease association&lt;/title&gt;&lt;secondary-title&gt;Lupus&lt;/secondary-title&gt;&lt;/titles&gt;&lt;periodical&gt;&lt;full-title&gt;Lupus&lt;/full-title&gt;&lt;/periodical&gt;&lt;pages&gt;675-681&lt;/pages&gt;&lt;volume&gt;21&lt;/volume&gt;&lt;number&gt;6&lt;/number&gt;&lt;dates&gt;&lt;year&gt;2012&lt;/year&gt;&lt;/dates&gt;&lt;isbn&gt;0961-203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iccoli et al., 201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 syndrome (incontinentia pigmenti) and systemic lupus erythematosus: A new disease associ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96120331143314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Ramírez-Alejo&lt;/Author&gt;&lt;Year&gt;2015&lt;/Year&gt;&lt;RecNum&gt;319&lt;/RecNum&gt;&lt;DisplayText&gt;(Ramírez-Alejo et al., 2015) &lt;/DisplayText&gt;&lt;record&gt;&lt;rec-number&gt;319&lt;/rec-number&gt;&lt;foreign-keys&gt;&lt;key app="EN" db-id="9zwtpa0xuda5dyewrpwvwt0kwrxddseszadz" timestamp="1718895083"&gt;319&lt;/key&gt;&lt;/foreign-keys&gt;&lt;ref-type name="Journal Article"&gt;17&lt;/ref-type&gt;&lt;contributors&gt;&lt;authors&gt;&lt;author&gt;Ramírez-Alejo, Noé&lt;/author&gt;&lt;author&gt;Alcántara-Montiel, Julio C&lt;/author&gt;&lt;author&gt;Yamazaki-Nakashimada, Marco&lt;/author&gt;&lt;author&gt;Duran-McKinster, Carola&lt;/author&gt;&lt;author&gt;Valenzuela-León, Paola&lt;/author&gt;&lt;author&gt;Rivas-Larrauri, Francisco&lt;/author&gt;&lt;author&gt;Cedillo-Barrón, Leticia&lt;/author&gt;&lt;author&gt;Hernández-Rivas, Rosaura&lt;/author&gt;&lt;author&gt;Santos-Argumedo, Leopoldo&lt;/author&gt;&lt;/authors&gt;&lt;/contributors&gt;&lt;titles&gt;&lt;title&gt;Novel hypomorphic mutation in IKBKG impairs NEMO-ubiquitylation causing ectodermal dysplasia, immunodeficiency, incontinentia pigmenti, and immune thrombocytopenic purpura&lt;/title&gt;&lt;secondary-title&gt;Clinical Immunology&lt;/secondary-title&gt;&lt;/titles&gt;&lt;periodical&gt;&lt;full-title&gt;Clinical Immunology&lt;/full-title&gt;&lt;/periodical&gt;&lt;pages&gt;163-171&lt;/pages&gt;&lt;volume&gt;160&lt;/volume&gt;&lt;number&gt;2&lt;/number&gt;&lt;dates&gt;&lt;year&gt;2015&lt;/year&gt;&lt;/dates&gt;&lt;isbn&gt;1521-661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Ramírez-Alejo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vel hypomorphic mutation in IKBKG impairs NEMO-ubiquitylation causing ectodermal dysplasia, immunodeficiency, incontinentia pigmenti, and immune thrombocytopenic purpura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clim.2015.06.00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Rashidghamat&lt;/Author&gt;&lt;Year&gt;2016&lt;/Year&gt;&lt;RecNum&gt;320&lt;/RecNum&gt;&lt;DisplayText&gt;(Rashidghamat et al., 2016) &lt;/DisplayText&gt;&lt;record&gt;&lt;rec-number&gt;320&lt;/rec-number&gt;&lt;foreign-keys&gt;&lt;key app="EN" db-id="9zwtpa0xuda5dyewrpwvwt0kwrxddseszadz" timestamp="1718895114"&gt;320&lt;/key&gt;&lt;/foreign-keys&gt;&lt;ref-type name="Journal Article"&gt;17&lt;/ref-type&gt;&lt;contributors&gt;&lt;authors&gt;&lt;author&gt;Rashidghamat, Elham&lt;/author&gt;&lt;author&gt;Hsu, Chao-Kai&lt;/author&gt;&lt;author&gt;Nanda, A&lt;/author&gt;&lt;author&gt;Liu, Lu&lt;/author&gt;&lt;author&gt;Al‐Ajmi, Hejab&lt;/author&gt;&lt;author&gt;McGrath, John Alexander&lt;/author&gt;&lt;/authors&gt;&lt;/contributors&gt;&lt;titles&gt;&lt;title&gt;Incontinentia pigmenti in a father and daughter&lt;/title&gt;&lt;secondary-title&gt;British Journal of Dermatology&lt;/secondary-title&gt;&lt;/titles&gt;&lt;periodical&gt;&lt;full-title&gt;British Journal of Dermatology&lt;/full-title&gt;&lt;/periodical&gt;&lt;pages&gt;1059-1060&lt;/pages&gt;&lt;volume&gt;175&lt;/volume&gt;&lt;number&gt;5&lt;/number&gt;&lt;dates&gt;&lt;year&gt;2016&lt;/year&gt;&lt;/dates&gt;&lt;isbn&gt;1365-213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Rashidghamat et al., 201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in a father and daughter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bjd.1461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Rheault&lt;/Author&gt;&lt;Year&gt;2021&lt;/Year&gt;&lt;RecNum&gt;321&lt;/RecNum&gt;&lt;DisplayText&gt;(Rheault, 2021) &lt;/DisplayText&gt;&lt;record&gt;&lt;rec-number&gt;321&lt;/rec-number&gt;&lt;foreign-keys&gt;&lt;key app="EN" db-id="9zwtpa0xuda5dyewrpwvwt0kwrxddseszadz" timestamp="1718895148"&gt;321&lt;/key&gt;&lt;/foreign-keys&gt;&lt;ref-type name="Journal Article"&gt;17&lt;/ref-type&gt;&lt;contributors&gt;&lt;authors&gt;&lt;author&gt;Rheault, Sylvie&lt;/author&gt;&lt;/authors&gt;&lt;/contributors&gt;&lt;titles&gt;&lt;title&gt;Severe COVID-19 and long COVID in a 31-year-old woman with incontinentia pigmenti: A case report&lt;/title&gt;&lt;secondary-title&gt;SAGE Open Medical Case Reports&lt;/secondary-title&gt;&lt;/titles&gt;&lt;periodical&gt;&lt;full-title&gt;SAGE Open Medical Case Reports&lt;/full-title&gt;&lt;/periodical&gt;&lt;pages&gt;2050313X211059295&lt;/pages&gt;&lt;volume&gt;9&lt;/volume&gt;&lt;dates&gt;&lt;year&gt;2021&lt;/year&gt;&lt;/dates&gt;&lt;isbn&gt;2050-313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Rheault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vere COVID-19 and long COVID in a 31-year-old woman with incontinentia pigmenti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2050313X21105929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Roberts&lt;/Author&gt;&lt;Year&gt;2010&lt;/Year&gt;&lt;RecNum&gt;322&lt;/RecNum&gt;&lt;DisplayText&gt;(Roberts et al., 2010) &lt;/DisplayText&gt;&lt;record&gt;&lt;rec-number&gt;322&lt;/rec-number&gt;&lt;foreign-keys&gt;&lt;key app="EN" db-id="9zwtpa0xuda5dyewrpwvwt0kwrxddseszadz" timestamp="1718895187"&gt;322&lt;/key&gt;&lt;/foreign-keys&gt;&lt;ref-type name="Journal Article"&gt;17&lt;/ref-type&gt;&lt;contributors&gt;&lt;authors&gt;&lt;author&gt;Roberts, Catherine ML&lt;/author&gt;&lt;author&gt;Angus, Janet E&lt;/author&gt;&lt;author&gt;Leach, Ian H&lt;/author&gt;&lt;author&gt;McDermott, Elizabeth M&lt;/author&gt;&lt;author&gt;Walker, David A&lt;/author&gt;&lt;author&gt;Ravenscroft, Jane C&lt;/author&gt;&lt;/authors&gt;&lt;/contributors&gt;&lt;titles&gt;&lt;title&gt;A novel NEMO gene mutation causing osteopetrosis, lymphoedema, hypohidrotic ectodermal dysplasia and immunodeficiency (OL-HED-ID)&lt;/title&gt;&lt;secondary-title&gt;European journal of pediatrics&lt;/secondary-title&gt;&lt;/titles&gt;&lt;periodical&gt;&lt;full-title&gt;Eur J Pediatr&lt;/full-title&gt;&lt;abbr-1&gt;European journal of pediatrics&lt;/abbr-1&gt;&lt;/periodical&gt;&lt;pages&gt;1403-1407&lt;/pages&gt;&lt;volume&gt;169&lt;/volume&gt;&lt;dates&gt;&lt;year&gt;2010&lt;/year&gt;&lt;/dates&gt;&lt;isbn&gt;0340-619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Roberts et al., 201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NEMO gene mutation causing osteopetrosis, lymphoedema, hypohidrotic ectodermal dysplasia and immunodeficiency (OL-HED-ID)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00431-010-1206-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alt&lt;/Author&gt;&lt;Year&gt;2008&lt;/Year&gt;&lt;RecNum&gt;323&lt;/RecNum&gt;&lt;DisplayText&gt;(Salt et al., 2008) &lt;/DisplayText&gt;&lt;record&gt;&lt;rec-number&gt;323&lt;/rec-number&gt;&lt;foreign-keys&gt;&lt;key app="EN" db-id="9zwtpa0xuda5dyewrpwvwt0kwrxddseszadz" timestamp="1718895218"&gt;323&lt;/key&gt;&lt;/foreign-keys&gt;&lt;ref-type name="Journal Article"&gt;17&lt;/ref-type&gt;&lt;contributors&gt;&lt;authors&gt;&lt;author&gt;Salt, Bryn H&lt;/author&gt;&lt;author&gt;Niemela, Julie E&lt;/author&gt;&lt;author&gt;Pandey, Rahul&lt;/author&gt;&lt;author&gt;Hanson, Eric P&lt;/author&gt;&lt;author&gt;Deering, Raquel P&lt;/author&gt;&lt;author&gt;Quinones, Ralph&lt;/author&gt;&lt;author&gt;Jain, Ashish&lt;/author&gt;&lt;author&gt;Orange, Jordan S&lt;/author&gt;&lt;author&gt;Gelfand, Erwin W&lt;/author&gt;&lt;/authors&gt;&lt;/contributors&gt;&lt;titles&gt;&lt;title&gt;IKBKG (nuclear factor-κB essential modulator) mutation can be associated with opportunistic infection without impairing Toll-like receptor function&lt;/title&gt;&lt;secondary-title&gt;Journal of allergy and clinical immunology&lt;/secondary-title&gt;&lt;/titles&gt;&lt;periodical&gt;&lt;full-title&gt;Journal of allergy and clinical immunology&lt;/full-title&gt;&lt;/periodical&gt;&lt;pages&gt;976-982&lt;/pages&gt;&lt;volume&gt;121&lt;/volume&gt;&lt;number&gt;4&lt;/number&gt;&lt;dates&gt;&lt;year&gt;2008&lt;/year&gt;&lt;/dates&gt;&lt;isbn&gt;0091-674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alt et al., 200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KBKG (nuclear factor-kappa B essential modulator) mutation can be associated with opportunistic infection without impairing Toll-like receptor func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ci.2007.11.01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anka&lt;/Author&gt;&lt;Year&gt;2004&lt;/Year&gt;&lt;RecNum&gt;324&lt;/RecNum&gt;&lt;DisplayText&gt;(Sanka &amp;amp; Kumar, 2004) &lt;/DisplayText&gt;&lt;record&gt;&lt;rec-number&gt;324&lt;/rec-number&gt;&lt;foreign-keys&gt;&lt;key app="EN" db-id="9zwtpa0xuda5dyewrpwvwt0kwrxddseszadz" timestamp="1718895267"&gt;324&lt;/key&gt;&lt;/foreign-keys&gt;&lt;ref-type name="Journal Article"&gt;17&lt;/ref-type&gt;&lt;contributors&gt;&lt;authors&gt;&lt;author&gt;Sanka, Rima&lt;/author&gt;&lt;author&gt;Kumar, Mudra&lt;/author&gt;&lt;/authors&gt;&lt;/contributors&gt;&lt;titles&gt;&lt;title&gt;An unusual newborn rash&lt;/title&gt;&lt;secondary-title&gt;Fetal and Pediatric Pathology&lt;/secondary-title&gt;&lt;/titles&gt;&lt;periodical&gt;&lt;full-title&gt;Fetal and Pediatric Pathology&lt;/full-title&gt;&lt;/periodical&gt;&lt;pages&gt;275-279&lt;/pages&gt;&lt;volume&gt;23&lt;/volume&gt;&lt;number&gt;4&lt;/number&gt;&lt;dates&gt;&lt;year&gt;2004&lt;/year&gt;&lt;/dates&gt;&lt;isbn&gt;1551-381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anka &amp; Kumar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 unusual newborn rash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0/1522795049092375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chmid&lt;/Author&gt;&lt;Year&gt;2006&lt;/Year&gt;&lt;RecNum&gt;325&lt;/RecNum&gt;&lt;DisplayText&gt;(Schmid et al., 2006) &lt;/DisplayText&gt;&lt;record&gt;&lt;rec-number&gt;325&lt;/rec-number&gt;&lt;foreign-keys&gt;&lt;key app="EN" db-id="9zwtpa0xuda5dyewrpwvwt0kwrxddseszadz" timestamp="1718895311"&gt;325&lt;/key&gt;&lt;/foreign-keys&gt;&lt;ref-type name="Journal Article"&gt;17&lt;/ref-type&gt;&lt;contributors&gt;&lt;authors&gt;&lt;author&gt;Schmid, Jana M Pachlopnik&lt;/author&gt;&lt;author&gt;Junge, Sonja A&lt;/author&gt;&lt;author&gt;Hossle, Johann Peter&lt;/author&gt;&lt;author&gt;Schneider, E Marion&lt;/author&gt;&lt;author&gt;Roosnek, Eddy&lt;/author&gt;&lt;author&gt;Seger, Reinhard A&lt;/author&gt;&lt;author&gt;Gungor, Tayfun&lt;/author&gt;&lt;/authors&gt;&lt;/contributors&gt;&lt;titles&gt;&lt;title&gt;Transient hemophagocytosis with deficient cellular cytotoxicity, monoclonal immunoglobulin M gammopathy, increased T-cell numbers, and hypomorphic NEMO mutation&lt;/title&gt;&lt;secondary-title&gt;Pediatrics&lt;/secondary-title&gt;&lt;/titles&gt;&lt;periodical&gt;&lt;full-title&gt;Pediatrics&lt;/full-title&gt;&lt;abbr-1&gt;Pediatrics&lt;/abbr-1&gt;&lt;/periodical&gt;&lt;pages&gt;e1049-e1056&lt;/pages&gt;&lt;volume&gt;117&lt;/volume&gt;&lt;number&gt;5&lt;/number&gt;&lt;dates&gt;&lt;year&gt;2006&lt;/year&gt;&lt;/dates&gt;&lt;isbn&gt;0031-400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chmid et al., 200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ansient hemophagocytosis with deficient cellular cytotoxicity, monoclonal immunoglobulin M gammopathy, increased T-cell numbers, and hypomorphic NEMO mutatio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42/peds.2005-206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eo&lt;/Author&gt;&lt;Year&gt;2017&lt;/Year&gt;&lt;RecNum&gt;326&lt;/RecNum&gt;&lt;DisplayText&gt;(Seo et al., 2017) &lt;/DisplayText&gt;&lt;record&gt;&lt;rec-number&gt;326&lt;/rec-number&gt;&lt;foreign-keys&gt;&lt;key app="EN" db-id="9zwtpa0xuda5dyewrpwvwt0kwrxddseszadz" timestamp="1718895344"&gt;326&lt;/key&gt;&lt;/foreign-keys&gt;&lt;ref-type name="Journal Article"&gt;17&lt;/ref-type&gt;&lt;contributors&gt;&lt;authors&gt;&lt;author&gt;Seo, Moon Young&lt;/author&gt;&lt;author&gt;You, Su Jeong&lt;/author&gt;&lt;author&gt;Kim, Soung Hee&lt;/author&gt;&lt;author&gt;Cho, Woo Ho&lt;/author&gt;&lt;author&gt;Chae, Jong Hee&lt;/author&gt;&lt;/authors&gt;&lt;/contributors&gt;&lt;titles&gt;&lt;title&gt;A 6-month-old girl with Incontinentia Pigmenti presenting as status epilepticus&lt;/title&gt;&lt;secondary-title&gt;Journal of Epilepsy Research&lt;/secondary-title&gt;&lt;/titles&gt;&lt;periodical&gt;&lt;full-title&gt;Journal of Epilepsy Research&lt;/full-title&gt;&lt;/periodical&gt;&lt;pages&gt;118&lt;/pages&gt;&lt;volume&gt;7&lt;/volume&gt;&lt;number&gt;2&lt;/number&gt;&lt;dates&gt;&lt;year&gt;2017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eo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6-Month-Old Girl with Incontinentia Pigmenti Presenting as Status Epilepticu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581/jer.1701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ilan&lt;/Author&gt;&lt;Year&gt;2004&lt;/Year&gt;&lt;RecNum&gt;327&lt;/RecNum&gt;&lt;DisplayText&gt;(Silan et al., 2004) &lt;/DisplayText&gt;&lt;record&gt;&lt;rec-number&gt;327&lt;/rec-number&gt;&lt;foreign-keys&gt;&lt;key app="EN" db-id="9zwtpa0xuda5dyewrpwvwt0kwrxddseszadz" timestamp="1718895396"&gt;327&lt;/key&gt;&lt;/foreign-keys&gt;&lt;ref-type name="Journal Article"&gt;17&lt;/ref-type&gt;&lt;contributors&gt;&lt;authors&gt;&lt;author&gt;Silan, Fatma&lt;/author&gt;&lt;author&gt;Aydogan, Ilker&lt;/author&gt;&lt;author&gt;Kavak, Ayse&lt;/author&gt;&lt;author&gt;Bardaro, Tiziano&lt;/author&gt;&lt;author&gt;D’Urso, Michele&lt;/author&gt;&lt;/authors&gt;&lt;/contributors&gt;&lt;titles&gt;&lt;title&gt;Incontinentia pigmenti with NEMO mutation in a Turkish family&lt;/title&gt;&lt;secondary-title&gt;International journal of dermatology&lt;/secondary-title&gt;&lt;/titles&gt;&lt;periodical&gt;&lt;full-title&gt;International journal of dermatology&lt;/full-title&gt;&lt;/periodical&gt;&lt;pages&gt;527-529&lt;/pages&gt;&lt;volume&gt;43&lt;/volume&gt;&lt;number&gt;7&lt;/number&gt;&lt;dates&gt;&lt;year&gt;2004&lt;/year&gt;&lt;/dates&gt;&lt;isbn&gt;0011-905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ilan et al.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 with NEMO mutation in a Turkish famil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65-4632.2004.02156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ong&lt;/Author&gt;&lt;Year&gt;2010&lt;/Year&gt;&lt;RecNum&gt;328&lt;/RecNum&gt;&lt;DisplayText&gt;(Song et al., 2010) &lt;/DisplayText&gt;&lt;record&gt;&lt;rec-number&gt;328&lt;/rec-number&gt;&lt;foreign-keys&gt;&lt;key app="EN" db-id="9zwtpa0xuda5dyewrpwvwt0kwrxddseszadz" timestamp="1718895430"&gt;328&lt;/key&gt;&lt;/foreign-keys&gt;&lt;ref-type name="Journal Article"&gt;17&lt;/ref-type&gt;&lt;contributors&gt;&lt;authors&gt;&lt;author&gt;Song, Min-Jung&lt;/author&gt;&lt;author&gt;Chae, Jong-Hee&lt;/author&gt;&lt;author&gt;Park, Eun-Ae&lt;/author&gt;&lt;author&gt;Ki, Chang-Seok&lt;/author&gt;&lt;/authors&gt;&lt;/contributors&gt;&lt;titles&gt;&lt;title&gt;The common NF-κB essential modulator (NEMO) gene rearrangement in Korean patients with incontinentia pigmenti&lt;/title&gt;&lt;secondary-title&gt;Journal of Korean medical science&lt;/secondary-title&gt;&lt;/titles&gt;&lt;periodical&gt;&lt;full-title&gt;Journal of Korean medical science&lt;/full-title&gt;&lt;/periodical&gt;&lt;pages&gt;1513&lt;/pages&gt;&lt;volume&gt;25&lt;/volume&gt;&lt;number&gt;10&lt;/number&gt;&lt;dates&gt;&lt;year&gt;2010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ong et al., 201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common NF-κB essential modulator (NEMO) gene rearrangement in Korean patient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46/jkms.2010.25.10.151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un&lt;/Author&gt;&lt;Year&gt;2019&lt;/Year&gt;&lt;RecNum&gt;329&lt;/RecNum&gt;&lt;DisplayText&gt;(Sun et al., 2019) &lt;/DisplayText&gt;&lt;record&gt;&lt;rec-number&gt;329&lt;/rec-number&gt;&lt;foreign-keys&gt;&lt;key app="EN" db-id="9zwtpa0xuda5dyewrpwvwt0kwrxddseszadz" timestamp="1718895461"&gt;329&lt;/key&gt;&lt;/foreign-keys&gt;&lt;ref-type name="Journal Article"&gt;17&lt;/ref-type&gt;&lt;contributors&gt;&lt;authors&gt;&lt;author&gt;Sun, Shichen&lt;/author&gt;&lt;author&gt;Li, Fang&lt;/author&gt;&lt;author&gt;Liu, Yang&lt;/author&gt;&lt;author&gt;Qu, Hong&lt;/author&gt;&lt;author&gt;Wong, Sing-Wai&lt;/author&gt;&lt;author&gt;Zeng, Li&lt;/author&gt;&lt;author&gt;Yu, Miao&lt;/author&gt;&lt;author&gt;Feng, Hailan&lt;/author&gt;&lt;author&gt;Liu, Haochen&lt;/author&gt;&lt;author&gt;Han, Dong&lt;/author&gt;&lt;/authors&gt;&lt;/contributors&gt;&lt;titles&gt;&lt;title&gt;A novel inhibitor of nuclear factor kappa-B kinase subunit gamma mutation identified in an incontinentia pigmenti patient with syndromic tooth agenesis&lt;/title&gt;&lt;secondary-title&gt;Archives of Oral Biology&lt;/secondary-title&gt;&lt;/titles&gt;&lt;periodical&gt;&lt;full-title&gt;Arch Oral Biol&lt;/full-title&gt;&lt;abbr-1&gt;Archives of oral biology&lt;/abbr-1&gt;&lt;/periodical&gt;&lt;pages&gt;100-107&lt;/pages&gt;&lt;volume&gt;101&lt;/volume&gt;&lt;dates&gt;&lt;year&gt;2019&lt;/year&gt;&lt;/dates&gt;&lt;isbn&gt;0003-996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un et al., 2019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novel inhibitor of nuclear factor kappa-B kinase subunit gamma mutation identified in an incontinentia pigmenti patient with syndromic tooth agenesi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archoralbio.2019.03.01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Takada&lt;/Author&gt;&lt;Year&gt;2010&lt;/Year&gt;&lt;RecNum&gt;330&lt;/RecNum&gt;&lt;DisplayText&gt;(Takada et al., 2010) &lt;/DisplayText&gt;&lt;record&gt;&lt;rec-number&gt;330&lt;/rec-number&gt;&lt;foreign-keys&gt;&lt;key app="EN" db-id="9zwtpa0xuda5dyewrpwvwt0kwrxddseszadz" timestamp="1718895493"&gt;330&lt;/key&gt;&lt;/foreign-keys&gt;&lt;ref-type name="Journal Article"&gt;17&lt;/ref-type&gt;&lt;contributors&gt;&lt;authors&gt;&lt;author&gt;Takada, H&lt;/author&gt;&lt;author&gt;Nomura, A&lt;/author&gt;&lt;author&gt;Ishimura, M&lt;/author&gt;&lt;author&gt;Ichiyama, M&lt;/author&gt;&lt;author&gt;Ohga, S&lt;/author&gt;&lt;author&gt;Hara, T&lt;/author&gt;&lt;/authors&gt;&lt;/contributors&gt;&lt;titles&gt;&lt;title&gt;NEMO mutation as a cause of familial occurrence of Behçet&amp;apos;s disease in female patients&lt;/title&gt;&lt;secondary-title&gt;Clinical genetics&lt;/secondary-title&gt;&lt;/titles&gt;&lt;periodical&gt;&lt;full-title&gt;Clinical genetics&lt;/full-title&gt;&lt;/periodical&gt;&lt;pages&gt;575-579&lt;/pages&gt;&lt;volume&gt;78&lt;/volume&gt;&lt;number&gt;6&lt;/number&gt;&lt;dates&gt;&lt;year&gt;2010&lt;/year&gt;&lt;/dates&gt;&lt;isbn&gt;0009-916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Takada et al., 201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 mutation as a cause of familial occurrence of Beh?et's disease in female patient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99-0004.2010.01432.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Tono&lt;/Author&gt;&lt;Year&gt;2007&lt;/Year&gt;&lt;RecNum&gt;331&lt;/RecNum&gt;&lt;DisplayText&gt;(Tono et al., 2007) &lt;/DisplayText&gt;&lt;record&gt;&lt;rec-number&gt;331&lt;/rec-number&gt;&lt;foreign-keys&gt;&lt;key app="EN" db-id="9zwtpa0xuda5dyewrpwvwt0kwrxddseszadz" timestamp="1718895527"&gt;331&lt;/key&gt;&lt;/foreign-keys&gt;&lt;ref-type name="Journal Article"&gt;17&lt;/ref-type&gt;&lt;contributors&gt;&lt;authors&gt;&lt;author&gt;Tono, C&lt;/author&gt;&lt;author&gt;Takahashi, Y&lt;/author&gt;&lt;author&gt;Terui, K&lt;/author&gt;&lt;author&gt;Sasaki, S&lt;/author&gt;&lt;author&gt;Kamio, T&lt;/author&gt;&lt;author&gt;Tandai, S&lt;/author&gt;&lt;author&gt;Sato, T&lt;/author&gt;&lt;author&gt;Kudo, K&lt;/author&gt;&lt;author&gt;Toki, T&lt;/author&gt;&lt;author&gt;Tachibana, N&lt;/author&gt;&lt;/authors&gt;&lt;/contributors&gt;&lt;titles&gt;&lt;title&gt;Correction of immunodeficiency associated with NEMO mutation by umbilical cord blood transplantation using a reduced-intensity conditioning regimen&lt;/title&gt;&lt;secondary-title&gt;Bone marrow transplantation&lt;/secondary-title&gt;&lt;/titles&gt;&lt;periodical&gt;&lt;full-title&gt;Bone marrow transplantation&lt;/full-title&gt;&lt;/periodical&gt;&lt;pages&gt;801-804&lt;/pages&gt;&lt;volume&gt;39&lt;/volume&gt;&lt;number&gt;12&lt;/number&gt;&lt;dates&gt;&lt;year&gt;2007&lt;/year&gt;&lt;/dates&gt;&lt;isbn&gt;1476-536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Tono et al., 200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rrection of immunodeficiency associated with NEMO mutation by umbilical cord blood transplantation using a reduced-intensity conditioning regimen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sj.bmt.170565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Toyohara&lt;/Author&gt;&lt;Year&gt;2021&lt;/Year&gt;&lt;RecNum&gt;332&lt;/RecNum&gt;&lt;DisplayText&gt;(Toyohara et al., 2021) &lt;/DisplayText&gt;&lt;record&gt;&lt;rec-number&gt;332&lt;/rec-number&gt;&lt;foreign-keys&gt;&lt;key app="EN" db-id="9zwtpa0xuda5dyewrpwvwt0kwrxddseszadz" timestamp="1718895556"&gt;332&lt;/key&gt;&lt;/foreign-keys&gt;&lt;ref-type name="Journal Article"&gt;17&lt;/ref-type&gt;&lt;contributors&gt;&lt;authors&gt;&lt;author&gt;Toyohara, Miwako&lt;/author&gt;&lt;author&gt;Kajiho, Yuko&lt;/author&gt;&lt;author&gt;Toyofuku, Etsushi&lt;/author&gt;&lt;author&gt;Takahashi, Chie&lt;/author&gt;&lt;author&gt;Owada, Keiho&lt;/author&gt;&lt;author&gt;Kanda, Shoichiro&lt;/author&gt;&lt;author&gt;Harita, Yutaka&lt;/author&gt;&lt;author&gt;Ohnishi, Hidenori&lt;/author&gt;&lt;author&gt;Wada, Taizo&lt;/author&gt;&lt;author&gt;Imai, Kohsuke&lt;/author&gt;&lt;/authors&gt;&lt;/contributors&gt;&lt;titles&gt;&lt;title&gt;An infant with X‐linked anhidrotic ectodermal dysplasia with immunodeficiency presenting with Pneumocystis pneumonia: A case report&lt;/title&gt;&lt;secondary-title&gt;Clinical Case Reports&lt;/secondary-title&gt;&lt;/titles&gt;&lt;periodical&gt;&lt;full-title&gt;Clinical Case Reports&lt;/full-title&gt;&lt;/periodical&gt;&lt;pages&gt;e05093&lt;/pages&gt;&lt;volume&gt;9&lt;/volume&gt;&lt;number&gt;11&lt;/number&gt;&lt;dates&gt;&lt;year&gt;2021&lt;/year&gt;&lt;/dates&gt;&lt;isbn&gt;2050-0904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Toyohara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 infant with X-linked anhidrotic ectodermal dysplasia with immunodeficiency presenting with Pneumocystis pneumonia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ccr3.509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Türkmen&lt;/Author&gt;&lt;Year&gt;2007&lt;/Year&gt;&lt;RecNum&gt;333&lt;/RecNum&gt;&lt;DisplayText&gt;(Türkmen et al., 2007) &lt;/DisplayText&gt;&lt;record&gt;&lt;rec-number&gt;333&lt;/rec-number&gt;&lt;foreign-keys&gt;&lt;key app="EN" db-id="9zwtpa0xuda5dyewrpwvwt0kwrxddseszadz" timestamp="1718895622"&gt;333&lt;/key&gt;&lt;/foreign-keys&gt;&lt;ref-type name="Journal Article"&gt;17&lt;/ref-type&gt;&lt;contributors&gt;&lt;authors&gt;&lt;author&gt;Türkmen, Münevver&lt;/author&gt;&lt;author&gt;Eliaçik, Kayi&lt;/author&gt;&lt;author&gt;Temoçin, Kübra&lt;/author&gt;&lt;author&gt;Savk, Ekin&lt;/author&gt;&lt;author&gt;Tosun, Ayşe&lt;/author&gt;&lt;author&gt;Dikicioğlu, Emel&lt;/author&gt;&lt;/authors&gt;&lt;/contributors&gt;&lt;titles&gt;&lt;title&gt;A rare cause of neonatal seizure: incontinentia pigmenti&lt;/title&gt;&lt;secondary-title&gt;The Turkish Journal of Pediatrics&lt;/secondary-title&gt;&lt;/titles&gt;&lt;periodical&gt;&lt;full-title&gt;The Turkish Journal of Pediatrics&lt;/full-title&gt;&lt;/periodical&gt;&lt;pages&gt;327-330&lt;/pages&gt;&lt;volume&gt;49&lt;/volume&gt;&lt;number&gt;3&lt;/number&gt;&lt;dates&gt;&lt;year&gt;2007&lt;/year&gt;&lt;/dates&gt;&lt;isbn&gt;2791-6421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Türkmen et al., 200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rare cause of neonatal seizure: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1799059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Veronese&lt;/Author&gt;&lt;Year&gt;2018&lt;/Year&gt;&lt;RecNum&gt;334&lt;/RecNum&gt;&lt;DisplayText&gt;(Veronese et al., 2018) &lt;/DisplayText&gt;&lt;record&gt;&lt;rec-number&gt;334&lt;/rec-number&gt;&lt;foreign-keys&gt;&lt;key app="EN" db-id="9zwtpa0xuda5dyewrpwvwt0kwrxddseszadz" timestamp="1718895653"&gt;334&lt;/key&gt;&lt;/foreign-keys&gt;&lt;ref-type name="Journal Article"&gt;17&lt;/ref-type&gt;&lt;contributors&gt;&lt;authors&gt;&lt;author&gt;Veronese, Federica&lt;/author&gt;&lt;author&gt;Zavattaro, Elisa&lt;/author&gt;&lt;author&gt;Monzani, Alice&lt;/author&gt;&lt;author&gt;Zaffaroni, Mauro&lt;/author&gt;&lt;author&gt;Landucci, Gianluca&lt;/author&gt;&lt;author&gt;De Miglio, Laura&lt;/author&gt;&lt;author&gt;Nugnes, Martina&lt;/author&gt;&lt;author&gt;Savoia, Paola&lt;/author&gt;&lt;/authors&gt;&lt;/contributors&gt;&lt;titles&gt;&lt;title&gt;A female newborn with papulovesicular lesions&lt;/title&gt;&lt;secondary-title&gt;JDDG: Journal der Deutschen Dermatologischen Gesellschaft&lt;/secondary-title&gt;&lt;/titles&gt;&lt;periodical&gt;&lt;full-title&gt;JDDG: Journal der Deutschen Dermatologischen Gesellschaft&lt;/full-title&gt;&lt;/periodical&gt;&lt;pages&gt;1383-1386&lt;/pages&gt;&lt;volume&gt;16&lt;/volume&gt;&lt;number&gt;11&lt;/number&gt;&lt;dates&gt;&lt;year&gt;2018&lt;/year&gt;&lt;/dates&gt;&lt;isbn&gt;1610-037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Veronese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female newborn with papulovesicular lesio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ddg.1364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Wang&lt;/Author&gt;&lt;Year&gt;2013&lt;/Year&gt;&lt;RecNum&gt;335&lt;/RecNum&gt;&lt;DisplayText&gt;(Wang et al., 2013) &lt;/DisplayText&gt;&lt;record&gt;&lt;rec-number&gt;335&lt;/rec-number&gt;&lt;foreign-keys&gt;&lt;key app="EN" db-id="9zwtpa0xuda5dyewrpwvwt0kwrxddseszadz" timestamp="1718895708"&gt;335&lt;/key&gt;&lt;/foreign-keys&gt;&lt;ref-type name="Journal Article"&gt;17&lt;/ref-type&gt;&lt;contributors&gt;&lt;authors&gt;&lt;author&gt;Wang, Yan&lt;/author&gt;&lt;author&gt;Chen, Yihui&lt;/author&gt;&lt;author&gt;Wang, Qiaoshu&lt;/author&gt;&lt;author&gt;Wang, Guodong&lt;/author&gt;&lt;author&gt;Guo, Chunni&lt;/author&gt;&lt;author&gt;Wang, Feng&lt;/author&gt;&lt;author&gt;Deng, Xiaolei&lt;/author&gt;&lt;author&gt;Wang, Weizhen&lt;/author&gt;&lt;/authors&gt;&lt;/contributors&gt;&lt;titles&gt;&lt;title&gt;A 14-year-old girl with an unusual combination of incontinentia pigmenti and conversion disorder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006&lt;/pages&gt;&lt;volume&gt;6&lt;/volume&gt;&lt;number&gt;10&lt;/number&gt;&lt;dates&gt;&lt;year&gt;2013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Wang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14-year-old girl with an unusual combination of incontinentia pigmenti and conversion disorder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2426061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Wolf&lt;/Author&gt;&lt;Year&gt;2015&lt;/Year&gt;&lt;RecNum&gt;336&lt;/RecNum&gt;&lt;DisplayText&gt;(Wolf et al., 2015) &lt;/DisplayText&gt;&lt;record&gt;&lt;rec-number&gt;336&lt;/rec-number&gt;&lt;foreign-keys&gt;&lt;key app="EN" db-id="9zwtpa0xuda5dyewrpwvwt0kwrxddseszadz" timestamp="1718895741"&gt;336&lt;/key&gt;&lt;/foreign-keys&gt;&lt;ref-type name="Journal Article"&gt;17&lt;/ref-type&gt;&lt;contributors&gt;&lt;authors&gt;&lt;author&gt;Wolf, David S&lt;/author&gt;&lt;author&gt;Golden, W Christopher&lt;/author&gt;&lt;author&gt;Hoover-Fong, Julie&lt;/author&gt;&lt;author&gt;Applegate, Carolyn&lt;/author&gt;&lt;author&gt;Cohen, Bernard A&lt;/author&gt;&lt;author&gt;Germain-Lee, Emily L&lt;/author&gt;&lt;author&gt;Goldberg, Morton F&lt;/author&gt;&lt;author&gt;Crawford, Thomas O&lt;/author&gt;&lt;author&gt;Gauda, Estelle B&lt;/author&gt;&lt;/authors&gt;&lt;/contributors&gt;&lt;titles&gt;&lt;title&gt;High-dose glucocorticoid therapy in the management of seizures in neonatal incontinentia pigmenti: a case report&lt;/title&gt;&lt;secondary-title&gt;Journal of child neurology&lt;/secondary-title&gt;&lt;/titles&gt;&lt;periodical&gt;&lt;full-title&gt;Journal of child neurology&lt;/full-title&gt;&lt;/periodical&gt;&lt;pages&gt;100-106&lt;/pages&gt;&lt;volume&gt;30&lt;/volume&gt;&lt;number&gt;1&lt;/number&gt;&lt;dates&gt;&lt;year&gt;2015&lt;/year&gt;&lt;/dates&gt;&lt;isbn&gt;0883-073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Wolf et al., 201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igh-dose glucocorticoid therapy in the management of seizures in neonatal incontinentia pigmenti: a case report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88307381351750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urucu Yilmaz&lt;/Author&gt;&lt;Year&gt;2022&lt;/Year&gt;&lt;RecNum&gt;337&lt;/RecNum&gt;&lt;DisplayText&gt;(Surucu Yilmaz et al., 2022) &lt;/DisplayText&gt;&lt;record&gt;&lt;rec-number&gt;337&lt;/rec-number&gt;&lt;foreign-keys&gt;&lt;key app="EN" db-id="9zwtpa0xuda5dyewrpwvwt0kwrxddseszadz" timestamp="1718895773"&gt;337&lt;/key&gt;&lt;/foreign-keys&gt;&lt;ref-type name="Journal Article"&gt;17&lt;/ref-type&gt;&lt;contributors&gt;&lt;authors&gt;&lt;author&gt;Surucu Yilmaz, Naz&lt;/author&gt;&lt;author&gt;Bilgic Eltan, Sevgi&lt;/author&gt;&lt;author&gt;Kayaoglu, Basak&lt;/author&gt;&lt;author&gt;Geckin, Busranur&lt;/author&gt;&lt;author&gt;Heredia, Raul Jimenez&lt;/author&gt;&lt;author&gt;Sefer, Asena Pinar&lt;/author&gt;&lt;author&gt;Kiykim, Ayca&lt;/author&gt;&lt;author&gt;Nain, Ercan&lt;/author&gt;&lt;author&gt;Kasap, Nurhan&lt;/author&gt;&lt;author&gt;Dogru, Omer&lt;/author&gt;&lt;/authors&gt;&lt;/contributors&gt;&lt;titles&gt;&lt;title&gt;Low density granulocytes and dysregulated neutrophils driving autoinflammatory manifestations in NEMO deficiency&lt;/title&gt;&lt;secondary-title&gt;Journal of Clinical Immunology&lt;/secondary-title&gt;&lt;/titles&gt;&lt;periodical&gt;&lt;full-title&gt;J Clin Immunol&lt;/full-title&gt;&lt;abbr-1&gt;Journal of clinical immunology&lt;/abbr-1&gt;&lt;/periodical&gt;&lt;pages&gt;1-15&lt;/pages&gt;&lt;dates&gt;&lt;year&gt;2022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urucu Yilmaz et al., 202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w Density Granulocytes and Dysregulated Neutrophils Driving Autoinflammatory Manifestations in NEMO Deficiency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21-01176-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Zafeiriou&lt;/Author&gt;&lt;Year&gt;2013&lt;/Year&gt;&lt;RecNum&gt;338&lt;/RecNum&gt;&lt;DisplayText&gt;(Zafeiriou et al., 2013) &lt;/DisplayText&gt;&lt;record&gt;&lt;rec-number&gt;338&lt;/rec-number&gt;&lt;foreign-keys&gt;&lt;key app="EN" db-id="9zwtpa0xuda5dyewrpwvwt0kwrxddseszadz" timestamp="1718895808"&gt;338&lt;/key&gt;&lt;/foreign-keys&gt;&lt;ref-type name="Journal Article"&gt;17&lt;/ref-type&gt;&lt;contributors&gt;&lt;authors&gt;&lt;author&gt;Zafeiriou, Dimitrios I&lt;/author&gt;&lt;author&gt;Vargiami, Euthymia&lt;/author&gt;&lt;author&gt;Hatzidimitriou, Venizelos&lt;/author&gt;&lt;author&gt;Kyriazi, Maria&lt;/author&gt;&lt;/authors&gt;&lt;/contributors&gt;&lt;titles&gt;&lt;title&gt;Incontinentia pigmenti: a skin, brain, and eye matter&lt;/title&gt;&lt;secondary-title&gt;The Journal of Pediatrics&lt;/secondary-title&gt;&lt;/titles&gt;&lt;periodical&gt;&lt;full-title&gt;The Journal of Pediatrics&lt;/full-title&gt;&lt;/periodical&gt;&lt;pages&gt;1520&lt;/pages&gt;&lt;volume&gt;163&lt;/volume&gt;&lt;number&gt;5&lt;/number&gt;&lt;dates&gt;&lt;year&gt;2013&lt;/year&gt;&lt;/dates&gt;&lt;isbn&gt;0022-3476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Zafeiriou et al., 201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: A skin, brain, and eye matter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peds.2013.06.029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Zhang&lt;/Author&gt;&lt;Year&gt;2014&lt;/Year&gt;&lt;RecNum&gt;339&lt;/RecNum&gt;&lt;DisplayText&gt;(Zhang et al., 2014) &lt;/DisplayText&gt;&lt;record&gt;&lt;rec-number&gt;339&lt;/rec-number&gt;&lt;foreign-keys&gt;&lt;key app="EN" db-id="9zwtpa0xuda5dyewrpwvwt0kwrxddseszadz" timestamp="1718895845"&gt;339&lt;/key&gt;&lt;/foreign-keys&gt;&lt;ref-type name="Journal Article"&gt;17&lt;/ref-type&gt;&lt;contributors&gt;&lt;authors&gt;&lt;author&gt;Zhang, Ru‐Zhi&lt;/author&gt;&lt;author&gt;Zhu, Wen‐Yuan&lt;/author&gt;&lt;author&gt;Zhou, Lei&lt;/author&gt;&lt;/authors&gt;&lt;/contributors&gt;&lt;titles&gt;&lt;title&gt;Unusual hyperpigmented patches, an undeveloped breast and a cataract in a female with incontinentia pigmenti&lt;/title&gt;&lt;secondary-title&gt;The Journal of Dermatology&lt;/secondary-title&gt;&lt;/titles&gt;&lt;periodical&gt;&lt;full-title&gt;J Dermatol&lt;/full-title&gt;&lt;abbr-1&gt;The Journal of dermatology&lt;/abbr-1&gt;&lt;/periodical&gt;&lt;pages&gt;325-328&lt;/pages&gt;&lt;volume&gt;41&lt;/volume&gt;&lt;number&gt;4&lt;/number&gt;&lt;dates&gt;&lt;year&gt;2014&lt;/year&gt;&lt;/dates&gt;&lt;isbn&gt;0385-240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Zhang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usual hyperpigmented patches, an undeveloped breast and a cataract in a female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1346-8138.1228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Su&lt;/Author&gt;&lt;Year&gt;2004&lt;/Year&gt;&lt;RecNum&gt;340&lt;/RecNum&gt;&lt;DisplayText&gt;(Su et al., 2004) &lt;/DisplayText&gt;&lt;record&gt;&lt;rec-number&gt;340&lt;/rec-number&gt;&lt;foreign-keys&gt;&lt;key app="EN" db-id="9zwtpa0xuda5dyewrpwvwt0kwrxddseszadz" timestamp="1718895913"&gt;340&lt;/key&gt;&lt;/foreign-keys&gt;&lt;ref-type name="Journal Article"&gt;17&lt;/ref-type&gt;&lt;contributors&gt;&lt;authors&gt;&lt;author&gt;Su, Pen-Hua&lt;/author&gt;&lt;author&gt;Chen, Jia-Yuh&lt;/author&gt;&lt;author&gt;Yu, Ju-Shan&lt;/author&gt;&lt;author&gt;Su, Chi-Ming&lt;/author&gt;&lt;author&gt;Huang, Tzu-Ching&lt;/author&gt;&lt;author&gt;Chen, Suh-Jen&lt;/author&gt;&lt;/authors&gt;&lt;/contributors&gt;&lt;titles&gt;&lt;title&gt;De Novo incontinentia pigmenti in female twins&lt;/title&gt;&lt;secondary-title&gt;Acta Paediatrica Taiwanica= Taiwan er ke yi xue hui za zhi&lt;/secondary-title&gt;&lt;/titles&gt;&lt;periodical&gt;&lt;full-title&gt;Acta Paediatrica Taiwanica= Taiwan er ke yi xue hui za zhi&lt;/full-title&gt;&lt;/periodical&gt;&lt;pages&gt;178-180&lt;/pages&gt;&lt;volume&gt;45&lt;/volume&gt;&lt;number&gt;3&lt;/number&gt;&lt;dates&gt;&lt;year&gt;2004&lt;/year&gt;&lt;/dates&gt;&lt;isbn&gt;1608-811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Su et al.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 novo incontinentia pigmenti in female twins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15493740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Jiang&lt;/Author&gt;&lt;Year&gt;2022&lt;/Year&gt;&lt;RecNum&gt;341&lt;/RecNum&gt;&lt;DisplayText&gt;(Jiang et al., 2022) &lt;/DisplayText&gt;&lt;record&gt;&lt;rec-number&gt;341&lt;/rec-number&gt;&lt;foreign-keys&gt;&lt;key app="EN" db-id="9zwtpa0xuda5dyewrpwvwt0kwrxddseszadz" timestamp="1718895942"&gt;341&lt;/key&gt;&lt;/foreign-keys&gt;&lt;ref-type name="Journal Article"&gt;17&lt;/ref-type&gt;&lt;contributors&gt;&lt;authors&gt;&lt;author&gt;Jiang, Jingjing&lt;/author&gt;&lt;author&gt;Zeng, Junjie&lt;/author&gt;&lt;author&gt;He, Qi&lt;/author&gt;&lt;author&gt;Yang, Jiao&lt;/author&gt;&lt;author&gt;Wang, Shenglan&lt;/author&gt;&lt;author&gt;Zhang, Zhengzhong&lt;/author&gt;&lt;/authors&gt;&lt;/contributors&gt;&lt;titles&gt;&lt;title&gt;NEMO gene mutations in two Chinese females with incontinentia pigmenti&lt;/title&gt;&lt;secondary-title&gt;Clinical, Cosmetic and Investigational Dermatology&lt;/secondary-title&gt;&lt;/titles&gt;&lt;periodical&gt;&lt;full-title&gt;Clinical, Cosmetic and Investigational Dermatology&lt;/full-title&gt;&lt;/periodical&gt;&lt;pages&gt;815-821&lt;/pages&gt;&lt;dates&gt;&lt;year&gt;2022&lt;/year&gt;&lt;/dates&gt;&lt;isbn&gt;1178-7015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Jiang et al., 2022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MO Gene Mutations in Two Chinese Females with Incontinentia Pigmenti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CCID.S363683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Williams&lt;/Author&gt;&lt;Year&gt;2017&lt;/Year&gt;&lt;RecNum&gt;342&lt;/RecNum&gt;&lt;DisplayText&gt;(Williams et al., 2017) &lt;/DisplayText&gt;&lt;record&gt;&lt;rec-number&gt;342&lt;/rec-number&gt;&lt;foreign-keys&gt;&lt;key app="EN" db-id="9zwtpa0xuda5dyewrpwvwt0kwrxddseszadz" timestamp="1718895976"&gt;342&lt;/key&gt;&lt;/foreign-keys&gt;&lt;ref-type name="Journal Article"&gt;17&lt;/ref-type&gt;&lt;contributors&gt;&lt;authors&gt;&lt;author&gt;Williams, Abhilasha&lt;/author&gt;&lt;author&gt;Chandrashekar, Laxmisha&lt;/author&gt;&lt;author&gt;Srivastava, Vivi M&lt;/author&gt;&lt;author&gt;Thomas, Meera&lt;/author&gt;&lt;author&gt;Horo, Saban&lt;/author&gt;&lt;author&gt;George, Renu&lt;/author&gt;&lt;/authors&gt;&lt;/contributors&gt;&lt;titles&gt;&lt;title&gt;Incontinentia pigmenti, an x-linked dominant disorder, in a 2-year-old boy with Klinefelter syndrome&lt;/title&gt;&lt;secondary-title&gt;Indian Journal of Pathology and Microbiology&lt;/secondary-title&gt;&lt;/titles&gt;&lt;periodical&gt;&lt;full-title&gt;Indian Journal of Pathology and Microbiology&lt;/full-title&gt;&lt;/periodical&gt;&lt;pages&gt;424-426&lt;/pages&gt;&lt;volume&gt;60&lt;/volume&gt;&lt;number&gt;3&lt;/number&gt;&lt;dates&gt;&lt;year&gt;2017&lt;/year&gt;&lt;/dates&gt;&lt;isbn&gt;0377-492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Williams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, an x-linked dominant disorder, in a 2-year-old boy with Klinefelter syndrom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103/IJPM.IJPM_91_1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zarbayjani&lt;/Author&gt;&lt;Year&gt;2021&lt;/Year&gt;&lt;RecNum&gt;343&lt;/RecNum&gt;&lt;DisplayText&gt;(Azarbayjani et al., 2021) &lt;/DisplayText&gt;&lt;record&gt;&lt;rec-number&gt;343&lt;/rec-number&gt;&lt;foreign-keys&gt;&lt;key app="EN" db-id="9zwtpa0xuda5dyewrpwvwt0kwrxddseszadz" timestamp="1718896008"&gt;343&lt;/key&gt;&lt;/foreign-keys&gt;&lt;ref-type name="Journal Article"&gt;17&lt;/ref-type&gt;&lt;contributors&gt;&lt;authors&gt;&lt;author&gt;Azarbayjani, Zahra&lt;/author&gt;&lt;author&gt;Enshaei, Zahra&lt;/author&gt;&lt;author&gt;Eshghi, Alireza&lt;/author&gt;&lt;/authors&gt;&lt;/contributors&gt;&lt;titles&gt;&lt;title&gt;A Report of Incontinentia Pigmenti in an 11-year-old Girl&lt;/title&gt;&lt;secondary-title&gt;Iranian Journal of Pediatrics&lt;/secondary-title&gt;&lt;/titles&gt;&lt;periodical&gt;&lt;full-title&gt;Iranian Journal of Pediatrics&lt;/full-title&gt;&lt;/periodical&gt;&lt;volume&gt;31&lt;/volume&gt;&lt;number&gt;3&lt;/number&gt;&lt;dates&gt;&lt;year&gt;2021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zarbayjani et al., 202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 report of incontinentia pigmenti in an 11-year-old girl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12/ijp.10334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Mansour&lt;/Author&gt;&lt;Year&gt;2001&lt;/Year&gt;&lt;RecNum&gt;290&lt;/RecNum&gt;&lt;DisplayText&gt;(Mansour et al., 2001) &lt;/DisplayText&gt;&lt;record&gt;&lt;rec-number&gt;290&lt;/rec-number&gt;&lt;foreign-keys&gt;&lt;key app="EN" db-id="9zwtpa0xuda5dyewrpwvwt0kwrxddseszadz" timestamp="1718889792"&gt;290&lt;/key&gt;&lt;/foreign-keys&gt;&lt;ref-type name="Journal Article"&gt;17&lt;/ref-type&gt;&lt;contributors&gt;&lt;authors&gt;&lt;author&gt;Mansour, S&lt;/author&gt;&lt;author&gt;Woffendin, H&lt;/author&gt;&lt;author&gt;Mitton, S&lt;/author&gt;&lt;author&gt;Jeffery, I&lt;/author&gt;&lt;author&gt;Jakins, T&lt;/author&gt;&lt;author&gt;Kenwrick, S&lt;/author&gt;&lt;author&gt;Murday, VA&lt;/author&gt;&lt;/authors&gt;&lt;/contributors&gt;&lt;titles&gt;&lt;title&gt;Incontinentia pigmenti in a surviving male is accompanied by hypohidrotic ectodermal dysplasia and recurrent infection&lt;/title&gt;&lt;secondary-title&gt;American journal of medical genetics&lt;/secondary-title&gt;&lt;/titles&gt;&lt;periodical&gt;&lt;full-title&gt;Am J Med Genet&lt;/full-title&gt;&lt;abbr-1&gt;American journal of medical genetics&lt;/abbr-1&gt;&lt;/periodical&gt;&lt;pages&gt;172-177&lt;/pages&gt;&lt;volume&gt;99&lt;/volume&gt;&lt;number&gt;2&lt;/number&gt;&lt;dates&gt;&lt;year&gt;2001&lt;/year&gt;&lt;/dates&gt;&lt;isbn&gt;0148-729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nsour et al., 2001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tinentia pigmenti in a surviving male is accompanied by hypohidrotic ectodermal dysplasia and recurrent infectio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1096-8628(2001)9999:9999&lt;::aid-ajmg1155&gt;3.0.co;2-y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Pizzamiglio&lt;/Author&gt;&lt;Year&gt;2014&lt;/Year&gt;&lt;RecNum&gt;345&lt;/RecNum&gt;&lt;DisplayText&gt;(Pizzamiglio et al., 2014) &lt;/DisplayText&gt;&lt;record&gt;&lt;rec-number&gt;345&lt;/rec-number&gt;&lt;foreign-keys&gt;&lt;key app="EN" db-id="9zwtpa0xuda5dyewrpwvwt0kwrxddseszadz" timestamp="1718896126"&gt;345&lt;/key&gt;&lt;/foreign-keys&gt;&lt;ref-type name="Journal Article"&gt;17&lt;/ref-type&gt;&lt;contributors&gt;&lt;authors&gt;&lt;author&gt;Pizzamiglio, Maria Rosa&lt;/author&gt;&lt;author&gt;Piccardi, Laura&lt;/author&gt;&lt;author&gt;Bianchini, Filippo&lt;/author&gt;&lt;author&gt;Canzano, Loredana&lt;/author&gt;&lt;author&gt;Palermo, Liana&lt;/author&gt;&lt;author&gt;Fusco, Francesca&lt;/author&gt;&lt;author&gt;D&amp;apos;Antuono, Giovanni&lt;/author&gt;&lt;author&gt;Gelmini, Chiara&lt;/author&gt;&lt;author&gt;Garavelli, Livia&lt;/author&gt;&lt;author&gt;Ursini, Matilde Valeria&lt;/author&gt;&lt;/authors&gt;&lt;/contributors&gt;&lt;titles&gt;&lt;title&gt;Incontinentia pigmenti: learning disabilities are a fundamental hallmark of the disease&lt;/title&gt;&lt;secondary-title&gt;PLoS One&lt;/secondary-title&gt;&lt;/titles&gt;&lt;periodical&gt;&lt;full-title&gt;PLoS One&lt;/full-title&gt;&lt;/periodical&gt;&lt;pages&gt;e87771&lt;/pages&gt;&lt;volume&gt;9&lt;/volume&gt;&lt;number&gt;1&lt;/number&gt;&lt;dates&gt;&lt;year&gt;2014&lt;/year&gt;&lt;/dates&gt;&lt;isbn&gt;1932-6203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Pizzamiglio et al., 201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ontinentia Pigmenti: Learning disabilities are a fundamental hallmark of the disease 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087771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Niehues&lt;/Author&gt;&lt;Year&gt;2004&lt;/Year&gt;&lt;RecNum&gt;346&lt;/RecNum&gt;&lt;DisplayText&gt;(Niehues et al., 2004) &lt;/DisplayText&gt;&lt;record&gt;&lt;rec-number&gt;346&lt;/rec-number&gt;&lt;foreign-keys&gt;&lt;key app="EN" db-id="9zwtpa0xuda5dyewrpwvwt0kwrxddseszadz" timestamp="1718897165"&gt;346&lt;/key&gt;&lt;/foreign-keys&gt;&lt;ref-type name="Journal Article"&gt;17&lt;/ref-type&gt;&lt;contributors&gt;&lt;authors&gt;&lt;author&gt;Niehues, Tim&lt;/author&gt;&lt;author&gt;Reichenbach, Janine&lt;/author&gt;&lt;author&gt;Neubert, Jennifer&lt;/author&gt;&lt;author&gt;Gudowius, Sonja&lt;/author&gt;&lt;author&gt;Puel, Anne&lt;/author&gt;&lt;author&gt;Horneff, Gerd&lt;/author&gt;&lt;author&gt;Lainka, Elke&lt;/author&gt;&lt;author&gt;Dirksen, Uta&lt;/author&gt;&lt;author&gt;Schroten, Horst&lt;/author&gt;&lt;author&gt;Döffinger, Rainer&lt;/author&gt;&lt;/authors&gt;&lt;/contributors&gt;&lt;titles&gt;&lt;title&gt;Nuclear factor κB essential modulator–deficient child with immunodeficiency yet without anhidrotic ectodermal dysplasia&lt;/title&gt;&lt;secondary-title&gt;Journal of allergy and clinical immunology&lt;/secondary-title&gt;&lt;/titles&gt;&lt;periodical&gt;&lt;full-title&gt;Journal of allergy and clinical immunology&lt;/full-title&gt;&lt;/periodical&gt;&lt;pages&gt;1456-1462&lt;/pages&gt;&lt;volume&gt;114&lt;/volume&gt;&lt;number&gt;6&lt;/number&gt;&lt;dates&gt;&lt;year&gt;2004&lt;/year&gt;&lt;/dates&gt;&lt;isbn&gt;0091-674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Niehues et al., 200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ar factor kappaB essential modulator-deficient child with immunodeficiency yet without anhidrotic ectodermal dysplasia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ci.2004.08.04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Ricci&lt;/Author&gt;&lt;Year&gt;2017&lt;/Year&gt;&lt;RecNum&gt;347&lt;/RecNum&gt;&lt;DisplayText&gt;(Ricci et al., 2017) &lt;/DisplayText&gt;&lt;record&gt;&lt;rec-number&gt;347&lt;/rec-number&gt;&lt;foreign-keys&gt;&lt;key app="EN" db-id="9zwtpa0xuda5dyewrpwvwt0kwrxddseszadz" timestamp="1718897199"&gt;347&lt;/key&gt;&lt;/foreign-keys&gt;&lt;ref-type name="Journal Article"&gt;17&lt;/ref-type&gt;&lt;contributors&gt;&lt;authors&gt;&lt;author&gt;Ricci, Silvia&lt;/author&gt;&lt;author&gt;Romano, Francesca&lt;/author&gt;&lt;author&gt;Nieddu, Francesco&lt;/author&gt;&lt;author&gt;Picard, Capucine&lt;/author&gt;&lt;author&gt;Azzari, Chiara&lt;/author&gt;&lt;/authors&gt;&lt;/contributors&gt;&lt;titles&gt;&lt;title&gt;OL-EDA-ID syndrome: a novel hypomorphic NEMO mutation associated with a severe clinical presentation and transient HLH&lt;/title&gt;&lt;secondary-title&gt;Journal of Clinical Immunology&lt;/secondary-title&gt;&lt;/titles&gt;&lt;periodical&gt;&lt;full-title&gt;J Clin Immunol&lt;/full-title&gt;&lt;abbr-1&gt;Journal of clinical immunology&lt;/abbr-1&gt;&lt;/periodical&gt;&lt;pages&gt;7-11&lt;/pages&gt;&lt;volume&gt;37&lt;/volume&gt;&lt;dates&gt;&lt;year&gt;2017&lt;/year&gt;&lt;/dates&gt;&lt;isbn&gt;0271-9142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Ricci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-EDA-ID Syndrome: a Novel Hypomorphic NEMO Mutation Associated with a Severe Clinical Presentation and Transient HLH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875-016-0350-x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Filipe-Santos&lt;/Author&gt;&lt;Year&gt;2006&lt;/Year&gt;&lt;RecNum&gt;348&lt;/RecNum&gt;&lt;DisplayText&gt;(Filipe-Santos et al., 2006) &lt;/DisplayText&gt;&lt;record&gt;&lt;rec-number&gt;348&lt;/rec-number&gt;&lt;foreign-keys&gt;&lt;key app="EN" db-id="9zwtpa0xuda5dyewrpwvwt0kwrxddseszadz" timestamp="1718897249"&gt;348&lt;/key&gt;&lt;/foreign-keys&gt;&lt;ref-type name="Journal Article"&gt;17&lt;/ref-type&gt;&lt;contributors&gt;&lt;authors&gt;&lt;author&gt;Filipe-Santos, Orchidée&lt;/author&gt;&lt;author&gt;Bustamante, Jacinta&lt;/author&gt;&lt;author&gt;Haverkamp, Margje H&lt;/author&gt;&lt;author&gt;Vinolo, Emilie&lt;/author&gt;&lt;author&gt;Ku, Cheng-Lung&lt;/author&gt;&lt;author&gt;Puel, Anne&lt;/author&gt;&lt;author&gt;Frucht, David M&lt;/author&gt;&lt;author&gt;Christel, Karin&lt;/author&gt;&lt;author&gt;Von Bernuth, Horst&lt;/author&gt;&lt;author&gt;Jouanguy, Emmanuelle&lt;/author&gt;&lt;/authors&gt;&lt;/contributors&gt;&lt;titles&gt;&lt;title&gt;X-linked susceptibility to mycobacteria is caused by mutations in NEMO impairing CD40-dependent IL-12 production&lt;/title&gt;&lt;secondary-title&gt;The Journal of experimental medicine&lt;/secondary-title&gt;&lt;/titles&gt;&lt;periodical&gt;&lt;full-title&gt;The Journal of experimental medicine&lt;/full-title&gt;&lt;/periodical&gt;&lt;pages&gt;1745-1759&lt;/pages&gt;&lt;volume&gt;203&lt;/volume&gt;&lt;number&gt;7&lt;/number&gt;&lt;dates&gt;&lt;year&gt;2006&lt;/year&gt;&lt;/dates&gt;&lt;isbn&gt;1540-953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Filipe-Santos et al., 2006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linked susceptibility to mycobacteria is caused by mutations in NEMO impairing CD40-dependent IL-12 productio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4/jem.20060085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Azarsiz&lt;/Author&gt;&lt;Year&gt;2023&lt;/Year&gt;&lt;RecNum&gt;349&lt;/RecNum&gt;&lt;DisplayText&gt;(Azarsiz et al., 2023) &lt;/DisplayText&gt;&lt;record&gt;&lt;rec-number&gt;349&lt;/rec-number&gt;&lt;foreign-keys&gt;&lt;key app="EN" db-id="9zwtpa0xuda5dyewrpwvwt0kwrxddseszadz" timestamp="1718897280"&gt;349&lt;/key&gt;&lt;/foreign-keys&gt;&lt;ref-type name="Journal Article"&gt;17&lt;/ref-type&gt;&lt;contributors&gt;&lt;authors&gt;&lt;author&gt;Azarsiz, Elif&lt;/author&gt;&lt;author&gt;Karaca, Neslihan&lt;/author&gt;&lt;author&gt;Karaca, Emin&lt;/author&gt;&lt;author&gt;Aksu, Guzide&lt;/author&gt;&lt;author&gt;Genel, Ferah&lt;/author&gt;&lt;author&gt;Gulez, Nesrin&lt;/author&gt;&lt;author&gt;Ozen, Selime&lt;/author&gt;&lt;author&gt;Kutukculer, Necil&lt;/author&gt;&lt;/authors&gt;&lt;/contributors&gt;&lt;titles&gt;&lt;title&gt;Eight years of follow-up experience in children with mendelian susceptibility to mycobacterial disease and review of the literature&lt;/title&gt;&lt;secondary-title&gt;Asian Pacific Journal of Allergy and Immunology&lt;/secondary-title&gt;&lt;/titles&gt;&lt;periodical&gt;&lt;full-title&gt;Asian Pacific Journal of Allergy and Immunology&lt;/full-title&gt;&lt;/periodical&gt;&lt;pages&gt;372-378&lt;/pages&gt;&lt;volume&gt;41&lt;/volume&gt;&lt;number&gt;4&lt;/number&gt;&lt;dates&gt;&lt;year&gt;2023&lt;/year&gt;&lt;/dates&gt;&lt;isbn&gt;0125-877X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Azarsiz et al., 202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ght years of follow-up experience in children with mendelian susceptibility to mycobacterial disease and review of the literatur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932/AP-271219-0726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Inoue&lt;/Author&gt;&lt;Year&gt;2018&lt;/Year&gt;&lt;RecNum&gt;350&lt;/RecNum&gt;&lt;DisplayText&gt;(Inoue et al., 2018) &lt;/DisplayText&gt;&lt;record&gt;&lt;rec-number&gt;350&lt;/rec-number&gt;&lt;foreign-keys&gt;&lt;key app="EN" db-id="9zwtpa0xuda5dyewrpwvwt0kwrxddseszadz" timestamp="1718897318"&gt;350&lt;/key&gt;&lt;/foreign-keys&gt;&lt;ref-type name="Journal Article"&gt;17&lt;/ref-type&gt;&lt;contributors&gt;&lt;authors&gt;&lt;author&gt;Inoue, Yuta&lt;/author&gt;&lt;author&gt;Shimizu, Akira&lt;/author&gt;&lt;author&gt;Suto, Mariko&lt;/author&gt;&lt;author&gt;Kishi, Chikako&lt;/author&gt;&lt;author&gt;Takahashi, Ayumi&lt;/author&gt;&lt;author&gt;Yasuda, Masahito&lt;/author&gt;&lt;author&gt;Iijima, Mayuko&lt;/author&gt;&lt;author&gt;Arakawa, Hirokazu&lt;/author&gt;&lt;author&gt;Ishikawa, Osamu&lt;/author&gt;&lt;/authors&gt;&lt;/contributors&gt;&lt;titles&gt;&lt;title&gt;Cutaneous squamous cell carcinoma, thyroid cancer and Langerhans cell histiocytosis in a patient with X‐linked recessive Mendelian susceptibility to mycobacterial diseases with a nuclear factor‐κB essential modifier mutation&lt;/title&gt;&lt;secondary-title&gt;The Journal of Dermatology&lt;/secondary-title&gt;&lt;/titles&gt;&lt;periodical&gt;&lt;full-title&gt;J Dermatol&lt;/full-title&gt;&lt;abbr-1&gt;The Journal of dermatology&lt;/abbr-1&gt;&lt;/periodical&gt;&lt;pages&gt;1017-1019&lt;/pages&gt;&lt;volume&gt;45&lt;/volume&gt;&lt;number&gt;8&lt;/number&gt;&lt;dates&gt;&lt;year&gt;2018&lt;/year&gt;&lt;/dates&gt;&lt;isbn&gt;0385-2407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Inoue et al., 201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aneous squamous cell carcinoma, thyroid cancer and Langerhans cell histiocytosis in a patient with X-linked recessive Mendelian susceptibility to mycobacterial diseases with a nuclear factor-κB essential modifier mutatio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1346-8138.1448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EN.CITE &lt;EndNote&gt;&lt;Cite&gt;&lt;Author&gt;Rae&lt;/Author&gt;&lt;Year&gt;2017&lt;/Year&gt;&lt;RecNum&gt;351&lt;/RecNum&gt;&lt;DisplayText&gt;(Rae et al., 2017) &lt;/DisplayText&gt;&lt;record&gt;&lt;rec-number&gt;351&lt;/rec-number&gt;&lt;foreign-keys&gt;&lt;key app="EN" db-id="9zwtpa0xuda5dyewrpwvwt0kwrxddseszadz" timestamp="1718897354"&gt;351&lt;/key&gt;&lt;/foreign-keys&gt;&lt;ref-type name="Journal Article"&gt;17&lt;/ref-type&gt;&lt;contributors&gt;&lt;authors&gt;&lt;author&gt;Rae, William&lt;/author&gt;&lt;author&gt;Ward, Daniel&lt;/author&gt;&lt;author&gt;Mattocks, Christopher J&lt;/author&gt;&lt;author&gt;Gao, Yifang&lt;/author&gt;&lt;author&gt;Pengelly, Reuben J&lt;/author&gt;&lt;author&gt;Patel, Sanjay V&lt;/author&gt;&lt;author&gt;Ennis, Sarah&lt;/author&gt;&lt;author&gt;Faust, Saul N&lt;/author&gt;&lt;author&gt;Williams, Anthony P&lt;/author&gt;&lt;/authors&gt;&lt;/contributors&gt;&lt;titles&gt;&lt;title&gt;Autoimmunity/inflammation in a monogenic primary immunodeficiency cohort&lt;/title&gt;&lt;secondary-title&gt;Clinical &amp;amp; translational immunology&lt;/secondary-title&gt;&lt;/titles&gt;&lt;periodical&gt;&lt;full-title&gt;Clinical &amp;amp; translational immunology&lt;/full-title&gt;&lt;/periodical&gt;&lt;pages&gt;e155&lt;/pages&gt;&lt;volume&gt;6&lt;/volume&gt;&lt;number&gt;9&lt;/number&gt;&lt;dates&gt;&lt;year&gt;2017&lt;/year&gt;&lt;/dates&gt;&lt;isbn&gt;2050-0068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Rae et al., 2017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immunity/inflammation in a monogenic primary immunodeficiency cohort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cti.2017.38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B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3" w:name="OLE_LINK2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uality and risk assessment of case control studies.</w:t>
      </w:r>
    </w:p>
    <w:bookmarkEnd w:id="3"/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9"/>
        <w:gridCol w:w="2466"/>
        <w:gridCol w:w="1200"/>
        <w:gridCol w:w="1472"/>
        <w:gridCol w:w="1024"/>
        <w:gridCol w:w="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119" w:type="dxa"/>
          </w:tcPr>
          <w:p>
            <w:pPr>
              <w:ind w:firstLine="567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 and D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tudies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I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election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omparability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Exposure</w:t>
            </w:r>
          </w:p>
        </w:tc>
        <w:tc>
          <w:tcPr>
            <w:tcW w:w="6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11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instrText xml:space="preserve"> ADDIN EN.CITE &lt;EndNote&gt;&lt;Cite&gt;&lt;Author&gt;Frost&lt;/Author&gt;&lt;Year&gt;2019&lt;/Year&gt;&lt;RecNum&gt;352&lt;/RecNum&gt;&lt;DisplayText&gt;(Frost et al., 2019) &lt;/DisplayText&gt;&lt;record&gt;&lt;rec-number&gt;352&lt;/rec-number&gt;&lt;foreign-keys&gt;&lt;key app="EN" db-id="9zwtpa0xuda5dyewrpwvwt0kwrxddseszadz" timestamp="1718897390"&gt;352&lt;/key&gt;&lt;/foreign-keys&gt;&lt;ref-type name="Journal Article"&gt;17&lt;/ref-type&gt;&lt;contributors&gt;&lt;authors&gt;&lt;author&gt;Frost, Morten&lt;/author&gt;&lt;author&gt;Tencerova, Michaela&lt;/author&gt;&lt;author&gt;Andreasen, Christina M&lt;/author&gt;&lt;author&gt;Andersen, Thomas L&lt;/author&gt;&lt;author&gt;Ejersted, Charlotte&lt;/author&gt;&lt;author&gt;Svaneby, Dea&lt;/author&gt;&lt;author&gt;Qui, Weimin&lt;/author&gt;&lt;author&gt;Kassem, Moustapha&lt;/author&gt;&lt;author&gt;Zarei, Allahdad&lt;/author&gt;&lt;author&gt;McAlister, William H&lt;/author&gt;&lt;/authors&gt;&lt;/contributors&gt;&lt;titles&gt;&lt;title&gt;Absence of an osteopetrosis phenotype in IKBKG (NEMO) mutation-positive women: A case-control study&lt;/title&gt;&lt;secondary-title&gt;Bone&lt;/secondary-title&gt;&lt;/titles&gt;&lt;periodical&gt;&lt;full-title&gt;Bone&lt;/full-title&gt;&lt;/periodical&gt;&lt;pages&gt;243-254&lt;/pages&gt;&lt;volume&gt;121&lt;/volume&gt;&lt;dates&gt;&lt;year&gt;2019&lt;/year&gt;&lt;/dates&gt;&lt;isbn&gt;8756-3282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(Frost et al., 2019)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Absence of an osteopetrosis phenotype in IKBKG (NEMO) mutation-positive women: A case-control study </w:t>
            </w:r>
          </w:p>
        </w:tc>
        <w:tc>
          <w:tcPr>
            <w:tcW w:w="24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016/j.bone.2019.01.014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6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119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instrText xml:space="preserve"> ADDIN EN.CITE &lt;EndNote&gt;&lt;Cite&gt;&lt;Author&gt;Lee&lt;/Author&gt;&lt;Year&gt;2022&lt;/Year&gt;&lt;RecNum&gt;353&lt;/RecNum&gt;&lt;DisplayText&gt;(Lee et al., 2022) &lt;/DisplayText&gt;&lt;record&gt;&lt;rec-number&gt;353&lt;/rec-number&gt;&lt;foreign-keys&gt;&lt;key app="EN" db-id="9zwtpa0xuda5dyewrpwvwt0kwrxddseszadz" timestamp="1718897422"&gt;353&lt;/key&gt;&lt;/foreign-keys&gt;&lt;ref-type name="Journal Article"&gt;17&lt;/ref-type&gt;&lt;contributors&gt;&lt;authors&gt;&lt;author&gt;Lee, Younglang&lt;/author&gt;&lt;author&gt;Wessel, Alex W&lt;/author&gt;&lt;author&gt;Xu, Jiazhi&lt;/author&gt;&lt;author&gt;Reinke, Julia G&lt;/author&gt;&lt;author&gt;Lee, Eries&lt;/author&gt;&lt;author&gt;Kim, Somin M&lt;/author&gt;&lt;author&gt;Hsu, Amy P&lt;/author&gt;&lt;author&gt;Zilberman-Rudenko, Jevgenia&lt;/author&gt;&lt;author&gt;Cao, Sha&lt;/author&gt;&lt;author&gt;Enos, Clinton&lt;/author&gt;&lt;/authors&gt;&lt;/contributors&gt;&lt;titles&gt;&lt;title&gt;Genetically programmed alternative splicing of NEMO mediates an autoinflammatory disease phenotype&lt;/title&gt;&lt;secondary-title&gt;The Journal of clinical investigation&lt;/secondary-title&gt;&lt;/titles&gt;&lt;periodical&gt;&lt;full-title&gt;J Clin Invest&lt;/full-title&gt;&lt;abbr-1&gt;The Journal of clinical investigation&lt;/abbr-1&gt;&lt;/periodical&gt;&lt;volume&gt;132&lt;/volume&gt;&lt;number&gt;6&lt;/number&gt;&lt;dates&gt;&lt;year&gt;2022&lt;/year&gt;&lt;/dates&gt;&lt;isbn&gt;0021-9738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(Lee et al., 2022)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Genetically programmed alternative splicing of NEMO mediates an autoinflammatory disease phenotype </w:t>
            </w:r>
          </w:p>
        </w:tc>
        <w:tc>
          <w:tcPr>
            <w:tcW w:w="24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172/JCI128808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6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6232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4" w:name="OLE_LINK3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lection contains: 1. Is the case definition adequate; 2. Representativeness of the cases; 3. Selection of Controls ; 4. Definition of Controls; Comparability means: Comparability of cases and controls on the basis of the design or analysis; Outcome contains: 1. Ascertainment of exposure; 2. Same method of ascertainment for cases and controls; 3. Non-Response rate. One point is awarded for meeting any of the above assessments</w:t>
      </w:r>
      <w:bookmarkEnd w:id="4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   </w:t>
      </w:r>
    </w:p>
    <w:p>
      <w:pPr>
        <w:keepNext w:val="0"/>
        <w:keepLines w:val="0"/>
        <w:pageBreakBefore w:val="0"/>
        <w:widowControl w:val="0"/>
        <w:tabs>
          <w:tab w:val="left" w:pos="6232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C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Quality and risk assessment of cohort studie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3"/>
        <w:gridCol w:w="2411"/>
        <w:gridCol w:w="1200"/>
        <w:gridCol w:w="1472"/>
        <w:gridCol w:w="1010"/>
        <w:gridCol w:w="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313" w:type="dxa"/>
          </w:tcPr>
          <w:p>
            <w:pPr>
              <w:ind w:firstLine="567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 and D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tudies</w:t>
            </w:r>
          </w:p>
        </w:tc>
        <w:tc>
          <w:tcPr>
            <w:tcW w:w="2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I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election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omparability</w:t>
            </w: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utcome</w:t>
            </w:r>
          </w:p>
        </w:tc>
        <w:tc>
          <w:tcPr>
            <w:tcW w:w="6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531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instrText xml:space="preserve"> ADDIN EN.CITE &lt;EndNote&gt;&lt;Cite&gt;&lt;Author&gt;Fusco&lt;/Author&gt;&lt;Year&gt;2004&lt;/Year&gt;&lt;RecNum&gt;354&lt;/RecNum&gt;&lt;DisplayText&gt;(Fusco et al., 2004) &lt;/DisplayText&gt;&lt;record&gt;&lt;rec-number&gt;354&lt;/rec-number&gt;&lt;foreign-keys&gt;&lt;key app="EN" db-id="9zwtpa0xuda5dyewrpwvwt0kwrxddseszadz" timestamp="1718897456"&gt;354&lt;/key&gt;&lt;/foreign-keys&gt;&lt;ref-type name="Journal Article"&gt;17&lt;/ref-type&gt;&lt;contributors&gt;&lt;authors&gt;&lt;author&gt;Fusco, Francesca&lt;/author&gt;&lt;author&gt;Bardaro, Tiziana&lt;/author&gt;&lt;author&gt;Fimiani, Giorgia&lt;/author&gt;&lt;author&gt;Mercadante, Vincenzo&lt;/author&gt;&lt;author&gt;Miano, Maria Giuseppina&lt;/author&gt;&lt;author&gt;Falco, Geppino&lt;/author&gt;&lt;author&gt;Israël, Alain&lt;/author&gt;&lt;author&gt;Courtois, Gilles&lt;/author&gt;&lt;author&gt;D&amp;apos;Urso, Michele&lt;/author&gt;&lt;author&gt;Ursini, Matilde Valeria&lt;/author&gt;&lt;/authors&gt;&lt;/contributors&gt;&lt;titles&gt;&lt;title&gt;Molecular analysis of the genetic defect in a large cohort of IP patients and identification of novel NEMO mutations interfering with NF-κB activation&lt;/title&gt;&lt;secondary-title&gt;Human molecular genetics&lt;/secondary-title&gt;&lt;/titles&gt;&lt;periodical&gt;&lt;full-title&gt;Human molecular genetics&lt;/full-title&gt;&lt;/periodical&gt;&lt;pages&gt;1763-1773&lt;/pages&gt;&lt;volume&gt;13&lt;/volume&gt;&lt;number&gt;16&lt;/number&gt;&lt;dates&gt;&lt;year&gt;2004&lt;/year&gt;&lt;/dates&gt;&lt;isbn&gt;1460-2083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(Fusco et al., 2004)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Molecular analysis of the genetic defect in a large cohort of IP patients and identification of novel NEMO mutations interfering with NF-κB activation  </w:t>
            </w:r>
          </w:p>
        </w:tc>
        <w:tc>
          <w:tcPr>
            <w:tcW w:w="2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093/hmg/ddh192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6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313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5" w:name="OLE_LINK1" w:colFirst="0" w:colLast="0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instrText xml:space="preserve"> ADDIN EN.CITE &lt;EndNote&gt;&lt;Cite&gt;&lt;Author&gt;Fusco&lt;/Author&gt;&lt;Year&gt;2007&lt;/Year&gt;&lt;RecNum&gt;355&lt;/RecNum&gt;&lt;DisplayText&gt;(Fusco et al., 2007) &lt;/DisplayText&gt;&lt;record&gt;&lt;rec-number&gt;355&lt;/rec-number&gt;&lt;foreign-keys&gt;&lt;key app="EN" db-id="9zwtpa0xuda5dyewrpwvwt0kwrxddseszadz" timestamp="1718897490"&gt;355&lt;/key&gt;&lt;/foreign-keys&gt;&lt;ref-type name="Journal Article"&gt;17&lt;/ref-type&gt;&lt;contributors&gt;&lt;authors&gt;&lt;author&gt;Fusco, Francesca&lt;/author&gt;&lt;author&gt;Fimiani, Giorgia&lt;/author&gt;&lt;author&gt;Tadini, Gianluca&lt;/author&gt;&lt;author&gt;Ursini, Matilde Valeria&lt;/author&gt;&lt;/authors&gt;&lt;/contributors&gt;&lt;titles&gt;&lt;title&gt;Clinical diagnosis of incontinentia pigmenti in a cohort of male patients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264-267&lt;/pages&gt;&lt;volume&gt;56&lt;/volume&gt;&lt;number&gt;2&lt;/number&gt;&lt;dates&gt;&lt;year&gt;2007&lt;/year&gt;&lt;/dates&gt;&lt;isbn&gt;0190-9622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(Fusco et al., 2007)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Clinical diagnosis of incontinentia pigmenti in a cohort of male patients </w:t>
            </w:r>
          </w:p>
        </w:tc>
        <w:tc>
          <w:tcPr>
            <w:tcW w:w="2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016/j.jaad.2006.09.019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bookmarkEnd w:id="5"/>
    </w:tbl>
    <w:p>
      <w:pPr>
        <w:tabs>
          <w:tab w:val="left" w:pos="2630"/>
        </w:tabs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lection contains: 1. Representativeness of the exposed; 2. Selection of the non exposed cohort; 3. Ascertainment of exposure; 4.Demonstration that outcome of interest was not present at start of study; Comparability means: Comparability of cohorts on the basis of the design or analysis; Outcome contains: 1. Assessment of outcome; 2. Was follow-up long enough for outcomes to occur; 3. Adequacy of follow up of cohorts. One point is awarded for meeting any of the above assessment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tpa0xuda5dyewrpwvwt0kwrxddseszadz&quot;&gt;endnote&lt;record-ids&gt;&lt;item&gt;209&lt;/item&gt;&lt;item&gt;210&lt;/item&gt;&lt;item&gt;211&lt;/item&gt;&lt;item&gt;212&lt;/item&gt;&lt;item&gt;213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/record-ids&gt;&lt;/item&gt;&lt;/Libraries&gt;"/>
  </w:docVars>
  <w:rsids>
    <w:rsidRoot w:val="23AB0338"/>
    <w:rsid w:val="12767C51"/>
    <w:rsid w:val="16675DB0"/>
    <w:rsid w:val="23AB0338"/>
    <w:rsid w:val="2B102FB5"/>
    <w:rsid w:val="451477F7"/>
    <w:rsid w:val="46BC236C"/>
    <w:rsid w:val="52FF16C9"/>
    <w:rsid w:val="58162B7B"/>
    <w:rsid w:val="5FEB4E0C"/>
    <w:rsid w:val="64C228DE"/>
    <w:rsid w:val="65823283"/>
    <w:rsid w:val="7E5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3901</Words>
  <Characters>22483</Characters>
  <Lines>0</Lines>
  <Paragraphs>0</Paragraphs>
  <TotalTime>1</TotalTime>
  <ScaleCrop>false</ScaleCrop>
  <LinksUpToDate>false</LinksUpToDate>
  <CharactersWithSpaces>2533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8:32:00Z</dcterms:created>
  <dc:creator>zigazig_</dc:creator>
  <cp:lastModifiedBy>J</cp:lastModifiedBy>
  <dcterms:modified xsi:type="dcterms:W3CDTF">2024-06-20T16:1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ZE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FDF67359614D4517B608A677DBAF7923_13</vt:lpwstr>
  </property>
</Properties>
</file>